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528"/>
        <w:tblW w:w="5000" w:type="pct"/>
        <w:tblLook w:val="0000" w:firstRow="0" w:lastRow="0" w:firstColumn="0" w:lastColumn="0" w:noHBand="0" w:noVBand="0"/>
      </w:tblPr>
      <w:tblGrid>
        <w:gridCol w:w="906"/>
        <w:gridCol w:w="571"/>
        <w:gridCol w:w="605"/>
        <w:gridCol w:w="577"/>
        <w:gridCol w:w="577"/>
        <w:gridCol w:w="577"/>
        <w:gridCol w:w="577"/>
        <w:gridCol w:w="577"/>
        <w:gridCol w:w="543"/>
        <w:gridCol w:w="541"/>
        <w:gridCol w:w="616"/>
        <w:gridCol w:w="679"/>
        <w:gridCol w:w="605"/>
        <w:gridCol w:w="616"/>
        <w:gridCol w:w="619"/>
        <w:gridCol w:w="616"/>
        <w:gridCol w:w="616"/>
        <w:gridCol w:w="616"/>
        <w:gridCol w:w="756"/>
        <w:gridCol w:w="720"/>
        <w:gridCol w:w="720"/>
        <w:gridCol w:w="773"/>
      </w:tblGrid>
      <w:tr w:rsidR="00135EE5" w:rsidRPr="00B94E8B" w:rsidTr="00135EE5">
        <w:trPr>
          <w:trHeight w:val="312"/>
        </w:trPr>
        <w:tc>
          <w:tcPr>
            <w:tcW w:w="5000" w:type="pct"/>
            <w:gridSpan w:val="2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z w:val="22"/>
                <w:szCs w:val="22"/>
              </w:rPr>
            </w:pPr>
            <w:r w:rsidRPr="00135EE5">
              <w:rPr>
                <w:rFonts w:eastAsia="DengXian"/>
                <w:b/>
                <w:color w:val="00B0F0"/>
                <w:szCs w:val="22"/>
              </w:rPr>
              <w:t>Table 1S</w:t>
            </w:r>
            <w:r w:rsidRPr="006D2519">
              <w:rPr>
                <w:rFonts w:eastAsia="DengXian"/>
                <w:szCs w:val="22"/>
              </w:rPr>
              <w:t>.</w:t>
            </w:r>
            <w:r w:rsidRPr="00B94E8B">
              <w:rPr>
                <w:rFonts w:eastAsia="DengXian"/>
                <w:szCs w:val="22"/>
              </w:rPr>
              <w:t xml:space="preserve"> E</w:t>
            </w:r>
            <w:r w:rsidRPr="00B94E8B">
              <w:rPr>
                <w:rFonts w:eastAsia="DengXian" w:hint="eastAsia"/>
                <w:szCs w:val="22"/>
              </w:rPr>
              <w:t>ffect</w:t>
            </w:r>
            <w:r>
              <w:rPr>
                <w:rFonts w:eastAsia="DengXian"/>
                <w:szCs w:val="22"/>
              </w:rPr>
              <w:t>s</w:t>
            </w:r>
            <w:r w:rsidRPr="00B94E8B">
              <w:rPr>
                <w:rFonts w:eastAsia="DengXian"/>
                <w:szCs w:val="22"/>
              </w:rPr>
              <w:t xml:space="preserve"> of </w:t>
            </w:r>
            <w:r w:rsidRPr="00D3444C">
              <w:rPr>
                <w:rFonts w:eastAsia="DengXian"/>
                <w:szCs w:val="22"/>
              </w:rPr>
              <w:t xml:space="preserve">N fertiliser rate </w:t>
            </w:r>
            <w:r w:rsidRPr="00B94E8B">
              <w:rPr>
                <w:rFonts w:eastAsia="DengXian"/>
                <w:szCs w:val="22"/>
              </w:rPr>
              <w:t xml:space="preserve">on dry matter </w:t>
            </w:r>
            <w:r w:rsidRPr="00B94E8B">
              <w:rPr>
                <w:rFonts w:eastAsia="DengXian" w:hint="eastAsia"/>
                <w:szCs w:val="22"/>
              </w:rPr>
              <w:t>accumulation</w:t>
            </w:r>
            <w:r w:rsidRPr="00B94E8B">
              <w:rPr>
                <w:rFonts w:eastAsia="DengXian"/>
                <w:szCs w:val="22"/>
              </w:rPr>
              <w:t xml:space="preserve"> of differrent grow stages </w:t>
            </w:r>
            <w:r>
              <w:rPr>
                <w:rFonts w:eastAsia="DengXian"/>
                <w:szCs w:val="22"/>
              </w:rPr>
              <w:t>in</w:t>
            </w:r>
            <w:r w:rsidRPr="00B94E8B">
              <w:rPr>
                <w:rFonts w:eastAsia="DengXian"/>
                <w:szCs w:val="22"/>
              </w:rPr>
              <w:t xml:space="preserve"> dryland winter wheat.</w:t>
            </w:r>
          </w:p>
        </w:tc>
      </w:tr>
      <w:tr w:rsidR="00135EE5" w:rsidRPr="00B94E8B" w:rsidTr="00135EE5">
        <w:trPr>
          <w:trHeight w:val="404"/>
        </w:trPr>
        <w:tc>
          <w:tcPr>
            <w:tcW w:w="5000" w:type="pct"/>
            <w:gridSpan w:val="2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rPr>
                <w:rFonts w:eastAsia="DengXian"/>
                <w:spacing w:val="-16"/>
                <w:sz w:val="18"/>
                <w:szCs w:val="22"/>
              </w:rPr>
            </w:pPr>
          </w:p>
        </w:tc>
      </w:tr>
      <w:tr w:rsidR="00135EE5" w:rsidRPr="00B94E8B" w:rsidTr="00135EE5">
        <w:trPr>
          <w:trHeight w:val="348"/>
        </w:trPr>
        <w:tc>
          <w:tcPr>
            <w:tcW w:w="324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Year</w:t>
            </w:r>
          </w:p>
        </w:tc>
        <w:tc>
          <w:tcPr>
            <w:tcW w:w="145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b/>
                <w:sz w:val="18"/>
                <w:szCs w:val="22"/>
              </w:rPr>
            </w:pPr>
            <w:r w:rsidRPr="00B94E8B">
              <w:rPr>
                <w:rFonts w:eastAsia="DengXian"/>
                <w:b/>
                <w:sz w:val="18"/>
                <w:szCs w:val="22"/>
              </w:rPr>
              <w:t>Jointing stage</w:t>
            </w:r>
          </w:p>
        </w:tc>
        <w:tc>
          <w:tcPr>
            <w:tcW w:w="1506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b/>
                <w:sz w:val="18"/>
                <w:szCs w:val="22"/>
              </w:rPr>
            </w:pPr>
            <w:r w:rsidRPr="00B94E8B">
              <w:rPr>
                <w:rFonts w:eastAsia="DengXian"/>
                <w:b/>
                <w:sz w:val="18"/>
                <w:szCs w:val="22"/>
              </w:rPr>
              <w:t>Anthesis stage</w:t>
            </w:r>
          </w:p>
        </w:tc>
        <w:tc>
          <w:tcPr>
            <w:tcW w:w="172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b/>
                <w:sz w:val="18"/>
                <w:szCs w:val="22"/>
              </w:rPr>
            </w:pPr>
            <w:r w:rsidRPr="00B94E8B">
              <w:rPr>
                <w:rFonts w:eastAsia="DengXian"/>
                <w:b/>
                <w:sz w:val="18"/>
                <w:szCs w:val="22"/>
              </w:rPr>
              <w:t>Maturity stage</w:t>
            </w:r>
          </w:p>
        </w:tc>
      </w:tr>
      <w:tr w:rsidR="00135EE5" w:rsidRPr="00B94E8B" w:rsidTr="00135EE5">
        <w:trPr>
          <w:trHeight w:val="348"/>
        </w:trPr>
        <w:tc>
          <w:tcPr>
            <w:tcW w:w="32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rPr>
                <w:rFonts w:eastAsia="DengXian"/>
                <w:spacing w:val="-16"/>
                <w:sz w:val="18"/>
                <w:szCs w:val="22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59 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4b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4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92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21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25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2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94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61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19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31b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91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44b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79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79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11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37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91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53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77b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82c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50 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62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09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32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41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67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8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47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03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29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72b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01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58b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77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11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26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66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77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.54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46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69b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07 d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27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4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b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78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.21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.36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26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79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62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32ab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63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9a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98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44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54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34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96a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18a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67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25ab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48 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68b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1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7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2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92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43c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82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48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05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76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29a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16b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68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02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58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54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44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01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24c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57d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4 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5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93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8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39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5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47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46c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43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64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22b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57a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46ab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18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52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08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14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56cd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15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52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.31a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25 f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45e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99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09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33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6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06e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75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26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01b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53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25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59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72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35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79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.66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.52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.88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.12ab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3 e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8d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99c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17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47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4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63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86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96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13c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7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47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95c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.85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01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75d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18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29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06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21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08c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36 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4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67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3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9b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91a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93a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73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55b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75b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18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46a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54b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18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29e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38c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13c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74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56a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.34a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21d</w:t>
            </w:r>
          </w:p>
        </w:tc>
      </w:tr>
      <w:tr w:rsidR="00135EE5" w:rsidRPr="00B94E8B" w:rsidTr="00135EE5">
        <w:trPr>
          <w:trHeight w:val="372"/>
        </w:trPr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Mean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72 f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2.87e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04d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13c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34b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4a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.54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.07c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19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67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04ab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.45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94ab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47b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.32e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.13d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14c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81b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.41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7b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.25c</w:t>
            </w:r>
          </w:p>
        </w:tc>
      </w:tr>
      <w:tr w:rsidR="00135EE5" w:rsidRPr="00B94E8B" w:rsidTr="00135EE5">
        <w:trPr>
          <w:trHeight w:val="276"/>
        </w:trPr>
        <w:tc>
          <w:tcPr>
            <w:tcW w:w="5000" w:type="pct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rPr>
                <w:rFonts w:eastAsia="DengXian"/>
                <w:bCs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bCs/>
                <w:spacing w:val="-16"/>
                <w:sz w:val="18"/>
                <w:szCs w:val="22"/>
              </w:rPr>
              <w:t>ANOVA</w:t>
            </w:r>
          </w:p>
        </w:tc>
      </w:tr>
      <w:tr w:rsidR="00135EE5" w:rsidRPr="00B94E8B" w:rsidTr="00135EE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Y</w:t>
            </w:r>
          </w:p>
        </w:tc>
        <w:tc>
          <w:tcPr>
            <w:tcW w:w="145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  <w:tc>
          <w:tcPr>
            <w:tcW w:w="1506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  <w:tc>
          <w:tcPr>
            <w:tcW w:w="172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</w:tr>
      <w:tr w:rsidR="00135EE5" w:rsidRPr="00B94E8B" w:rsidTr="00135EE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N</w:t>
            </w:r>
          </w:p>
        </w:tc>
        <w:tc>
          <w:tcPr>
            <w:tcW w:w="145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*</w:t>
            </w:r>
          </w:p>
        </w:tc>
        <w:tc>
          <w:tcPr>
            <w:tcW w:w="1506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*</w:t>
            </w:r>
          </w:p>
        </w:tc>
        <w:tc>
          <w:tcPr>
            <w:tcW w:w="172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</w:tr>
      <w:tr w:rsidR="00135EE5" w:rsidRPr="00B94E8B" w:rsidTr="00135EE5">
        <w:trPr>
          <w:trHeight w:val="288"/>
        </w:trPr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Y*N</w:t>
            </w:r>
          </w:p>
        </w:tc>
        <w:tc>
          <w:tcPr>
            <w:tcW w:w="145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  <w:tc>
          <w:tcPr>
            <w:tcW w:w="1506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  <w:tc>
          <w:tcPr>
            <w:tcW w:w="172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35EE5" w:rsidRPr="00B94E8B" w:rsidRDefault="00135EE5" w:rsidP="00135EE5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*</w:t>
            </w:r>
          </w:p>
        </w:tc>
      </w:tr>
      <w:tr w:rsidR="00135EE5" w:rsidRPr="00B94E8B" w:rsidTr="00135EE5">
        <w:trPr>
          <w:trHeight w:val="312"/>
        </w:trPr>
        <w:tc>
          <w:tcPr>
            <w:tcW w:w="5000" w:type="pct"/>
            <w:gridSpan w:val="2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rPr>
                <w:rFonts w:eastAsia="DengXian"/>
                <w:spacing w:val="-16"/>
                <w:sz w:val="16"/>
                <w:szCs w:val="16"/>
              </w:rPr>
            </w:pPr>
            <w:r w:rsidRPr="00B94E8B">
              <w:rPr>
                <w:rFonts w:eastAsia="DengXian"/>
                <w:spacing w:val="-16"/>
                <w:sz w:val="16"/>
                <w:szCs w:val="16"/>
              </w:rPr>
              <w:t>Note: Different lowercase letters within a column and different capital letters within a row or column represent significant differences (</w:t>
            </w:r>
            <w:r w:rsidRPr="00B94E8B">
              <w:rPr>
                <w:rFonts w:eastAsia="DengXian"/>
                <w:i/>
                <w:spacing w:val="-16"/>
                <w:sz w:val="16"/>
                <w:szCs w:val="16"/>
              </w:rPr>
              <w:t xml:space="preserve">P </w:t>
            </w:r>
            <w:r w:rsidRPr="00B94E8B">
              <w:rPr>
                <w:rFonts w:eastAsia="DengXian"/>
                <w:spacing w:val="-16"/>
                <w:sz w:val="16"/>
                <w:szCs w:val="16"/>
              </w:rPr>
              <w:t>&lt; 0.05).</w:t>
            </w:r>
          </w:p>
        </w:tc>
      </w:tr>
      <w:tr w:rsidR="00135EE5" w:rsidRPr="00B94E8B" w:rsidTr="00135EE5">
        <w:trPr>
          <w:trHeight w:val="247"/>
        </w:trPr>
        <w:tc>
          <w:tcPr>
            <w:tcW w:w="5000" w:type="pct"/>
            <w:gridSpan w:val="2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135EE5" w:rsidRPr="00B94E8B" w:rsidRDefault="00135EE5" w:rsidP="00135EE5">
            <w:pPr>
              <w:kinsoku w:val="0"/>
              <w:rPr>
                <w:rFonts w:eastAsia="DengXian"/>
                <w:spacing w:val="-16"/>
                <w:sz w:val="18"/>
                <w:szCs w:val="22"/>
              </w:rPr>
            </w:pPr>
          </w:p>
        </w:tc>
      </w:tr>
    </w:tbl>
    <w:p w:rsidR="00C36A77" w:rsidRPr="00135EE5" w:rsidRDefault="00C36A77" w:rsidP="00135EE5">
      <w:pPr>
        <w:sectPr w:rsidR="00C36A77" w:rsidRPr="00135EE5" w:rsidSect="00135EE5">
          <w:headerReference w:type="default" r:id="rId8"/>
          <w:footerReference w:type="default" r:id="rId9"/>
          <w:pgSz w:w="16839" w:h="11907" w:orient="landscape" w:code="9"/>
          <w:pgMar w:top="1418" w:right="1418" w:bottom="1418" w:left="1418" w:header="0" w:footer="709" w:gutter="0"/>
          <w:lnNumType w:countBy="1" w:restart="continuous"/>
          <w:cols w:space="720"/>
          <w:docGrid w:linePitch="360"/>
        </w:sectPr>
      </w:pPr>
    </w:p>
    <w:p w:rsidR="008949C2" w:rsidRPr="00B94E8B" w:rsidRDefault="008949C2" w:rsidP="00E7060A">
      <w:pPr>
        <w:pStyle w:val="091"/>
        <w:kinsoku w:val="0"/>
        <w:ind w:firstLineChars="0" w:firstLine="0"/>
        <w:jc w:val="both"/>
        <w:rPr>
          <w:b/>
          <w:bCs/>
          <w:szCs w:val="24"/>
        </w:rPr>
      </w:pPr>
    </w:p>
    <w:tbl>
      <w:tblPr>
        <w:tblpPr w:leftFromText="180" w:rightFromText="180" w:vertAnchor="text" w:horzAnchor="margin" w:tblpY="114"/>
        <w:tblW w:w="5000" w:type="pct"/>
        <w:tblLook w:val="0000" w:firstRow="0" w:lastRow="0" w:firstColumn="0" w:lastColumn="0" w:noHBand="0" w:noVBand="0"/>
      </w:tblPr>
      <w:tblGrid>
        <w:gridCol w:w="988"/>
        <w:gridCol w:w="584"/>
        <w:gridCol w:w="584"/>
        <w:gridCol w:w="594"/>
        <w:gridCol w:w="594"/>
        <w:gridCol w:w="594"/>
        <w:gridCol w:w="594"/>
        <w:gridCol w:w="594"/>
        <w:gridCol w:w="583"/>
        <w:gridCol w:w="583"/>
        <w:gridCol w:w="653"/>
        <w:gridCol w:w="591"/>
        <w:gridCol w:w="653"/>
        <w:gridCol w:w="591"/>
        <w:gridCol w:w="689"/>
        <w:gridCol w:w="585"/>
        <w:gridCol w:w="585"/>
        <w:gridCol w:w="588"/>
        <w:gridCol w:w="748"/>
        <w:gridCol w:w="633"/>
        <w:gridCol w:w="723"/>
        <w:gridCol w:w="672"/>
      </w:tblGrid>
      <w:tr w:rsidR="00517250" w:rsidRPr="00B94E8B" w:rsidTr="00517250">
        <w:trPr>
          <w:trHeight w:val="312"/>
        </w:trPr>
        <w:tc>
          <w:tcPr>
            <w:tcW w:w="5000" w:type="pct"/>
            <w:gridSpan w:val="2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250" w:rsidRPr="00B94E8B" w:rsidRDefault="00517250" w:rsidP="00135EE5">
            <w:pPr>
              <w:kinsoku w:val="0"/>
              <w:rPr>
                <w:rFonts w:eastAsia="DengXian"/>
                <w:sz w:val="22"/>
                <w:szCs w:val="22"/>
              </w:rPr>
            </w:pPr>
            <w:r w:rsidRPr="00135EE5">
              <w:rPr>
                <w:rFonts w:eastAsia="DengXian"/>
                <w:b/>
                <w:color w:val="00B0F0"/>
                <w:szCs w:val="22"/>
              </w:rPr>
              <w:t xml:space="preserve">Table </w:t>
            </w:r>
            <w:r w:rsidR="00135EE5" w:rsidRPr="00135EE5">
              <w:rPr>
                <w:rFonts w:eastAsia="DengXian"/>
                <w:b/>
                <w:color w:val="00B0F0"/>
                <w:szCs w:val="22"/>
              </w:rPr>
              <w:t>2</w:t>
            </w:r>
            <w:r w:rsidR="00053DD8" w:rsidRPr="00135EE5">
              <w:rPr>
                <w:rFonts w:eastAsia="DengXian"/>
                <w:b/>
                <w:color w:val="00B0F0"/>
                <w:szCs w:val="22"/>
              </w:rPr>
              <w:t>S</w:t>
            </w:r>
            <w:r w:rsidRPr="00B94E8B">
              <w:rPr>
                <w:rFonts w:eastAsia="DengXian"/>
                <w:b/>
                <w:szCs w:val="22"/>
              </w:rPr>
              <w:t>.</w:t>
            </w:r>
            <w:r w:rsidRPr="00B94E8B">
              <w:rPr>
                <w:rFonts w:eastAsia="DengXian"/>
                <w:szCs w:val="22"/>
              </w:rPr>
              <w:t xml:space="preserve"> E</w:t>
            </w:r>
            <w:r w:rsidRPr="00B94E8B">
              <w:rPr>
                <w:rFonts w:eastAsia="DengXian" w:hint="eastAsia"/>
                <w:szCs w:val="22"/>
              </w:rPr>
              <w:t>ffcet</w:t>
            </w:r>
            <w:r w:rsidRPr="00B94E8B">
              <w:rPr>
                <w:rFonts w:eastAsia="DengXian"/>
                <w:szCs w:val="22"/>
              </w:rPr>
              <w:t xml:space="preserve"> of </w:t>
            </w:r>
            <w:r w:rsidR="00D3444C" w:rsidRPr="00D3444C">
              <w:rPr>
                <w:rFonts w:eastAsia="DengXian"/>
                <w:szCs w:val="22"/>
              </w:rPr>
              <w:t xml:space="preserve">N fertiliser rate </w:t>
            </w:r>
            <w:r w:rsidRPr="00B94E8B">
              <w:rPr>
                <w:rFonts w:eastAsia="DengXian"/>
                <w:szCs w:val="22"/>
              </w:rPr>
              <w:t>on translocation of Pre-/Post anthesis accumulated dry matter to grain in dryland winter wheat.</w:t>
            </w:r>
          </w:p>
        </w:tc>
      </w:tr>
      <w:tr w:rsidR="00517250" w:rsidRPr="00B94E8B" w:rsidTr="00517250">
        <w:trPr>
          <w:trHeight w:val="312"/>
        </w:trPr>
        <w:tc>
          <w:tcPr>
            <w:tcW w:w="5000" w:type="pct"/>
            <w:gridSpan w:val="22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sz w:val="18"/>
                <w:szCs w:val="22"/>
              </w:rPr>
            </w:pPr>
          </w:p>
        </w:tc>
      </w:tr>
      <w:tr w:rsidR="00E67726" w:rsidRPr="00B94E8B" w:rsidTr="00D3444C">
        <w:trPr>
          <w:trHeight w:val="708"/>
        </w:trPr>
        <w:tc>
          <w:tcPr>
            <w:tcW w:w="353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z w:val="18"/>
                <w:szCs w:val="22"/>
              </w:rPr>
            </w:pPr>
            <w:r w:rsidRPr="00B94E8B">
              <w:rPr>
                <w:rFonts w:eastAsia="DengXian"/>
                <w:sz w:val="18"/>
                <w:szCs w:val="22"/>
              </w:rPr>
              <w:t>Year</w:t>
            </w:r>
          </w:p>
        </w:tc>
        <w:tc>
          <w:tcPr>
            <w:tcW w:w="1478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z w:val="18"/>
                <w:szCs w:val="22"/>
              </w:rPr>
            </w:pPr>
            <w:r w:rsidRPr="00B94E8B">
              <w:rPr>
                <w:sz w:val="18"/>
                <w:szCs w:val="22"/>
              </w:rPr>
              <w:br/>
            </w:r>
            <w:r w:rsidRPr="00B94E8B">
              <w:rPr>
                <w:rFonts w:eastAsia="DengXian"/>
                <w:sz w:val="18"/>
                <w:szCs w:val="22"/>
              </w:rPr>
              <w:t>Translocation of Pre-anthesis accumulated dry matter to grain (</w:t>
            </w:r>
            <w:r w:rsidRPr="00B94E8B">
              <w:rPr>
                <w:rFonts w:eastAsia="DengXian"/>
                <w:i/>
                <w:iCs/>
                <w:sz w:val="18"/>
                <w:szCs w:val="22"/>
              </w:rPr>
              <w:t>W</w:t>
            </w:r>
            <w:r w:rsidRPr="00B94E8B">
              <w:rPr>
                <w:rFonts w:eastAsia="DengXian"/>
                <w:sz w:val="18"/>
                <w:szCs w:val="22"/>
              </w:rPr>
              <w:t>)</w:t>
            </w:r>
          </w:p>
        </w:tc>
        <w:tc>
          <w:tcPr>
            <w:tcW w:w="155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z w:val="18"/>
                <w:szCs w:val="22"/>
              </w:rPr>
            </w:pPr>
            <w:r w:rsidRPr="00B94E8B">
              <w:rPr>
                <w:rFonts w:eastAsia="DengXian"/>
                <w:sz w:val="18"/>
                <w:szCs w:val="22"/>
              </w:rPr>
              <w:t>Translocation of Post-anthesis accumulated dry matter to grain (</w:t>
            </w:r>
            <w:r w:rsidRPr="00B94E8B">
              <w:rPr>
                <w:rFonts w:eastAsia="DengXian"/>
                <w:i/>
                <w:iCs/>
                <w:sz w:val="18"/>
                <w:szCs w:val="22"/>
              </w:rPr>
              <w:t>T</w:t>
            </w:r>
            <w:r w:rsidRPr="00B94E8B">
              <w:rPr>
                <w:rFonts w:eastAsia="DengXian"/>
                <w:sz w:val="18"/>
                <w:szCs w:val="22"/>
              </w:rPr>
              <w:t>)</w:t>
            </w:r>
          </w:p>
        </w:tc>
        <w:tc>
          <w:tcPr>
            <w:tcW w:w="1620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z w:val="18"/>
                <w:szCs w:val="22"/>
              </w:rPr>
            </w:pPr>
            <w:r w:rsidRPr="00B94E8B">
              <w:rPr>
                <w:sz w:val="18"/>
                <w:szCs w:val="22"/>
              </w:rPr>
              <w:t xml:space="preserve">Contribution of dry matter transport before and after anthesis to grain </w:t>
            </w:r>
            <w:r w:rsidRPr="00B94E8B">
              <w:rPr>
                <w:rFonts w:eastAsia="DengXian"/>
                <w:i/>
                <w:iCs/>
                <w:sz w:val="18"/>
                <w:szCs w:val="22"/>
              </w:rPr>
              <w:t>W% / T%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7726" w:rsidRPr="00B94E8B" w:rsidRDefault="00E67726" w:rsidP="00E67726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E67726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5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9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3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5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5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92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21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0.84g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9f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18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9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1b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32c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2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63/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5/6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4/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5/6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5/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2/48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8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9f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1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1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22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1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6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3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23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37b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43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2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87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91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3/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7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3/5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8/5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7/53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37f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2e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51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87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5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3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3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18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4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2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4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5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7a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27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7/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2/4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2/5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2/5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1/49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27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27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1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2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5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9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2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19f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9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49d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8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57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7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89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1/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6/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0/5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2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5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9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9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1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8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7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05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65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b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34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7ab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05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12c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63/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9/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6/6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1/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0/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33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8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2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8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1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9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6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59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2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65b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78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62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3bc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4/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9/6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1/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1/6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9/7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19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38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34c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5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5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1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7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14e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8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05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9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59a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25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23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1/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0/6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0/7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0/70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5/6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</w:tr>
      <w:tr w:rsidR="00E67726" w:rsidRPr="00B94E8B" w:rsidTr="00D3444C">
        <w:trPr>
          <w:trHeight w:val="276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29e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3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5a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3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68d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6b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55g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83f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37e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32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1c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27b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02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5/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2/48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6/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2/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5/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6/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7/63</w:t>
            </w:r>
          </w:p>
        </w:tc>
      </w:tr>
      <w:tr w:rsidR="00E67726" w:rsidRPr="00B94E8B" w:rsidTr="00D3444C">
        <w:trPr>
          <w:trHeight w:val="288"/>
        </w:trPr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Mean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5f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76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91d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3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01c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27a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19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1.4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3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9b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18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.18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9b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2.87b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50/5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0/6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9/61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9/6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38/62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40/60</w:t>
            </w:r>
          </w:p>
        </w:tc>
      </w:tr>
      <w:tr w:rsidR="00517250" w:rsidRPr="00B94E8B" w:rsidTr="00517250">
        <w:trPr>
          <w:trHeight w:val="276"/>
        </w:trPr>
        <w:tc>
          <w:tcPr>
            <w:tcW w:w="5000" w:type="pct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bCs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bCs/>
                <w:spacing w:val="-12"/>
                <w:sz w:val="18"/>
                <w:szCs w:val="22"/>
              </w:rPr>
              <w:t>ANOVA</w:t>
            </w:r>
          </w:p>
        </w:tc>
      </w:tr>
      <w:tr w:rsidR="00E67726" w:rsidRPr="00B94E8B" w:rsidTr="00D3444C">
        <w:trPr>
          <w:trHeight w:val="288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Y</w:t>
            </w:r>
          </w:p>
        </w:tc>
        <w:tc>
          <w:tcPr>
            <w:tcW w:w="1478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155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162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/**</w:t>
            </w:r>
          </w:p>
        </w:tc>
      </w:tr>
      <w:tr w:rsidR="00E67726" w:rsidRPr="00B94E8B" w:rsidTr="00D3444C">
        <w:trPr>
          <w:trHeight w:val="288"/>
        </w:trPr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</w:t>
            </w:r>
          </w:p>
        </w:tc>
        <w:tc>
          <w:tcPr>
            <w:tcW w:w="1478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*</w:t>
            </w:r>
          </w:p>
        </w:tc>
        <w:tc>
          <w:tcPr>
            <w:tcW w:w="155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*</w:t>
            </w:r>
          </w:p>
        </w:tc>
        <w:tc>
          <w:tcPr>
            <w:tcW w:w="162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s/ns</w:t>
            </w:r>
          </w:p>
        </w:tc>
      </w:tr>
      <w:tr w:rsidR="00E67726" w:rsidRPr="00B94E8B" w:rsidTr="00D3444C">
        <w:trPr>
          <w:trHeight w:val="288"/>
        </w:trPr>
        <w:tc>
          <w:tcPr>
            <w:tcW w:w="35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Y*N</w:t>
            </w:r>
          </w:p>
        </w:tc>
        <w:tc>
          <w:tcPr>
            <w:tcW w:w="1478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s</w:t>
            </w:r>
          </w:p>
        </w:tc>
        <w:tc>
          <w:tcPr>
            <w:tcW w:w="155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s</w:t>
            </w:r>
          </w:p>
        </w:tc>
        <w:tc>
          <w:tcPr>
            <w:tcW w:w="162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67726" w:rsidRPr="00B94E8B" w:rsidRDefault="00E67726" w:rsidP="00517250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s/ns</w:t>
            </w:r>
          </w:p>
        </w:tc>
      </w:tr>
      <w:tr w:rsidR="00517250" w:rsidRPr="00B94E8B" w:rsidTr="00517250">
        <w:trPr>
          <w:trHeight w:val="312"/>
        </w:trPr>
        <w:tc>
          <w:tcPr>
            <w:tcW w:w="5000" w:type="pct"/>
            <w:gridSpan w:val="2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17250" w:rsidRPr="00B94E8B" w:rsidRDefault="00517250" w:rsidP="00D977B3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spacing w:val="-10"/>
                <w:sz w:val="16"/>
                <w:szCs w:val="22"/>
              </w:rPr>
              <w:t>Note: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 xml:space="preserve"> 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（</w:t>
            </w:r>
            <w:r w:rsidRPr="00B94E8B">
              <w:rPr>
                <w:rFonts w:hint="eastAsia"/>
                <w:i/>
                <w:spacing w:val="-10"/>
                <w:sz w:val="16"/>
                <w:szCs w:val="22"/>
              </w:rPr>
              <w:t>W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）</w:t>
            </w:r>
            <w:r w:rsidRPr="00B94E8B">
              <w:rPr>
                <w:spacing w:val="-10"/>
                <w:sz w:val="16"/>
                <w:szCs w:val="22"/>
              </w:rPr>
              <w:t>: Translocation of Pre-anthesis accumulated dry matter to grain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；（</w:t>
            </w:r>
            <w:r w:rsidRPr="00B94E8B">
              <w:rPr>
                <w:rFonts w:hint="eastAsia"/>
                <w:i/>
                <w:spacing w:val="-10"/>
                <w:sz w:val="16"/>
                <w:szCs w:val="22"/>
              </w:rPr>
              <w:t>T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）</w:t>
            </w:r>
            <w:r w:rsidRPr="00B94E8B">
              <w:rPr>
                <w:spacing w:val="-10"/>
                <w:sz w:val="16"/>
                <w:szCs w:val="22"/>
              </w:rPr>
              <w:t>: Translocation of Post-anthesis accumulated dry matter to grain</w:t>
            </w:r>
            <w:r w:rsidRPr="00B94E8B">
              <w:rPr>
                <w:spacing w:val="-10"/>
                <w:sz w:val="16"/>
                <w:szCs w:val="22"/>
              </w:rPr>
              <w:t>；（</w:t>
            </w:r>
            <w:r w:rsidRPr="00B94E8B">
              <w:rPr>
                <w:i/>
                <w:spacing w:val="-10"/>
                <w:sz w:val="16"/>
                <w:szCs w:val="22"/>
              </w:rPr>
              <w:t>W%/ T%</w:t>
            </w:r>
            <w:r w:rsidRPr="00B94E8B">
              <w:rPr>
                <w:spacing w:val="-10"/>
                <w:sz w:val="16"/>
                <w:szCs w:val="22"/>
              </w:rPr>
              <w:t>）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Rate</w:t>
            </w:r>
            <w:r w:rsidRPr="00B94E8B">
              <w:rPr>
                <w:spacing w:val="-10"/>
                <w:sz w:val="16"/>
                <w:szCs w:val="22"/>
              </w:rPr>
              <w:t xml:space="preserve"> of the translocation of Pre-anthesis accumulated dry matter to grain and Rate of translocation of Post-anthesis accumulated dry matter to grain</w:t>
            </w:r>
            <w:r w:rsidRPr="00B94E8B">
              <w:rPr>
                <w:rFonts w:hint="eastAsia"/>
                <w:spacing w:val="-10"/>
                <w:sz w:val="16"/>
                <w:szCs w:val="22"/>
              </w:rPr>
              <w:t>.</w:t>
            </w:r>
            <w:r w:rsidRPr="00B94E8B">
              <w:rPr>
                <w:spacing w:val="-10"/>
                <w:sz w:val="16"/>
                <w:szCs w:val="22"/>
              </w:rPr>
              <w:t xml:space="preserve"> Different lowercase letters within a column and different capital letters within a row or column represent significant differences (</w:t>
            </w:r>
            <w:r w:rsidRPr="00B94E8B">
              <w:rPr>
                <w:i/>
                <w:spacing w:val="-10"/>
                <w:sz w:val="16"/>
                <w:szCs w:val="22"/>
              </w:rPr>
              <w:t xml:space="preserve">P </w:t>
            </w:r>
            <w:r w:rsidRPr="00B94E8B">
              <w:rPr>
                <w:spacing w:val="-10"/>
                <w:sz w:val="16"/>
                <w:szCs w:val="22"/>
              </w:rPr>
              <w:t>&lt; 0.05).</w:t>
            </w:r>
          </w:p>
        </w:tc>
      </w:tr>
      <w:tr w:rsidR="00517250" w:rsidRPr="00B94E8B" w:rsidTr="00517250">
        <w:trPr>
          <w:trHeight w:val="312"/>
        </w:trPr>
        <w:tc>
          <w:tcPr>
            <w:tcW w:w="5000" w:type="pct"/>
            <w:gridSpan w:val="2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</w:p>
        </w:tc>
      </w:tr>
    </w:tbl>
    <w:p w:rsidR="00C36A77" w:rsidRPr="00B94E8B" w:rsidRDefault="00C36A77" w:rsidP="00875245">
      <w:pPr>
        <w:tabs>
          <w:tab w:val="left" w:pos="1026"/>
        </w:tabs>
        <w:spacing w:line="480" w:lineRule="auto"/>
        <w:sectPr w:rsidR="00C36A77" w:rsidRPr="00B94E8B" w:rsidSect="00C36A77">
          <w:pgSz w:w="16839" w:h="11907" w:orient="landscape" w:code="9"/>
          <w:pgMar w:top="1418" w:right="1418" w:bottom="1418" w:left="1418" w:header="0" w:footer="709" w:gutter="0"/>
          <w:lnNumType w:countBy="1" w:restart="continuous"/>
          <w:cols w:space="720"/>
          <w:docGrid w:linePitch="360"/>
        </w:sectPr>
      </w:pPr>
    </w:p>
    <w:p w:rsidR="003F133D" w:rsidRPr="00B94E8B" w:rsidRDefault="003F133D" w:rsidP="003F133D">
      <w:pPr>
        <w:pStyle w:val="091"/>
        <w:kinsoku w:val="0"/>
        <w:ind w:firstLineChars="0" w:firstLine="0"/>
        <w:jc w:val="both"/>
        <w:rPr>
          <w:szCs w:val="24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906"/>
        <w:gridCol w:w="531"/>
        <w:gridCol w:w="605"/>
        <w:gridCol w:w="576"/>
        <w:gridCol w:w="576"/>
        <w:gridCol w:w="576"/>
        <w:gridCol w:w="576"/>
        <w:gridCol w:w="576"/>
        <w:gridCol w:w="541"/>
        <w:gridCol w:w="605"/>
        <w:gridCol w:w="615"/>
        <w:gridCol w:w="615"/>
        <w:gridCol w:w="615"/>
        <w:gridCol w:w="605"/>
        <w:gridCol w:w="615"/>
        <w:gridCol w:w="308"/>
        <w:gridCol w:w="308"/>
        <w:gridCol w:w="308"/>
        <w:gridCol w:w="308"/>
        <w:gridCol w:w="615"/>
        <w:gridCol w:w="679"/>
        <w:gridCol w:w="679"/>
        <w:gridCol w:w="615"/>
        <w:gridCol w:w="615"/>
      </w:tblGrid>
      <w:tr w:rsidR="003F133D" w:rsidRPr="00B94E8B" w:rsidTr="00F82FCA">
        <w:trPr>
          <w:trHeight w:val="329"/>
        </w:trPr>
        <w:tc>
          <w:tcPr>
            <w:tcW w:w="0" w:type="auto"/>
            <w:gridSpan w:val="2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F133D" w:rsidRPr="00B94E8B" w:rsidRDefault="003F133D" w:rsidP="00265573">
            <w:pPr>
              <w:kinsoku w:val="0"/>
              <w:jc w:val="center"/>
              <w:rPr>
                <w:rFonts w:eastAsia="DengXian"/>
                <w:spacing w:val="-12"/>
              </w:rPr>
            </w:pPr>
            <w:r w:rsidRPr="00A9139C">
              <w:rPr>
                <w:rFonts w:eastAsia="DengXian"/>
                <w:b/>
                <w:color w:val="00B0F0"/>
                <w:spacing w:val="-12"/>
              </w:rPr>
              <w:t xml:space="preserve">Table </w:t>
            </w:r>
            <w:r w:rsidR="00A9139C" w:rsidRPr="00A9139C">
              <w:rPr>
                <w:rFonts w:eastAsia="DengXian"/>
                <w:b/>
                <w:color w:val="00B0F0"/>
                <w:spacing w:val="-12"/>
              </w:rPr>
              <w:t>3S</w:t>
            </w:r>
            <w:r w:rsidR="00075004" w:rsidRPr="00B94E8B">
              <w:rPr>
                <w:rFonts w:eastAsia="DengXian"/>
                <w:b/>
                <w:spacing w:val="-12"/>
              </w:rPr>
              <w:t>.</w:t>
            </w:r>
            <w:r w:rsidR="00075004" w:rsidRPr="00B94E8B">
              <w:rPr>
                <w:rFonts w:eastAsia="DengXian"/>
                <w:spacing w:val="-12"/>
              </w:rPr>
              <w:t xml:space="preserve"> </w:t>
            </w:r>
            <w:r w:rsidR="0031123E" w:rsidRPr="00B94E8B">
              <w:rPr>
                <w:rFonts w:eastAsia="DengXian"/>
                <w:spacing w:val="-12"/>
              </w:rPr>
              <w:t>Effcet</w:t>
            </w:r>
            <w:r w:rsidR="00F52893">
              <w:rPr>
                <w:rFonts w:eastAsia="DengXian"/>
                <w:spacing w:val="-12"/>
              </w:rPr>
              <w:t>s</w:t>
            </w:r>
            <w:r w:rsidR="0031123E" w:rsidRPr="00B94E8B">
              <w:rPr>
                <w:rFonts w:eastAsia="DengXian"/>
                <w:spacing w:val="-12"/>
              </w:rPr>
              <w:t xml:space="preserve"> of </w:t>
            </w:r>
            <w:r w:rsidR="003031F8" w:rsidRPr="003031F8">
              <w:rPr>
                <w:rFonts w:eastAsia="DengXian"/>
                <w:spacing w:val="-12"/>
              </w:rPr>
              <w:t xml:space="preserve">N fertiliser rate </w:t>
            </w:r>
            <w:r w:rsidRPr="00B94E8B">
              <w:rPr>
                <w:rFonts w:eastAsia="DengXian"/>
                <w:spacing w:val="-12"/>
              </w:rPr>
              <w:t>on total nitrogen accumulation of different grow</w:t>
            </w:r>
            <w:r w:rsidR="00F52893">
              <w:rPr>
                <w:rFonts w:eastAsia="DengXian"/>
                <w:spacing w:val="-12"/>
              </w:rPr>
              <w:t>th</w:t>
            </w:r>
            <w:r w:rsidR="003031F8">
              <w:rPr>
                <w:rFonts w:eastAsia="DengXian"/>
                <w:spacing w:val="-12"/>
              </w:rPr>
              <w:t xml:space="preserve"> stages </w:t>
            </w:r>
            <w:r w:rsidR="008B500F">
              <w:rPr>
                <w:rFonts w:eastAsia="DengXian"/>
                <w:spacing w:val="-12"/>
              </w:rPr>
              <w:t xml:space="preserve">in </w:t>
            </w:r>
            <w:r w:rsidR="003031F8">
              <w:rPr>
                <w:rFonts w:eastAsia="DengXian"/>
                <w:spacing w:val="-12"/>
              </w:rPr>
              <w:t>dryland Winter W</w:t>
            </w:r>
            <w:r w:rsidRPr="00B94E8B">
              <w:rPr>
                <w:rFonts w:eastAsia="DengXian"/>
                <w:spacing w:val="-12"/>
              </w:rPr>
              <w:t>heat</w:t>
            </w:r>
            <w:r w:rsidR="00517250" w:rsidRPr="00B94E8B">
              <w:rPr>
                <w:rFonts w:eastAsia="DengXian"/>
                <w:spacing w:val="-12"/>
              </w:rPr>
              <w:t>.</w:t>
            </w:r>
          </w:p>
        </w:tc>
      </w:tr>
      <w:tr w:rsidR="003F133D" w:rsidRPr="00B94E8B" w:rsidTr="00F82FCA">
        <w:trPr>
          <w:trHeight w:val="312"/>
        </w:trPr>
        <w:tc>
          <w:tcPr>
            <w:tcW w:w="0" w:type="auto"/>
            <w:gridSpan w:val="24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spacing w:val="-16"/>
                <w:sz w:val="18"/>
                <w:szCs w:val="22"/>
              </w:rPr>
              <w:br/>
            </w:r>
            <w:r w:rsidRPr="00B94E8B">
              <w:rPr>
                <w:rFonts w:eastAsia="DengXian"/>
                <w:spacing w:val="-16"/>
                <w:sz w:val="18"/>
                <w:szCs w:val="22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Jointing stage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Anthesis stage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Maturity stage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EFD" w:rsidRPr="00B94E8B" w:rsidRDefault="00B34EFD" w:rsidP="00B34EFD">
            <w:pPr>
              <w:kinsoku w:val="0"/>
              <w:rPr>
                <w:rFonts w:eastAsia="DengXian"/>
                <w:spacing w:val="-16"/>
                <w:sz w:val="18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6.7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8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1.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5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5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9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8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1.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8.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9.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6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5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0.3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3.6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1.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6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1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5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6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1.6b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7.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1.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0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3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4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4.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9.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0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1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9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8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3.3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8.1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8.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5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0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0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8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8.4a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4.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9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spacing w:val="-16"/>
                <w:sz w:val="18"/>
                <w:szCs w:val="22"/>
              </w:rPr>
            </w:pPr>
            <w:r w:rsidRPr="00B94E8B">
              <w:rPr>
                <w:spacing w:val="-16"/>
                <w:sz w:val="18"/>
                <w:szCs w:val="22"/>
              </w:rPr>
              <w:t>48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4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4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1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4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8.9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7.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4.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spacing w:val="-16"/>
                <w:sz w:val="18"/>
                <w:szCs w:val="22"/>
              </w:rPr>
            </w:pPr>
            <w:r w:rsidRPr="00B94E8B">
              <w:rPr>
                <w:spacing w:val="-16"/>
                <w:sz w:val="18"/>
                <w:szCs w:val="22"/>
              </w:rPr>
              <w:t>130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6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6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2.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2.1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6.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4.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4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81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86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82.3b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1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2.7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4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3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5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8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8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4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6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9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0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2.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4.1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9.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9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6.9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4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8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1.3b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3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4.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5.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7.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3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1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3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6.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6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0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1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5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1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7.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2.5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2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7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5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4.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6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8.2a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0.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5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4</w:t>
            </w:r>
            <w:r w:rsidR="00EF717A">
              <w:rPr>
                <w:rFonts w:eastAsia="DengXian"/>
                <w:spacing w:val="-16"/>
                <w:sz w:val="18"/>
                <w:szCs w:val="22"/>
              </w:rPr>
              <w:t>.0</w:t>
            </w:r>
            <w:r w:rsidRPr="00B94E8B">
              <w:rPr>
                <w:rFonts w:eastAsia="DengXian"/>
                <w:spacing w:val="-16"/>
                <w:sz w:val="18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8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3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4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5.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6.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5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8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2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5.8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3.9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0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71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82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3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5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91.4a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6.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8.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2.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8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5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1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0.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9.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7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8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9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1.2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3.7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6.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6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2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2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2.9a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7.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0.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3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2</w:t>
            </w:r>
            <w:r w:rsidR="00EF717A">
              <w:rPr>
                <w:rFonts w:eastAsia="DengXian"/>
                <w:spacing w:val="-16"/>
                <w:sz w:val="18"/>
                <w:szCs w:val="22"/>
              </w:rPr>
              <w:t>.0</w:t>
            </w:r>
            <w:r w:rsidRPr="00B94E8B">
              <w:rPr>
                <w:rFonts w:eastAsia="DengXian"/>
                <w:spacing w:val="-16"/>
                <w:sz w:val="18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5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8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66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0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1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6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0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3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6.9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8.8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7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0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9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1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6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9.6c</w:t>
            </w:r>
          </w:p>
        </w:tc>
      </w:tr>
      <w:tr w:rsidR="00B34EF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39.2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2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5.1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48.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4.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9.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59.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76.5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89.9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98.8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7.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17.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0.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27.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02.1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32.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48.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59.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3.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7.6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6"/>
                <w:sz w:val="18"/>
                <w:szCs w:val="22"/>
              </w:rPr>
            </w:pPr>
            <w:r w:rsidRPr="00B94E8B">
              <w:rPr>
                <w:rFonts w:eastAsia="DengXian"/>
                <w:spacing w:val="-16"/>
                <w:sz w:val="18"/>
                <w:szCs w:val="22"/>
              </w:rPr>
              <w:t>164.4a</w:t>
            </w:r>
          </w:p>
        </w:tc>
      </w:tr>
      <w:tr w:rsidR="003F133D" w:rsidRPr="00B94E8B" w:rsidTr="00F82FCA">
        <w:trPr>
          <w:trHeight w:val="336"/>
        </w:trPr>
        <w:tc>
          <w:tcPr>
            <w:tcW w:w="0" w:type="auto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bCs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bCs/>
                <w:spacing w:val="-12"/>
                <w:sz w:val="18"/>
                <w:szCs w:val="22"/>
              </w:rPr>
              <w:t>ANOVA</w:t>
            </w:r>
          </w:p>
        </w:tc>
      </w:tr>
      <w:tr w:rsidR="003F133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Y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</w:tr>
      <w:tr w:rsidR="003F133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N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</w:tr>
      <w:tr w:rsidR="003F133D" w:rsidRPr="00B94E8B" w:rsidTr="00F82FCA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Y*N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rFonts w:eastAsia="DengXian"/>
                <w:spacing w:val="-12"/>
                <w:sz w:val="18"/>
                <w:szCs w:val="22"/>
              </w:rPr>
              <w:t>*</w:t>
            </w:r>
          </w:p>
        </w:tc>
      </w:tr>
      <w:tr w:rsidR="003F133D" w:rsidRPr="00B94E8B" w:rsidTr="00F82FCA">
        <w:trPr>
          <w:trHeight w:val="312"/>
        </w:trPr>
        <w:tc>
          <w:tcPr>
            <w:tcW w:w="0" w:type="auto"/>
            <w:gridSpan w:val="2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133D" w:rsidRPr="00B94E8B" w:rsidRDefault="003F133D" w:rsidP="00E32BD6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  <w:r w:rsidRPr="00B94E8B">
              <w:rPr>
                <w:spacing w:val="-10"/>
                <w:sz w:val="16"/>
                <w:szCs w:val="22"/>
              </w:rPr>
              <w:t>Note: Different lowercase letters within a column and different capital letters within a row or column represent significant differences (</w:t>
            </w:r>
            <w:r w:rsidRPr="00B94E8B">
              <w:rPr>
                <w:i/>
                <w:spacing w:val="-10"/>
                <w:sz w:val="16"/>
                <w:szCs w:val="22"/>
              </w:rPr>
              <w:t xml:space="preserve">P </w:t>
            </w:r>
            <w:r w:rsidRPr="00B94E8B">
              <w:rPr>
                <w:spacing w:val="-10"/>
                <w:sz w:val="16"/>
                <w:szCs w:val="22"/>
              </w:rPr>
              <w:t xml:space="preserve">&lt; 0.05).Means and standard errors of three replicates are presented. </w:t>
            </w:r>
          </w:p>
        </w:tc>
      </w:tr>
      <w:tr w:rsidR="003F133D" w:rsidRPr="00B94E8B" w:rsidTr="00F82FCA">
        <w:trPr>
          <w:trHeight w:val="312"/>
        </w:trPr>
        <w:tc>
          <w:tcPr>
            <w:tcW w:w="0" w:type="auto"/>
            <w:gridSpan w:val="2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spacing w:val="-12"/>
                <w:sz w:val="18"/>
                <w:szCs w:val="22"/>
              </w:rPr>
            </w:pPr>
          </w:p>
        </w:tc>
      </w:tr>
    </w:tbl>
    <w:p w:rsidR="003F133D" w:rsidRPr="00B94E8B" w:rsidRDefault="003F133D" w:rsidP="003F133D">
      <w:pPr>
        <w:pStyle w:val="091"/>
        <w:kinsoku w:val="0"/>
        <w:ind w:firstLineChars="0" w:firstLine="0"/>
        <w:jc w:val="both"/>
        <w:rPr>
          <w:szCs w:val="24"/>
        </w:rPr>
      </w:pPr>
    </w:p>
    <w:p w:rsidR="003F133D" w:rsidRPr="00B94E8B" w:rsidRDefault="003F133D" w:rsidP="003F133D"/>
    <w:p w:rsidR="003F133D" w:rsidRPr="00B94E8B" w:rsidRDefault="003F133D" w:rsidP="003F133D"/>
    <w:p w:rsidR="00E772B1" w:rsidRPr="00B94E8B" w:rsidRDefault="00E772B1" w:rsidP="003F133D"/>
    <w:p w:rsidR="005D6101" w:rsidRPr="00B94E8B" w:rsidRDefault="005D6101" w:rsidP="003F133D"/>
    <w:p w:rsidR="003F133D" w:rsidRPr="00B94E8B" w:rsidRDefault="003F133D" w:rsidP="003F133D">
      <w:pPr>
        <w:ind w:firstLine="420"/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995"/>
        <w:gridCol w:w="557"/>
        <w:gridCol w:w="620"/>
        <w:gridCol w:w="633"/>
        <w:gridCol w:w="632"/>
        <w:gridCol w:w="632"/>
        <w:gridCol w:w="632"/>
        <w:gridCol w:w="690"/>
        <w:gridCol w:w="618"/>
        <w:gridCol w:w="556"/>
        <w:gridCol w:w="631"/>
        <w:gridCol w:w="631"/>
        <w:gridCol w:w="631"/>
        <w:gridCol w:w="631"/>
        <w:gridCol w:w="631"/>
        <w:gridCol w:w="282"/>
        <w:gridCol w:w="282"/>
        <w:gridCol w:w="282"/>
        <w:gridCol w:w="282"/>
        <w:gridCol w:w="631"/>
        <w:gridCol w:w="631"/>
        <w:gridCol w:w="631"/>
        <w:gridCol w:w="631"/>
        <w:gridCol w:w="631"/>
      </w:tblGrid>
      <w:tr w:rsidR="003F133D" w:rsidRPr="00B94E8B" w:rsidTr="00517250">
        <w:trPr>
          <w:trHeight w:hRule="exact" w:val="284"/>
        </w:trPr>
        <w:tc>
          <w:tcPr>
            <w:tcW w:w="0" w:type="auto"/>
            <w:gridSpan w:val="24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3F133D" w:rsidRPr="00B94E8B" w:rsidRDefault="003F133D" w:rsidP="00A9139C">
            <w:pPr>
              <w:kinsoku w:val="0"/>
              <w:jc w:val="center"/>
              <w:rPr>
                <w:rFonts w:eastAsia="DengXian"/>
              </w:rPr>
            </w:pPr>
            <w:r w:rsidRPr="00A9139C">
              <w:rPr>
                <w:rFonts w:eastAsia="DengXian"/>
                <w:b/>
                <w:color w:val="00B0F0"/>
              </w:rPr>
              <w:t xml:space="preserve">Table </w:t>
            </w:r>
            <w:r w:rsidR="00A9139C" w:rsidRPr="00A9139C">
              <w:rPr>
                <w:rFonts w:eastAsia="DengXian"/>
                <w:b/>
                <w:color w:val="00B0F0"/>
              </w:rPr>
              <w:t>4S</w:t>
            </w:r>
            <w:r w:rsidR="00075004" w:rsidRPr="00B94E8B">
              <w:rPr>
                <w:rFonts w:eastAsia="DengXian"/>
                <w:b/>
              </w:rPr>
              <w:t>.</w:t>
            </w:r>
            <w:r w:rsidRPr="00B94E8B">
              <w:rPr>
                <w:rFonts w:eastAsia="DengXian"/>
              </w:rPr>
              <w:t xml:space="preserve"> E</w:t>
            </w:r>
            <w:r w:rsidRPr="00B94E8B">
              <w:rPr>
                <w:rFonts w:eastAsia="DengXian" w:hint="eastAsia"/>
              </w:rPr>
              <w:t>ffect</w:t>
            </w:r>
            <w:r w:rsidR="00EF717A">
              <w:rPr>
                <w:rFonts w:eastAsia="DengXian"/>
              </w:rPr>
              <w:t>s</w:t>
            </w:r>
            <w:r w:rsidRPr="00B94E8B">
              <w:rPr>
                <w:rFonts w:eastAsia="DengXian"/>
              </w:rPr>
              <w:t xml:space="preserve"> of </w:t>
            </w:r>
            <w:r w:rsidR="008773BE" w:rsidRPr="008773BE">
              <w:rPr>
                <w:rFonts w:eastAsia="DengXian"/>
              </w:rPr>
              <w:t xml:space="preserve">N fertiliser rate </w:t>
            </w:r>
            <w:r w:rsidRPr="00B94E8B">
              <w:rPr>
                <w:rFonts w:eastAsia="DengXian"/>
              </w:rPr>
              <w:t>on nitrogen accumulation of different organs and N concentration of g</w:t>
            </w:r>
            <w:r w:rsidR="00AD13F3">
              <w:rPr>
                <w:rFonts w:eastAsia="DengXian"/>
              </w:rPr>
              <w:t xml:space="preserve">rain and NHI </w:t>
            </w:r>
            <w:r w:rsidR="008B500F">
              <w:rPr>
                <w:rFonts w:eastAsia="DengXian"/>
              </w:rPr>
              <w:t xml:space="preserve">in </w:t>
            </w:r>
            <w:r w:rsidR="00AD13F3">
              <w:rPr>
                <w:rFonts w:eastAsia="DengXian"/>
              </w:rPr>
              <w:t>dryland W</w:t>
            </w:r>
            <w:r w:rsidRPr="00B94E8B">
              <w:rPr>
                <w:rFonts w:eastAsia="DengXian"/>
              </w:rPr>
              <w:t>heat</w:t>
            </w:r>
            <w:r w:rsidR="00517250" w:rsidRPr="00B94E8B">
              <w:rPr>
                <w:rFonts w:eastAsia="DengXian"/>
              </w:rPr>
              <w:t>.</w:t>
            </w:r>
          </w:p>
        </w:tc>
      </w:tr>
      <w:tr w:rsidR="003F133D" w:rsidRPr="00B94E8B" w:rsidTr="00A9139C">
        <w:trPr>
          <w:trHeight w:hRule="exact" w:val="177"/>
        </w:trPr>
        <w:tc>
          <w:tcPr>
            <w:tcW w:w="0" w:type="auto"/>
            <w:gridSpan w:val="24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sz w:val="16"/>
                <w:szCs w:val="22"/>
              </w:rPr>
            </w:pP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Leaf  (kg ha</w:t>
            </w:r>
            <w:r w:rsidRPr="00B94E8B">
              <w:rPr>
                <w:rFonts w:eastAsia="DengXian"/>
                <w:sz w:val="16"/>
                <w:szCs w:val="22"/>
                <w:vertAlign w:val="superscript"/>
              </w:rPr>
              <w:t>–1</w:t>
            </w:r>
            <w:r w:rsidRPr="00B94E8B">
              <w:rPr>
                <w:rFonts w:eastAsia="DengXian"/>
                <w:sz w:val="16"/>
                <w:szCs w:val="22"/>
              </w:rPr>
              <w:t>)</w:t>
            </w:r>
          </w:p>
        </w:tc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Stem+sheaths (</w:t>
            </w:r>
            <w:r w:rsidRPr="00B94E8B">
              <w:rPr>
                <w:bCs/>
                <w:sz w:val="16"/>
                <w:szCs w:val="16"/>
              </w:rPr>
              <w:t>kg ha</w:t>
            </w:r>
            <w:r w:rsidRPr="00B94E8B">
              <w:rPr>
                <w:bCs/>
                <w:sz w:val="16"/>
                <w:szCs w:val="16"/>
                <w:vertAlign w:val="superscript"/>
              </w:rPr>
              <w:t>–1</w:t>
            </w:r>
            <w:r w:rsidRPr="00B94E8B">
              <w:rPr>
                <w:rFonts w:eastAsia="DengXian"/>
                <w:sz w:val="16"/>
                <w:szCs w:val="22"/>
              </w:rPr>
              <w:t>)</w:t>
            </w:r>
          </w:p>
        </w:tc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Cob+glume  (kg ha</w:t>
            </w:r>
            <w:r w:rsidRPr="00B94E8B">
              <w:rPr>
                <w:rFonts w:eastAsia="DengXian"/>
                <w:sz w:val="16"/>
                <w:szCs w:val="22"/>
                <w:vertAlign w:val="superscript"/>
              </w:rPr>
              <w:t>–1</w:t>
            </w:r>
            <w:r w:rsidRPr="00B94E8B">
              <w:rPr>
                <w:rFonts w:eastAsia="DengXian"/>
                <w:sz w:val="16"/>
                <w:szCs w:val="22"/>
              </w:rPr>
              <w:t>)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EFD" w:rsidRPr="00B94E8B" w:rsidRDefault="00B34EFD" w:rsidP="00B34EFD">
            <w:pPr>
              <w:kinsoku w:val="0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0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5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0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5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7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8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9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9.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9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5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2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18a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9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18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2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9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5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6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2.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7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6.4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9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7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2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2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.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57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5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2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8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0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3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4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5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02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7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3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.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31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8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8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9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9.3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9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1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9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0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89d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6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7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2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6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7.2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01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16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5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6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8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7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.38a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7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6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7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1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9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7.5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31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9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30.4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6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9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6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2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.2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87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8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4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5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8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0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0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8.9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5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8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2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5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9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72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9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2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5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4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6.9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9.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3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.9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7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6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5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9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9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.2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67c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3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7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9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74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16.9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0.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0.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1.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4.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5.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position w:val="-6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position w:val="-6"/>
                <w:sz w:val="16"/>
                <w:szCs w:val="22"/>
              </w:rPr>
              <w:t>23.5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.13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.5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9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6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4.5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3.94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Year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Grain  (kg ha</w:t>
            </w:r>
            <w:r w:rsidRPr="00B94E8B">
              <w:rPr>
                <w:rFonts w:eastAsia="DengXian"/>
                <w:sz w:val="16"/>
                <w:szCs w:val="22"/>
                <w:vertAlign w:val="superscript"/>
              </w:rPr>
              <w:t>–1</w:t>
            </w:r>
            <w:r w:rsidRPr="00B94E8B">
              <w:rPr>
                <w:rFonts w:eastAsia="DengXian"/>
                <w:sz w:val="16"/>
                <w:szCs w:val="22"/>
              </w:rPr>
              <w:t>)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N concentration of grain  (g kg</w:t>
            </w:r>
            <w:r w:rsidRPr="00B94E8B">
              <w:rPr>
                <w:rFonts w:eastAsia="DengXian"/>
                <w:sz w:val="16"/>
                <w:szCs w:val="22"/>
                <w:vertAlign w:val="superscript"/>
              </w:rPr>
              <w:t>-1</w:t>
            </w:r>
            <w:r w:rsidRPr="00B94E8B">
              <w:rPr>
                <w:rFonts w:eastAsia="DengXian"/>
                <w:sz w:val="16"/>
                <w:szCs w:val="22"/>
              </w:rPr>
              <w:t>)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Nitrogen harvest index (NHI)</w:t>
            </w:r>
          </w:p>
        </w:tc>
      </w:tr>
      <w:tr w:rsidR="00B34EFD" w:rsidRPr="00B94E8B" w:rsidTr="00C818AB">
        <w:trPr>
          <w:trHeight w:hRule="exact" w:val="28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34EFD" w:rsidRPr="00B94E8B" w:rsidRDefault="00B34EFD" w:rsidP="00B34EFD">
            <w:pPr>
              <w:kinsoku w:val="0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B34EFD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4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74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6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8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7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8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5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5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4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1.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8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1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6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6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4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4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7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2c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2.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7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2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0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2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31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7.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7a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8.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78.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7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0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7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6.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4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2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1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2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67.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5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8.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4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7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7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7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8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1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a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5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78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2.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8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3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5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2.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23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4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2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4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4a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54.6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70.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5.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7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5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5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6.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1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5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66.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5.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6.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2.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9.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2.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98.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0.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9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7a</w:t>
            </w:r>
          </w:p>
        </w:tc>
      </w:tr>
      <w:tr w:rsidR="00B34EF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67.8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89.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2.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9.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0.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11.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109.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3.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1.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22.6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b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8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4EFD" w:rsidRPr="00B94E8B" w:rsidRDefault="00B34EFD" w:rsidP="00F82FCA">
            <w:pPr>
              <w:kinsoku w:val="0"/>
              <w:jc w:val="center"/>
              <w:rPr>
                <w:rFonts w:eastAsia="DengXian"/>
                <w:spacing w:val="-14"/>
                <w:sz w:val="16"/>
                <w:szCs w:val="22"/>
              </w:rPr>
            </w:pPr>
            <w:r w:rsidRPr="00B94E8B">
              <w:rPr>
                <w:rFonts w:eastAsia="DengXian"/>
                <w:spacing w:val="-14"/>
                <w:sz w:val="16"/>
                <w:szCs w:val="22"/>
              </w:rPr>
              <w:t>0.67ab</w:t>
            </w:r>
          </w:p>
        </w:tc>
      </w:tr>
      <w:tr w:rsidR="003F133D" w:rsidRPr="00B94E8B" w:rsidTr="00517250">
        <w:trPr>
          <w:trHeight w:hRule="exact" w:val="284"/>
        </w:trPr>
        <w:tc>
          <w:tcPr>
            <w:tcW w:w="0" w:type="auto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bCs/>
                <w:sz w:val="16"/>
                <w:szCs w:val="22"/>
              </w:rPr>
            </w:pPr>
            <w:r w:rsidRPr="00B94E8B">
              <w:rPr>
                <w:rFonts w:eastAsia="DengXian"/>
                <w:bCs/>
                <w:sz w:val="16"/>
                <w:szCs w:val="22"/>
              </w:rPr>
              <w:t>ANOVA</w:t>
            </w:r>
          </w:p>
        </w:tc>
      </w:tr>
      <w:tr w:rsidR="003F133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Y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*</w:t>
            </w:r>
          </w:p>
        </w:tc>
      </w:tr>
      <w:tr w:rsidR="003F133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N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*/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ns</w:t>
            </w:r>
          </w:p>
        </w:tc>
      </w:tr>
      <w:tr w:rsidR="003F133D" w:rsidRPr="00B94E8B" w:rsidTr="00517250">
        <w:trPr>
          <w:trHeight w:hRule="exact" w:val="28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Y*N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 xml:space="preserve">　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F133D" w:rsidRPr="00B94E8B" w:rsidRDefault="003F133D" w:rsidP="00F82FCA">
            <w:pPr>
              <w:kinsoku w:val="0"/>
              <w:jc w:val="center"/>
              <w:rPr>
                <w:rFonts w:eastAsia="DengXian"/>
                <w:sz w:val="16"/>
                <w:szCs w:val="22"/>
              </w:rPr>
            </w:pPr>
            <w:r w:rsidRPr="00B94E8B">
              <w:rPr>
                <w:rFonts w:eastAsia="DengXian"/>
                <w:sz w:val="16"/>
                <w:szCs w:val="22"/>
              </w:rPr>
              <w:t>*/ns</w:t>
            </w:r>
          </w:p>
        </w:tc>
      </w:tr>
      <w:tr w:rsidR="003F133D" w:rsidRPr="00B94E8B" w:rsidTr="00517250">
        <w:trPr>
          <w:trHeight w:hRule="exact" w:val="284"/>
        </w:trPr>
        <w:tc>
          <w:tcPr>
            <w:tcW w:w="0" w:type="auto"/>
            <w:gridSpan w:val="24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3F133D" w:rsidRPr="00B94E8B" w:rsidRDefault="003F133D" w:rsidP="005235AA">
            <w:pPr>
              <w:kinsoku w:val="0"/>
              <w:rPr>
                <w:rFonts w:eastAsia="DengXian"/>
                <w:sz w:val="16"/>
                <w:szCs w:val="22"/>
              </w:rPr>
            </w:pPr>
            <w:r w:rsidRPr="00B94E8B">
              <w:rPr>
                <w:spacing w:val="-10"/>
                <w:sz w:val="16"/>
                <w:szCs w:val="22"/>
              </w:rPr>
              <w:t>Note: Different lowercase letters within a column and different capital letters within a row or column represent significant differences (</w:t>
            </w:r>
            <w:r w:rsidRPr="00B94E8B">
              <w:rPr>
                <w:i/>
                <w:spacing w:val="-10"/>
                <w:sz w:val="16"/>
                <w:szCs w:val="22"/>
              </w:rPr>
              <w:t xml:space="preserve">P </w:t>
            </w:r>
            <w:r w:rsidRPr="00B94E8B">
              <w:rPr>
                <w:spacing w:val="-10"/>
                <w:sz w:val="16"/>
                <w:szCs w:val="22"/>
              </w:rPr>
              <w:t>&lt; 0.05).</w:t>
            </w:r>
            <w:r w:rsidR="00352ED0">
              <w:rPr>
                <w:spacing w:val="-10"/>
                <w:sz w:val="16"/>
                <w:szCs w:val="22"/>
              </w:rPr>
              <w:t xml:space="preserve"> </w:t>
            </w:r>
            <w:r w:rsidRPr="00B94E8B">
              <w:rPr>
                <w:spacing w:val="-10"/>
                <w:sz w:val="16"/>
                <w:szCs w:val="22"/>
              </w:rPr>
              <w:t>Means and standard errors of three replicates are presented.</w:t>
            </w:r>
          </w:p>
        </w:tc>
      </w:tr>
      <w:tr w:rsidR="003F133D" w:rsidRPr="00B94E8B" w:rsidTr="00517250">
        <w:trPr>
          <w:trHeight w:hRule="exact" w:val="510"/>
        </w:trPr>
        <w:tc>
          <w:tcPr>
            <w:tcW w:w="0" w:type="auto"/>
            <w:gridSpan w:val="2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3F133D" w:rsidRPr="00B94E8B" w:rsidRDefault="003F133D" w:rsidP="00F82FCA">
            <w:pPr>
              <w:kinsoku w:val="0"/>
              <w:rPr>
                <w:rFonts w:eastAsia="DengXian"/>
                <w:sz w:val="16"/>
                <w:szCs w:val="22"/>
              </w:rPr>
            </w:pPr>
          </w:p>
        </w:tc>
      </w:tr>
    </w:tbl>
    <w:p w:rsidR="00D344CB" w:rsidRPr="00B94E8B" w:rsidRDefault="00D344CB" w:rsidP="00D344CB">
      <w:pPr>
        <w:rPr>
          <w:vanish/>
        </w:rPr>
      </w:pPr>
    </w:p>
    <w:tbl>
      <w:tblPr>
        <w:tblpPr w:leftFromText="180" w:rightFromText="180" w:vertAnchor="text" w:horzAnchor="margin" w:tblpY="99"/>
        <w:tblW w:w="5013" w:type="pct"/>
        <w:tblLayout w:type="fixed"/>
        <w:tblLook w:val="0000" w:firstRow="0" w:lastRow="0" w:firstColumn="0" w:lastColumn="0" w:noHBand="0" w:noVBand="0"/>
      </w:tblPr>
      <w:tblGrid>
        <w:gridCol w:w="974"/>
        <w:gridCol w:w="581"/>
        <w:gridCol w:w="581"/>
        <w:gridCol w:w="649"/>
        <w:gridCol w:w="584"/>
        <w:gridCol w:w="584"/>
        <w:gridCol w:w="649"/>
        <w:gridCol w:w="587"/>
        <w:gridCol w:w="236"/>
        <w:gridCol w:w="345"/>
        <w:gridCol w:w="581"/>
        <w:gridCol w:w="584"/>
        <w:gridCol w:w="584"/>
        <w:gridCol w:w="649"/>
        <w:gridCol w:w="584"/>
        <w:gridCol w:w="654"/>
        <w:gridCol w:w="236"/>
        <w:gridCol w:w="236"/>
        <w:gridCol w:w="101"/>
        <w:gridCol w:w="581"/>
        <w:gridCol w:w="649"/>
        <w:gridCol w:w="584"/>
        <w:gridCol w:w="584"/>
        <w:gridCol w:w="584"/>
        <w:gridCol w:w="1078"/>
      </w:tblGrid>
      <w:tr w:rsidR="00517250" w:rsidRPr="00B94E8B" w:rsidTr="006F46AA">
        <w:trPr>
          <w:trHeight w:val="329"/>
        </w:trPr>
        <w:tc>
          <w:tcPr>
            <w:tcW w:w="5000" w:type="pct"/>
            <w:gridSpan w:val="25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17250" w:rsidRPr="00B94E8B" w:rsidRDefault="00517250" w:rsidP="00875245">
            <w:pPr>
              <w:kinsoku w:val="0"/>
              <w:jc w:val="center"/>
              <w:rPr>
                <w:rFonts w:eastAsia="DengXian"/>
                <w:spacing w:val="-10"/>
              </w:rPr>
            </w:pPr>
            <w:r w:rsidRPr="00A9139C">
              <w:rPr>
                <w:rFonts w:eastAsia="DengXian"/>
                <w:color w:val="00B0F0"/>
                <w:spacing w:val="-10"/>
              </w:rPr>
              <w:t xml:space="preserve">Table </w:t>
            </w:r>
            <w:r w:rsidR="00A9139C" w:rsidRPr="00A9139C">
              <w:rPr>
                <w:rFonts w:eastAsia="DengXian"/>
                <w:color w:val="00B0F0"/>
                <w:spacing w:val="-10"/>
              </w:rPr>
              <w:t>5S</w:t>
            </w:r>
            <w:r w:rsidRPr="00B94E8B">
              <w:rPr>
                <w:rFonts w:eastAsia="DengXian"/>
                <w:b/>
                <w:spacing w:val="-10"/>
              </w:rPr>
              <w:t>.</w:t>
            </w:r>
            <w:r w:rsidRPr="00B94E8B">
              <w:rPr>
                <w:rFonts w:eastAsia="DengXian"/>
                <w:spacing w:val="-10"/>
              </w:rPr>
              <w:t xml:space="preserve"> E</w:t>
            </w:r>
            <w:r w:rsidRPr="00B94E8B">
              <w:rPr>
                <w:rFonts w:eastAsia="DengXian" w:hint="eastAsia"/>
                <w:spacing w:val="-10"/>
              </w:rPr>
              <w:t>ffect</w:t>
            </w:r>
            <w:r w:rsidRPr="00B94E8B">
              <w:rPr>
                <w:rFonts w:eastAsia="DengXian"/>
                <w:spacing w:val="-10"/>
              </w:rPr>
              <w:t xml:space="preserve"> of </w:t>
            </w:r>
            <w:r w:rsidR="000E279F" w:rsidRPr="000E279F">
              <w:rPr>
                <w:rFonts w:eastAsia="DengXian"/>
                <w:spacing w:val="-10"/>
              </w:rPr>
              <w:t xml:space="preserve">N fertiliser rate </w:t>
            </w:r>
            <w:r w:rsidRPr="00B94E8B">
              <w:rPr>
                <w:rFonts w:eastAsia="DengXian"/>
                <w:spacing w:val="-10"/>
              </w:rPr>
              <w:t xml:space="preserve">on translocation of Pre-/Post anthesis accumulated nitrogen to grain </w:t>
            </w:r>
            <w:r w:rsidR="008B500F">
              <w:rPr>
                <w:rFonts w:eastAsia="DengXian"/>
                <w:spacing w:val="-10"/>
              </w:rPr>
              <w:t>in</w:t>
            </w:r>
            <w:r w:rsidR="008B500F" w:rsidRPr="00B94E8B">
              <w:rPr>
                <w:rFonts w:eastAsia="DengXian"/>
                <w:spacing w:val="-10"/>
              </w:rPr>
              <w:t xml:space="preserve"> </w:t>
            </w:r>
            <w:r w:rsidRPr="00B94E8B">
              <w:rPr>
                <w:rFonts w:eastAsia="DengXian"/>
                <w:spacing w:val="-10"/>
              </w:rPr>
              <w:t>dryland winter wheat.</w:t>
            </w:r>
          </w:p>
        </w:tc>
      </w:tr>
      <w:tr w:rsidR="00517250" w:rsidRPr="00B94E8B" w:rsidTr="006F46AA">
        <w:trPr>
          <w:trHeight w:val="348"/>
        </w:trPr>
        <w:tc>
          <w:tcPr>
            <w:tcW w:w="5000" w:type="pct"/>
            <w:gridSpan w:val="25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spacing w:val="-10"/>
                <w:sz w:val="18"/>
                <w:szCs w:val="22"/>
              </w:rPr>
            </w:pPr>
          </w:p>
        </w:tc>
      </w:tr>
      <w:tr w:rsidR="006F46AA" w:rsidRPr="00B94E8B" w:rsidTr="006F46AA">
        <w:trPr>
          <w:trHeight w:val="780"/>
        </w:trPr>
        <w:tc>
          <w:tcPr>
            <w:tcW w:w="34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spacing w:val="-10"/>
                <w:sz w:val="18"/>
                <w:szCs w:val="22"/>
              </w:rPr>
              <w:br/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Year</w:t>
            </w:r>
          </w:p>
        </w:tc>
        <w:tc>
          <w:tcPr>
            <w:tcW w:w="1501" w:type="pct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spacing w:val="-10"/>
                <w:sz w:val="18"/>
                <w:szCs w:val="22"/>
              </w:rPr>
              <w:br/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Translocation of Pre-anthesis accumulated nitrogen to grain (</w:t>
            </w:r>
            <w:r w:rsidRPr="00B94E8B">
              <w:rPr>
                <w:rFonts w:eastAsia="DengXian"/>
                <w:i/>
                <w:iCs/>
                <w:spacing w:val="-10"/>
                <w:sz w:val="18"/>
                <w:szCs w:val="22"/>
              </w:rPr>
              <w:t>W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)</w:t>
            </w:r>
          </w:p>
        </w:tc>
        <w:tc>
          <w:tcPr>
            <w:tcW w:w="1502" w:type="pct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spacing w:val="-10"/>
                <w:sz w:val="18"/>
                <w:szCs w:val="22"/>
              </w:rPr>
              <w:br/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Translocation of Post-anthesis accumulated nitrogen to grain (</w:t>
            </w:r>
            <w:r w:rsidRPr="00B94E8B">
              <w:rPr>
                <w:rFonts w:eastAsia="DengXian"/>
                <w:i/>
                <w:iCs/>
                <w:spacing w:val="-10"/>
                <w:sz w:val="18"/>
                <w:szCs w:val="22"/>
              </w:rPr>
              <w:t>T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)</w:t>
            </w:r>
          </w:p>
        </w:tc>
        <w:tc>
          <w:tcPr>
            <w:tcW w:w="1650" w:type="pct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spacing w:val="-10"/>
                <w:sz w:val="18"/>
                <w:szCs w:val="22"/>
              </w:rPr>
              <w:br/>
            </w:r>
            <w:r w:rsidRPr="00B94E8B">
              <w:rPr>
                <w:rFonts w:eastAsia="DengXian"/>
                <w:iCs/>
                <w:spacing w:val="-10"/>
                <w:sz w:val="18"/>
                <w:szCs w:val="22"/>
              </w:rPr>
              <w:t>Rate of translocation from Pre-anthesis accumulated nitrogen to grain (</w:t>
            </w:r>
            <w:r w:rsidRPr="00B94E8B">
              <w:rPr>
                <w:rFonts w:eastAsia="DengXian"/>
                <w:i/>
                <w:iCs/>
                <w:spacing w:val="-10"/>
                <w:sz w:val="18"/>
                <w:szCs w:val="22"/>
              </w:rPr>
              <w:t>Wn %</w:t>
            </w:r>
            <w:r w:rsidRPr="00B94E8B">
              <w:rPr>
                <w:rFonts w:eastAsia="DengXian"/>
                <w:iCs/>
                <w:spacing w:val="-10"/>
                <w:sz w:val="18"/>
                <w:szCs w:val="22"/>
              </w:rPr>
              <w:t>)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46AA" w:rsidRPr="00B94E8B" w:rsidRDefault="006F46AA" w:rsidP="006F46AA">
            <w:pPr>
              <w:kinsoku w:val="0"/>
              <w:rPr>
                <w:rFonts w:eastAsia="DengXian"/>
                <w:spacing w:val="-10"/>
                <w:sz w:val="18"/>
                <w:szCs w:val="22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9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2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5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180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1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6F46AA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>
              <w:rPr>
                <w:rFonts w:eastAsia="DengXian"/>
                <w:spacing w:val="-10"/>
                <w:sz w:val="18"/>
                <w:szCs w:val="22"/>
              </w:rPr>
              <w:t>N</w:t>
            </w:r>
            <w:r w:rsidRPr="00B94E8B">
              <w:rPr>
                <w:rFonts w:eastAsia="DengXian"/>
                <w:spacing w:val="-10"/>
                <w:sz w:val="18"/>
                <w:szCs w:val="22"/>
              </w:rPr>
              <w:t>240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1-201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2.3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1.9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9.7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2.4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7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6.4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3c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1.7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2.9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6.6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5.7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9.3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2a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3ab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9.8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6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6.1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2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9.4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1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6.3b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2-20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7.7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1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6.3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7.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85.4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94.8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89.4b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3.7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8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5.5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8.3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0.6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9.9e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5.1c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6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6.1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4.4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1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7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1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1.8b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3-201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8.8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4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4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2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7.8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101.7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97.4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3.2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8.7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9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7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5.1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9.3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0.2d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9.5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0.1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5.5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3.1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3.3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7.6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3a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4-20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9.1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0.4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1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3.1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3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1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5.7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19.3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8.3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3.2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7.1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7a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4.6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9.2d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1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3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4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3.1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3.9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4.2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9.2a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5-20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7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4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4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6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7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82.7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1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16.1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5.4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4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4.6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3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5.1d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0.9c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3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6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2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4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0.2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5.1b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6-201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2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1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9c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8.7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5.1b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81.3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87.8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8.8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7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6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4.4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4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1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5.6d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3.1b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6.4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9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5.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9.8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6.4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1.1a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7-201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1.1f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3.7e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6.3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0.3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9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5a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5.2b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3.5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6.8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8.8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6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4.3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3.5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7ab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1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8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6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1.2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3.4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4.2a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6.6a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018-201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8.2d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8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8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1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9.2b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6.1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7.9e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6c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3.5b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9.8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7.4a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2.9c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2.7d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8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8.1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4.8c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4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2.3d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7.7b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7.1a</w:t>
            </w:r>
          </w:p>
        </w:tc>
      </w:tr>
      <w:tr w:rsidR="006F46AA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Mean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2.2f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6.5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9d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7.6c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4.8b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3.7a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72.7a</w:t>
            </w:r>
          </w:p>
        </w:tc>
        <w:tc>
          <w:tcPr>
            <w:tcW w:w="2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25.6d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2.7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0.1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51.5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45.2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7.3c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37.1c</w:t>
            </w:r>
          </w:p>
        </w:tc>
        <w:tc>
          <w:tcPr>
            <w:tcW w:w="2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2b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2.1b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0.9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5.7b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8.9a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6.3a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F46AA" w:rsidRPr="00B94E8B" w:rsidRDefault="006F46AA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66.1a</w:t>
            </w:r>
          </w:p>
        </w:tc>
      </w:tr>
      <w:tr w:rsidR="00517250" w:rsidRPr="00B94E8B" w:rsidTr="006F46AA">
        <w:trPr>
          <w:trHeight w:val="336"/>
        </w:trPr>
        <w:tc>
          <w:tcPr>
            <w:tcW w:w="5000" w:type="pct"/>
            <w:gridSpan w:val="2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bCs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bCs/>
                <w:spacing w:val="-10"/>
                <w:sz w:val="18"/>
                <w:szCs w:val="22"/>
              </w:rPr>
              <w:t>ANOVA</w:t>
            </w:r>
          </w:p>
        </w:tc>
      </w:tr>
      <w:tr w:rsidR="00517250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Y</w:t>
            </w:r>
          </w:p>
        </w:tc>
        <w:tc>
          <w:tcPr>
            <w:tcW w:w="1501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</w:p>
        </w:tc>
        <w:tc>
          <w:tcPr>
            <w:tcW w:w="1502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</w:p>
        </w:tc>
        <w:tc>
          <w:tcPr>
            <w:tcW w:w="148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</w:tr>
      <w:tr w:rsidR="00517250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N</w:t>
            </w:r>
          </w:p>
        </w:tc>
        <w:tc>
          <w:tcPr>
            <w:tcW w:w="1501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</w:p>
        </w:tc>
        <w:tc>
          <w:tcPr>
            <w:tcW w:w="1502" w:type="pct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</w:p>
        </w:tc>
        <w:tc>
          <w:tcPr>
            <w:tcW w:w="1482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</w:tr>
      <w:tr w:rsidR="00517250" w:rsidRPr="00B94E8B" w:rsidTr="006F46AA">
        <w:trPr>
          <w:trHeight w:val="336"/>
        </w:trPr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Y*N</w:t>
            </w:r>
          </w:p>
        </w:tc>
        <w:tc>
          <w:tcPr>
            <w:tcW w:w="1501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 xml:space="preserve">　</w:t>
            </w:r>
          </w:p>
        </w:tc>
        <w:tc>
          <w:tcPr>
            <w:tcW w:w="1502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 xml:space="preserve">　</w:t>
            </w:r>
          </w:p>
        </w:tc>
        <w:tc>
          <w:tcPr>
            <w:tcW w:w="1482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17250" w:rsidRPr="00B94E8B" w:rsidRDefault="00517250" w:rsidP="00517250">
            <w:pPr>
              <w:kinsoku w:val="0"/>
              <w:jc w:val="center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rFonts w:eastAsia="DengXian"/>
                <w:spacing w:val="-10"/>
                <w:sz w:val="18"/>
                <w:szCs w:val="22"/>
              </w:rPr>
              <w:t>*</w:t>
            </w:r>
          </w:p>
        </w:tc>
      </w:tr>
      <w:tr w:rsidR="00517250" w:rsidRPr="00B94E8B" w:rsidTr="006F46AA">
        <w:trPr>
          <w:trHeight w:val="312"/>
        </w:trPr>
        <w:tc>
          <w:tcPr>
            <w:tcW w:w="5000" w:type="pct"/>
            <w:gridSpan w:val="2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517250" w:rsidRPr="00B94E8B" w:rsidRDefault="00517250" w:rsidP="005235AA">
            <w:pPr>
              <w:kinsoku w:val="0"/>
              <w:rPr>
                <w:rFonts w:eastAsia="DengXian"/>
                <w:spacing w:val="-10"/>
                <w:sz w:val="18"/>
                <w:szCs w:val="22"/>
              </w:rPr>
            </w:pPr>
            <w:r w:rsidRPr="00B94E8B">
              <w:rPr>
                <w:spacing w:val="-10"/>
                <w:sz w:val="16"/>
                <w:szCs w:val="22"/>
              </w:rPr>
              <w:t>Note: Different lowercase letters within a column and different capital letters within a row or column represent significant differences (</w:t>
            </w:r>
            <w:r w:rsidRPr="00B94E8B">
              <w:rPr>
                <w:i/>
                <w:spacing w:val="-10"/>
                <w:sz w:val="16"/>
                <w:szCs w:val="22"/>
              </w:rPr>
              <w:t>P</w:t>
            </w:r>
            <w:r w:rsidRPr="00B94E8B">
              <w:rPr>
                <w:spacing w:val="-10"/>
                <w:sz w:val="16"/>
                <w:szCs w:val="22"/>
              </w:rPr>
              <w:t xml:space="preserve"> &lt; 0.05).Means and standard errors of three replicates are presented.</w:t>
            </w:r>
          </w:p>
        </w:tc>
      </w:tr>
      <w:tr w:rsidR="00517250" w:rsidRPr="00B94E8B" w:rsidTr="006F46AA">
        <w:trPr>
          <w:trHeight w:val="247"/>
        </w:trPr>
        <w:tc>
          <w:tcPr>
            <w:tcW w:w="5000" w:type="pct"/>
            <w:gridSpan w:val="25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17250" w:rsidRPr="00B94E8B" w:rsidRDefault="00517250" w:rsidP="00517250">
            <w:pPr>
              <w:kinsoku w:val="0"/>
              <w:rPr>
                <w:rFonts w:eastAsia="DengXian"/>
                <w:spacing w:val="-10"/>
                <w:sz w:val="18"/>
                <w:szCs w:val="22"/>
              </w:rPr>
            </w:pPr>
          </w:p>
        </w:tc>
        <w:bookmarkStart w:id="0" w:name="_GoBack"/>
        <w:bookmarkEnd w:id="0"/>
      </w:tr>
    </w:tbl>
    <w:p w:rsidR="003F133D" w:rsidRPr="00B94E8B" w:rsidRDefault="003F133D" w:rsidP="003F133D">
      <w:pPr>
        <w:sectPr w:rsidR="003F133D" w:rsidRPr="00B94E8B" w:rsidSect="00E772B1">
          <w:pgSz w:w="16839" w:h="11907" w:orient="landscape" w:code="9"/>
          <w:pgMar w:top="1418" w:right="1418" w:bottom="1800" w:left="1418" w:header="0" w:footer="122" w:gutter="0"/>
          <w:lnNumType w:countBy="1" w:restart="continuous"/>
          <w:cols w:space="720"/>
          <w:docGrid w:linePitch="360"/>
        </w:sectPr>
      </w:pPr>
    </w:p>
    <w:p w:rsidR="00C638DA" w:rsidRPr="000742D4" w:rsidRDefault="00C638DA" w:rsidP="00135EE5">
      <w:pPr>
        <w:pStyle w:val="091"/>
        <w:overflowPunct w:val="0"/>
        <w:autoSpaceDE w:val="0"/>
        <w:autoSpaceDN w:val="0"/>
        <w:spacing w:line="480" w:lineRule="auto"/>
        <w:ind w:firstLineChars="0" w:firstLine="0"/>
        <w:rPr>
          <w:bCs/>
          <w:color w:val="000000"/>
          <w:u w:val="single"/>
        </w:rPr>
      </w:pPr>
    </w:p>
    <w:sectPr w:rsidR="00C638DA" w:rsidRPr="000742D4" w:rsidSect="00135EE5">
      <w:pgSz w:w="11907" w:h="16839" w:code="9"/>
      <w:pgMar w:top="1418" w:right="1418" w:bottom="450" w:left="1418" w:header="0" w:footer="7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3222" w:rsidRDefault="00E13222">
      <w:r>
        <w:separator/>
      </w:r>
    </w:p>
  </w:endnote>
  <w:endnote w:type="continuationSeparator" w:id="0">
    <w:p w:rsidR="00E13222" w:rsidRDefault="00E13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44BF" w:rsidRDefault="004F44BF">
    <w:pPr>
      <w:pStyle w:val="Footer"/>
      <w:ind w:left="96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13222">
      <w:rPr>
        <w:noProof/>
      </w:rPr>
      <w:t>1</w:t>
    </w:r>
    <w:r>
      <w:rPr>
        <w:noProof/>
      </w:rPr>
      <w:fldChar w:fldCharType="end"/>
    </w:r>
  </w:p>
  <w:p w:rsidR="004F44BF" w:rsidRDefault="004F44BF" w:rsidP="0030313F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3222" w:rsidRDefault="00E13222">
      <w:r>
        <w:separator/>
      </w:r>
    </w:p>
  </w:footnote>
  <w:footnote w:type="continuationSeparator" w:id="0">
    <w:p w:rsidR="00E13222" w:rsidRDefault="00E132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F44BF" w:rsidRDefault="004F44BF">
    <w:pPr>
      <w:pStyle w:val="Header"/>
      <w:pBdr>
        <w:bottom w:val="none" w:sz="0" w:space="0" w:color="auto"/>
      </w:pBdr>
    </w:pPr>
  </w:p>
  <w:p w:rsidR="004F44BF" w:rsidRDefault="004F44BF" w:rsidP="0031123E">
    <w:pPr>
      <w:tabs>
        <w:tab w:val="left" w:pos="1712"/>
        <w:tab w:val="left" w:pos="2681"/>
      </w:tabs>
    </w:pPr>
    <w:r>
      <w:tab/>
    </w:r>
    <w:r>
      <w:tab/>
    </w:r>
  </w:p>
  <w:p w:rsidR="004F44BF" w:rsidRDefault="004F44BF"/>
  <w:p w:rsidR="004F44BF" w:rsidRDefault="004F44BF" w:rsidP="00901DED">
    <w:pPr>
      <w:tabs>
        <w:tab w:val="left" w:pos="2174"/>
        <w:tab w:val="left" w:pos="4632"/>
      </w:tabs>
    </w:pPr>
    <w:r>
      <w:tab/>
    </w:r>
    <w:r>
      <w:tab/>
    </w:r>
  </w:p>
  <w:p w:rsidR="004F44BF" w:rsidRDefault="004F44B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575B15"/>
    <w:multiLevelType w:val="hybridMultilevel"/>
    <w:tmpl w:val="08029C6E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02BDA64"/>
    <w:multiLevelType w:val="singleLevel"/>
    <w:tmpl w:val="102BDA64"/>
    <w:lvl w:ilvl="0">
      <w:start w:val="1"/>
      <w:numFmt w:val="decimal"/>
      <w:suff w:val="nothing"/>
      <w:lvlText w:val="（%1）"/>
      <w:lvlJc w:val="left"/>
    </w:lvl>
  </w:abstractNum>
  <w:abstractNum w:abstractNumId="2">
    <w:nsid w:val="149C6BA6"/>
    <w:multiLevelType w:val="hybridMultilevel"/>
    <w:tmpl w:val="417CC7C2"/>
    <w:lvl w:ilvl="0" w:tplc="FBF6AE8E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9017BC3"/>
    <w:multiLevelType w:val="hybridMultilevel"/>
    <w:tmpl w:val="8EAA9F68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51779B"/>
    <w:multiLevelType w:val="hybridMultilevel"/>
    <w:tmpl w:val="89DC3B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1B71DF"/>
    <w:multiLevelType w:val="hybridMultilevel"/>
    <w:tmpl w:val="0C440964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2B5236"/>
    <w:multiLevelType w:val="multilevel"/>
    <w:tmpl w:val="2B2B5236"/>
    <w:lvl w:ilvl="0">
      <w:start w:val="1"/>
      <w:numFmt w:val="decimal"/>
      <w:pStyle w:val="20"/>
      <w:lvlText w:val="[%1]"/>
      <w:lvlJc w:val="left"/>
      <w:pPr>
        <w:tabs>
          <w:tab w:val="left" w:pos="426"/>
        </w:tabs>
        <w:ind w:left="426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abstractNum w:abstractNumId="7">
    <w:nsid w:val="31984CFF"/>
    <w:multiLevelType w:val="hybridMultilevel"/>
    <w:tmpl w:val="0D1C71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3624374E"/>
    <w:multiLevelType w:val="hybridMultilevel"/>
    <w:tmpl w:val="C5804F80"/>
    <w:lvl w:ilvl="0" w:tplc="E4D6A466">
      <w:start w:val="1"/>
      <w:numFmt w:val="decimal"/>
      <w:lvlText w:val="[%1]"/>
      <w:lvlJc w:val="center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2057BD1"/>
    <w:multiLevelType w:val="multilevel"/>
    <w:tmpl w:val="42057BD1"/>
    <w:lvl w:ilvl="0">
      <w:start w:val="1"/>
      <w:numFmt w:val="japaneseCounting"/>
      <w:pStyle w:val="a"/>
      <w:lvlText w:val="第%1章"/>
      <w:lvlJc w:val="left"/>
      <w:pPr>
        <w:ind w:left="1116" w:hanging="1116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6A02627"/>
    <w:multiLevelType w:val="hybridMultilevel"/>
    <w:tmpl w:val="D688C198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E820940"/>
    <w:multiLevelType w:val="hybridMultilevel"/>
    <w:tmpl w:val="629C594E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4FD14EDC"/>
    <w:multiLevelType w:val="hybridMultilevel"/>
    <w:tmpl w:val="06682CA8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0C8585A"/>
    <w:multiLevelType w:val="hybridMultilevel"/>
    <w:tmpl w:val="7036587A"/>
    <w:lvl w:ilvl="0" w:tplc="9D9CE8F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CA44BDF"/>
    <w:multiLevelType w:val="hybridMultilevel"/>
    <w:tmpl w:val="D80E3768"/>
    <w:lvl w:ilvl="0" w:tplc="9D9CE8F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67236FB4"/>
    <w:multiLevelType w:val="hybridMultilevel"/>
    <w:tmpl w:val="20E2E45A"/>
    <w:lvl w:ilvl="0" w:tplc="9D9CE8F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79C67BD2"/>
    <w:multiLevelType w:val="hybridMultilevel"/>
    <w:tmpl w:val="FE4C6A9A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777F5C"/>
    <w:multiLevelType w:val="hybridMultilevel"/>
    <w:tmpl w:val="5D6A4624"/>
    <w:lvl w:ilvl="0" w:tplc="FCB68364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C3F406A"/>
    <w:multiLevelType w:val="hybridMultilevel"/>
    <w:tmpl w:val="D92E31B4"/>
    <w:lvl w:ilvl="0" w:tplc="E4D6A466">
      <w:start w:val="1"/>
      <w:numFmt w:val="decimal"/>
      <w:lvlText w:val="[%1]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3"/>
  </w:num>
  <w:num w:numId="3">
    <w:abstractNumId w:val="12"/>
  </w:num>
  <w:num w:numId="4">
    <w:abstractNumId w:val="5"/>
  </w:num>
  <w:num w:numId="5">
    <w:abstractNumId w:val="10"/>
  </w:num>
  <w:num w:numId="6">
    <w:abstractNumId w:val="0"/>
  </w:num>
  <w:num w:numId="7">
    <w:abstractNumId w:val="6"/>
  </w:num>
  <w:num w:numId="8">
    <w:abstractNumId w:val="9"/>
  </w:num>
  <w:num w:numId="9">
    <w:abstractNumId w:val="11"/>
  </w:num>
  <w:num w:numId="10">
    <w:abstractNumId w:val="13"/>
  </w:num>
  <w:num w:numId="11">
    <w:abstractNumId w:val="16"/>
  </w:num>
  <w:num w:numId="12">
    <w:abstractNumId w:val="14"/>
  </w:num>
  <w:num w:numId="13">
    <w:abstractNumId w:val="2"/>
  </w:num>
  <w:num w:numId="14">
    <w:abstractNumId w:val="15"/>
  </w:num>
  <w:num w:numId="15">
    <w:abstractNumId w:val="1"/>
  </w:num>
  <w:num w:numId="16">
    <w:abstractNumId w:val="17"/>
  </w:num>
  <w:num w:numId="17">
    <w:abstractNumId w:val="4"/>
  </w:num>
  <w:num w:numId="18">
    <w:abstractNumId w:val="8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3E9"/>
    <w:rsid w:val="00001CF2"/>
    <w:rsid w:val="00001D37"/>
    <w:rsid w:val="00005B74"/>
    <w:rsid w:val="00006906"/>
    <w:rsid w:val="00010404"/>
    <w:rsid w:val="00012479"/>
    <w:rsid w:val="00012DB5"/>
    <w:rsid w:val="00013CA0"/>
    <w:rsid w:val="00014054"/>
    <w:rsid w:val="00014739"/>
    <w:rsid w:val="0001538C"/>
    <w:rsid w:val="00015C45"/>
    <w:rsid w:val="00015C8E"/>
    <w:rsid w:val="00017B7E"/>
    <w:rsid w:val="000208BF"/>
    <w:rsid w:val="000234BB"/>
    <w:rsid w:val="00023839"/>
    <w:rsid w:val="0002467A"/>
    <w:rsid w:val="00025A91"/>
    <w:rsid w:val="000261AD"/>
    <w:rsid w:val="000261BD"/>
    <w:rsid w:val="00026499"/>
    <w:rsid w:val="00026E62"/>
    <w:rsid w:val="00030684"/>
    <w:rsid w:val="00034C0B"/>
    <w:rsid w:val="00034EAB"/>
    <w:rsid w:val="00037527"/>
    <w:rsid w:val="00037D2B"/>
    <w:rsid w:val="00040141"/>
    <w:rsid w:val="0004375E"/>
    <w:rsid w:val="00043E27"/>
    <w:rsid w:val="000459FA"/>
    <w:rsid w:val="00045BEA"/>
    <w:rsid w:val="00047794"/>
    <w:rsid w:val="000479A7"/>
    <w:rsid w:val="000524A6"/>
    <w:rsid w:val="000525DE"/>
    <w:rsid w:val="00053DD8"/>
    <w:rsid w:val="0005670B"/>
    <w:rsid w:val="00057989"/>
    <w:rsid w:val="00057C49"/>
    <w:rsid w:val="0006141B"/>
    <w:rsid w:val="000627BC"/>
    <w:rsid w:val="00064636"/>
    <w:rsid w:val="00066145"/>
    <w:rsid w:val="00070182"/>
    <w:rsid w:val="00070D30"/>
    <w:rsid w:val="00071AE2"/>
    <w:rsid w:val="00072973"/>
    <w:rsid w:val="000742D4"/>
    <w:rsid w:val="00075004"/>
    <w:rsid w:val="00075201"/>
    <w:rsid w:val="00075484"/>
    <w:rsid w:val="00076613"/>
    <w:rsid w:val="00077499"/>
    <w:rsid w:val="00077B00"/>
    <w:rsid w:val="00080063"/>
    <w:rsid w:val="00080B75"/>
    <w:rsid w:val="000813E3"/>
    <w:rsid w:val="00081A7F"/>
    <w:rsid w:val="00081AF2"/>
    <w:rsid w:val="00082569"/>
    <w:rsid w:val="00084129"/>
    <w:rsid w:val="0008565F"/>
    <w:rsid w:val="00087A42"/>
    <w:rsid w:val="00087BA4"/>
    <w:rsid w:val="0009235B"/>
    <w:rsid w:val="0009268A"/>
    <w:rsid w:val="00094819"/>
    <w:rsid w:val="00095DA5"/>
    <w:rsid w:val="0009647A"/>
    <w:rsid w:val="000A196B"/>
    <w:rsid w:val="000A2FD6"/>
    <w:rsid w:val="000A5B68"/>
    <w:rsid w:val="000A6401"/>
    <w:rsid w:val="000A6D96"/>
    <w:rsid w:val="000B0866"/>
    <w:rsid w:val="000B12C3"/>
    <w:rsid w:val="000B1862"/>
    <w:rsid w:val="000B4509"/>
    <w:rsid w:val="000B4588"/>
    <w:rsid w:val="000B59AF"/>
    <w:rsid w:val="000B78A0"/>
    <w:rsid w:val="000C01A8"/>
    <w:rsid w:val="000C3DDF"/>
    <w:rsid w:val="000C446D"/>
    <w:rsid w:val="000C57D7"/>
    <w:rsid w:val="000C7C68"/>
    <w:rsid w:val="000D0B1A"/>
    <w:rsid w:val="000D1DC3"/>
    <w:rsid w:val="000D476B"/>
    <w:rsid w:val="000D5EDD"/>
    <w:rsid w:val="000D5FAD"/>
    <w:rsid w:val="000D6160"/>
    <w:rsid w:val="000E14B9"/>
    <w:rsid w:val="000E1594"/>
    <w:rsid w:val="000E17F3"/>
    <w:rsid w:val="000E18EA"/>
    <w:rsid w:val="000E279F"/>
    <w:rsid w:val="000E2BBD"/>
    <w:rsid w:val="000E7350"/>
    <w:rsid w:val="000E796F"/>
    <w:rsid w:val="000F1763"/>
    <w:rsid w:val="000F33EA"/>
    <w:rsid w:val="000F4CB5"/>
    <w:rsid w:val="0010135B"/>
    <w:rsid w:val="00101910"/>
    <w:rsid w:val="0010281A"/>
    <w:rsid w:val="00103623"/>
    <w:rsid w:val="0010631B"/>
    <w:rsid w:val="0010759D"/>
    <w:rsid w:val="0011057F"/>
    <w:rsid w:val="00110B42"/>
    <w:rsid w:val="0011260D"/>
    <w:rsid w:val="0011298B"/>
    <w:rsid w:val="00113381"/>
    <w:rsid w:val="00113FA8"/>
    <w:rsid w:val="00114DFE"/>
    <w:rsid w:val="00114EA7"/>
    <w:rsid w:val="00116DD5"/>
    <w:rsid w:val="0012193D"/>
    <w:rsid w:val="0012355F"/>
    <w:rsid w:val="001235BC"/>
    <w:rsid w:val="00123B0C"/>
    <w:rsid w:val="00125EFA"/>
    <w:rsid w:val="00126736"/>
    <w:rsid w:val="00130D00"/>
    <w:rsid w:val="00130FF2"/>
    <w:rsid w:val="001316AA"/>
    <w:rsid w:val="001319A2"/>
    <w:rsid w:val="00131E59"/>
    <w:rsid w:val="0013454C"/>
    <w:rsid w:val="00135EE5"/>
    <w:rsid w:val="00136F76"/>
    <w:rsid w:val="00137A49"/>
    <w:rsid w:val="00137F4C"/>
    <w:rsid w:val="001403F4"/>
    <w:rsid w:val="00140B34"/>
    <w:rsid w:val="00141FE8"/>
    <w:rsid w:val="00143CD4"/>
    <w:rsid w:val="00144892"/>
    <w:rsid w:val="00146E44"/>
    <w:rsid w:val="00146E8A"/>
    <w:rsid w:val="001502D1"/>
    <w:rsid w:val="001511EF"/>
    <w:rsid w:val="00151497"/>
    <w:rsid w:val="00152041"/>
    <w:rsid w:val="00152C4A"/>
    <w:rsid w:val="00153217"/>
    <w:rsid w:val="00153D39"/>
    <w:rsid w:val="00155110"/>
    <w:rsid w:val="00155434"/>
    <w:rsid w:val="001577E8"/>
    <w:rsid w:val="00163053"/>
    <w:rsid w:val="0017053B"/>
    <w:rsid w:val="00170879"/>
    <w:rsid w:val="0017284C"/>
    <w:rsid w:val="001762B8"/>
    <w:rsid w:val="00177FDA"/>
    <w:rsid w:val="001813C0"/>
    <w:rsid w:val="001818E2"/>
    <w:rsid w:val="00183137"/>
    <w:rsid w:val="001840CA"/>
    <w:rsid w:val="00184978"/>
    <w:rsid w:val="00186B34"/>
    <w:rsid w:val="00187EEB"/>
    <w:rsid w:val="00191129"/>
    <w:rsid w:val="00191DBA"/>
    <w:rsid w:val="00192997"/>
    <w:rsid w:val="00192E87"/>
    <w:rsid w:val="00193FF8"/>
    <w:rsid w:val="001941BC"/>
    <w:rsid w:val="00195337"/>
    <w:rsid w:val="001961FB"/>
    <w:rsid w:val="00196BB0"/>
    <w:rsid w:val="00197BE2"/>
    <w:rsid w:val="001A114D"/>
    <w:rsid w:val="001A2A34"/>
    <w:rsid w:val="001A3AE1"/>
    <w:rsid w:val="001A5082"/>
    <w:rsid w:val="001A53F9"/>
    <w:rsid w:val="001A55CC"/>
    <w:rsid w:val="001A5791"/>
    <w:rsid w:val="001A5EF5"/>
    <w:rsid w:val="001A5F31"/>
    <w:rsid w:val="001A6A75"/>
    <w:rsid w:val="001A7005"/>
    <w:rsid w:val="001A7BB4"/>
    <w:rsid w:val="001A7F3B"/>
    <w:rsid w:val="001B08CD"/>
    <w:rsid w:val="001B0ED7"/>
    <w:rsid w:val="001B1316"/>
    <w:rsid w:val="001B291D"/>
    <w:rsid w:val="001B2E85"/>
    <w:rsid w:val="001B35CB"/>
    <w:rsid w:val="001B3DA6"/>
    <w:rsid w:val="001B3E7F"/>
    <w:rsid w:val="001C08C1"/>
    <w:rsid w:val="001C1EE7"/>
    <w:rsid w:val="001C2C62"/>
    <w:rsid w:val="001C2C65"/>
    <w:rsid w:val="001C3303"/>
    <w:rsid w:val="001C3ABA"/>
    <w:rsid w:val="001C5515"/>
    <w:rsid w:val="001C5965"/>
    <w:rsid w:val="001C6788"/>
    <w:rsid w:val="001C702D"/>
    <w:rsid w:val="001D0977"/>
    <w:rsid w:val="001D11D1"/>
    <w:rsid w:val="001D218E"/>
    <w:rsid w:val="001D3E47"/>
    <w:rsid w:val="001D4B71"/>
    <w:rsid w:val="001D5DBF"/>
    <w:rsid w:val="001D648B"/>
    <w:rsid w:val="001D761D"/>
    <w:rsid w:val="001E32C1"/>
    <w:rsid w:val="001E58AE"/>
    <w:rsid w:val="001E638B"/>
    <w:rsid w:val="001F0908"/>
    <w:rsid w:val="001F152E"/>
    <w:rsid w:val="001F1904"/>
    <w:rsid w:val="001F2325"/>
    <w:rsid w:val="001F41BC"/>
    <w:rsid w:val="001F64C6"/>
    <w:rsid w:val="002005A5"/>
    <w:rsid w:val="0020242C"/>
    <w:rsid w:val="00202AC0"/>
    <w:rsid w:val="00202FB8"/>
    <w:rsid w:val="0020499A"/>
    <w:rsid w:val="002049E2"/>
    <w:rsid w:val="0020505A"/>
    <w:rsid w:val="002104CF"/>
    <w:rsid w:val="00215343"/>
    <w:rsid w:val="00216B19"/>
    <w:rsid w:val="002174F1"/>
    <w:rsid w:val="00220D6B"/>
    <w:rsid w:val="00221ADB"/>
    <w:rsid w:val="00221D18"/>
    <w:rsid w:val="00223CF5"/>
    <w:rsid w:val="002245A8"/>
    <w:rsid w:val="00224850"/>
    <w:rsid w:val="00226339"/>
    <w:rsid w:val="002274D0"/>
    <w:rsid w:val="00230A43"/>
    <w:rsid w:val="0023183A"/>
    <w:rsid w:val="00231D00"/>
    <w:rsid w:val="00232EAD"/>
    <w:rsid w:val="00234FBB"/>
    <w:rsid w:val="00237194"/>
    <w:rsid w:val="00241CB7"/>
    <w:rsid w:val="00243CB7"/>
    <w:rsid w:val="00243F76"/>
    <w:rsid w:val="002455B5"/>
    <w:rsid w:val="00245664"/>
    <w:rsid w:val="00250D16"/>
    <w:rsid w:val="00250FB6"/>
    <w:rsid w:val="00251D9D"/>
    <w:rsid w:val="00254013"/>
    <w:rsid w:val="00254C69"/>
    <w:rsid w:val="002551B3"/>
    <w:rsid w:val="00255617"/>
    <w:rsid w:val="0025576F"/>
    <w:rsid w:val="00255BC8"/>
    <w:rsid w:val="0025723B"/>
    <w:rsid w:val="00257404"/>
    <w:rsid w:val="0026019A"/>
    <w:rsid w:val="00261111"/>
    <w:rsid w:val="00261E2A"/>
    <w:rsid w:val="00263401"/>
    <w:rsid w:val="00265573"/>
    <w:rsid w:val="00265B5E"/>
    <w:rsid w:val="00267742"/>
    <w:rsid w:val="00270199"/>
    <w:rsid w:val="0027079B"/>
    <w:rsid w:val="00270994"/>
    <w:rsid w:val="00270EF3"/>
    <w:rsid w:val="00273D1E"/>
    <w:rsid w:val="00275035"/>
    <w:rsid w:val="00276216"/>
    <w:rsid w:val="00276B70"/>
    <w:rsid w:val="002774B5"/>
    <w:rsid w:val="00277E56"/>
    <w:rsid w:val="00281745"/>
    <w:rsid w:val="00281B72"/>
    <w:rsid w:val="00281F56"/>
    <w:rsid w:val="00282B9B"/>
    <w:rsid w:val="00283760"/>
    <w:rsid w:val="00284C29"/>
    <w:rsid w:val="00284EDD"/>
    <w:rsid w:val="002857DE"/>
    <w:rsid w:val="00286311"/>
    <w:rsid w:val="00287131"/>
    <w:rsid w:val="002907A2"/>
    <w:rsid w:val="002918B9"/>
    <w:rsid w:val="00295B0F"/>
    <w:rsid w:val="00296143"/>
    <w:rsid w:val="002963A7"/>
    <w:rsid w:val="002965E5"/>
    <w:rsid w:val="00296A46"/>
    <w:rsid w:val="00297C38"/>
    <w:rsid w:val="002A15B2"/>
    <w:rsid w:val="002A15C8"/>
    <w:rsid w:val="002A15D9"/>
    <w:rsid w:val="002A219D"/>
    <w:rsid w:val="002A21EB"/>
    <w:rsid w:val="002A2E8E"/>
    <w:rsid w:val="002A4630"/>
    <w:rsid w:val="002A473F"/>
    <w:rsid w:val="002B2E24"/>
    <w:rsid w:val="002B512D"/>
    <w:rsid w:val="002B575C"/>
    <w:rsid w:val="002B6B82"/>
    <w:rsid w:val="002C13C9"/>
    <w:rsid w:val="002C155D"/>
    <w:rsid w:val="002C2675"/>
    <w:rsid w:val="002C310D"/>
    <w:rsid w:val="002C4931"/>
    <w:rsid w:val="002C4A38"/>
    <w:rsid w:val="002C6C8A"/>
    <w:rsid w:val="002C6DB3"/>
    <w:rsid w:val="002C7EAE"/>
    <w:rsid w:val="002D041B"/>
    <w:rsid w:val="002D1152"/>
    <w:rsid w:val="002D130D"/>
    <w:rsid w:val="002D1B43"/>
    <w:rsid w:val="002D3C2F"/>
    <w:rsid w:val="002D41C2"/>
    <w:rsid w:val="002D60E4"/>
    <w:rsid w:val="002D7024"/>
    <w:rsid w:val="002D7169"/>
    <w:rsid w:val="002D78CF"/>
    <w:rsid w:val="002E11C8"/>
    <w:rsid w:val="002E19B1"/>
    <w:rsid w:val="002E20FB"/>
    <w:rsid w:val="002E3CF7"/>
    <w:rsid w:val="002E4A82"/>
    <w:rsid w:val="002E59E4"/>
    <w:rsid w:val="002E7C63"/>
    <w:rsid w:val="002F0046"/>
    <w:rsid w:val="002F06A7"/>
    <w:rsid w:val="002F0AC5"/>
    <w:rsid w:val="002F1307"/>
    <w:rsid w:val="002F1842"/>
    <w:rsid w:val="002F1FEA"/>
    <w:rsid w:val="002F3846"/>
    <w:rsid w:val="002F6101"/>
    <w:rsid w:val="00300295"/>
    <w:rsid w:val="00301F3F"/>
    <w:rsid w:val="00302314"/>
    <w:rsid w:val="0030303E"/>
    <w:rsid w:val="0030313F"/>
    <w:rsid w:val="003031F8"/>
    <w:rsid w:val="00304A9C"/>
    <w:rsid w:val="00305666"/>
    <w:rsid w:val="003056C6"/>
    <w:rsid w:val="00306880"/>
    <w:rsid w:val="00307071"/>
    <w:rsid w:val="003073F7"/>
    <w:rsid w:val="0031123E"/>
    <w:rsid w:val="00311810"/>
    <w:rsid w:val="00312CCB"/>
    <w:rsid w:val="00313AFE"/>
    <w:rsid w:val="0031404C"/>
    <w:rsid w:val="0031490A"/>
    <w:rsid w:val="0031576C"/>
    <w:rsid w:val="003157DF"/>
    <w:rsid w:val="00315F1D"/>
    <w:rsid w:val="00320283"/>
    <w:rsid w:val="00320FFF"/>
    <w:rsid w:val="003216B6"/>
    <w:rsid w:val="00321BF1"/>
    <w:rsid w:val="00321C75"/>
    <w:rsid w:val="003228D4"/>
    <w:rsid w:val="00323599"/>
    <w:rsid w:val="00324BC3"/>
    <w:rsid w:val="00324C6C"/>
    <w:rsid w:val="00324D38"/>
    <w:rsid w:val="00325CFD"/>
    <w:rsid w:val="003262C2"/>
    <w:rsid w:val="00327694"/>
    <w:rsid w:val="00327C4D"/>
    <w:rsid w:val="00331CB6"/>
    <w:rsid w:val="00331D7E"/>
    <w:rsid w:val="00332077"/>
    <w:rsid w:val="00333C9A"/>
    <w:rsid w:val="0033471D"/>
    <w:rsid w:val="0033493A"/>
    <w:rsid w:val="00337CF4"/>
    <w:rsid w:val="0034125E"/>
    <w:rsid w:val="00342F64"/>
    <w:rsid w:val="00347A1F"/>
    <w:rsid w:val="00352383"/>
    <w:rsid w:val="0035281F"/>
    <w:rsid w:val="00352A76"/>
    <w:rsid w:val="00352B54"/>
    <w:rsid w:val="00352BFB"/>
    <w:rsid w:val="00352D81"/>
    <w:rsid w:val="00352ED0"/>
    <w:rsid w:val="00353612"/>
    <w:rsid w:val="00354123"/>
    <w:rsid w:val="003553CF"/>
    <w:rsid w:val="00356030"/>
    <w:rsid w:val="00356F6D"/>
    <w:rsid w:val="003646B5"/>
    <w:rsid w:val="003657A1"/>
    <w:rsid w:val="003672E5"/>
    <w:rsid w:val="00371247"/>
    <w:rsid w:val="003714A8"/>
    <w:rsid w:val="00373FA1"/>
    <w:rsid w:val="003772C5"/>
    <w:rsid w:val="00382BEE"/>
    <w:rsid w:val="00383701"/>
    <w:rsid w:val="00385238"/>
    <w:rsid w:val="00386ECA"/>
    <w:rsid w:val="00387510"/>
    <w:rsid w:val="00395AC9"/>
    <w:rsid w:val="003A109C"/>
    <w:rsid w:val="003A1722"/>
    <w:rsid w:val="003A187B"/>
    <w:rsid w:val="003A38FC"/>
    <w:rsid w:val="003A4924"/>
    <w:rsid w:val="003A49DA"/>
    <w:rsid w:val="003A4D5E"/>
    <w:rsid w:val="003A5C02"/>
    <w:rsid w:val="003B1DDA"/>
    <w:rsid w:val="003B2151"/>
    <w:rsid w:val="003B2590"/>
    <w:rsid w:val="003B2ED2"/>
    <w:rsid w:val="003B4635"/>
    <w:rsid w:val="003B61C8"/>
    <w:rsid w:val="003B7618"/>
    <w:rsid w:val="003B7795"/>
    <w:rsid w:val="003C21CD"/>
    <w:rsid w:val="003C2E1B"/>
    <w:rsid w:val="003C4171"/>
    <w:rsid w:val="003C6E70"/>
    <w:rsid w:val="003C76CC"/>
    <w:rsid w:val="003D02FB"/>
    <w:rsid w:val="003D0EE9"/>
    <w:rsid w:val="003D0FF0"/>
    <w:rsid w:val="003D25CB"/>
    <w:rsid w:val="003D2EA7"/>
    <w:rsid w:val="003D4965"/>
    <w:rsid w:val="003D558F"/>
    <w:rsid w:val="003D63A3"/>
    <w:rsid w:val="003D78FD"/>
    <w:rsid w:val="003E01DA"/>
    <w:rsid w:val="003E0A30"/>
    <w:rsid w:val="003E0FB3"/>
    <w:rsid w:val="003E1B36"/>
    <w:rsid w:val="003E24CF"/>
    <w:rsid w:val="003E3650"/>
    <w:rsid w:val="003E3899"/>
    <w:rsid w:val="003E45C1"/>
    <w:rsid w:val="003E4A7C"/>
    <w:rsid w:val="003E52B1"/>
    <w:rsid w:val="003E624B"/>
    <w:rsid w:val="003E79DA"/>
    <w:rsid w:val="003F011E"/>
    <w:rsid w:val="003F1223"/>
    <w:rsid w:val="003F133D"/>
    <w:rsid w:val="003F284D"/>
    <w:rsid w:val="003F2FD9"/>
    <w:rsid w:val="003F3522"/>
    <w:rsid w:val="004008FE"/>
    <w:rsid w:val="0040417B"/>
    <w:rsid w:val="00404DD7"/>
    <w:rsid w:val="0041027B"/>
    <w:rsid w:val="00410DBE"/>
    <w:rsid w:val="004110A0"/>
    <w:rsid w:val="00411C46"/>
    <w:rsid w:val="00412680"/>
    <w:rsid w:val="004126DF"/>
    <w:rsid w:val="004140AC"/>
    <w:rsid w:val="00414651"/>
    <w:rsid w:val="00414F8E"/>
    <w:rsid w:val="0041505B"/>
    <w:rsid w:val="00416127"/>
    <w:rsid w:val="00416435"/>
    <w:rsid w:val="00416C6D"/>
    <w:rsid w:val="004173B1"/>
    <w:rsid w:val="00421E04"/>
    <w:rsid w:val="0042309B"/>
    <w:rsid w:val="00423320"/>
    <w:rsid w:val="00423E26"/>
    <w:rsid w:val="00423FB7"/>
    <w:rsid w:val="00424004"/>
    <w:rsid w:val="0042436D"/>
    <w:rsid w:val="004244F5"/>
    <w:rsid w:val="004254FC"/>
    <w:rsid w:val="00426A14"/>
    <w:rsid w:val="00427694"/>
    <w:rsid w:val="00427BD7"/>
    <w:rsid w:val="00427CEF"/>
    <w:rsid w:val="00427D15"/>
    <w:rsid w:val="00430DD1"/>
    <w:rsid w:val="004318E1"/>
    <w:rsid w:val="00432671"/>
    <w:rsid w:val="0043398F"/>
    <w:rsid w:val="00433C88"/>
    <w:rsid w:val="004346BC"/>
    <w:rsid w:val="00440885"/>
    <w:rsid w:val="004425C9"/>
    <w:rsid w:val="00445483"/>
    <w:rsid w:val="00446AA6"/>
    <w:rsid w:val="004471B9"/>
    <w:rsid w:val="00451415"/>
    <w:rsid w:val="00451A05"/>
    <w:rsid w:val="00453108"/>
    <w:rsid w:val="004550D4"/>
    <w:rsid w:val="004562F8"/>
    <w:rsid w:val="004566B5"/>
    <w:rsid w:val="00456BBE"/>
    <w:rsid w:val="0045753F"/>
    <w:rsid w:val="0046149D"/>
    <w:rsid w:val="0046361F"/>
    <w:rsid w:val="00464626"/>
    <w:rsid w:val="0046583F"/>
    <w:rsid w:val="00465EA1"/>
    <w:rsid w:val="00470623"/>
    <w:rsid w:val="004715BC"/>
    <w:rsid w:val="00472730"/>
    <w:rsid w:val="00474266"/>
    <w:rsid w:val="0047432B"/>
    <w:rsid w:val="00474D14"/>
    <w:rsid w:val="00474DCB"/>
    <w:rsid w:val="00475BBA"/>
    <w:rsid w:val="00477E11"/>
    <w:rsid w:val="00480250"/>
    <w:rsid w:val="0048070B"/>
    <w:rsid w:val="00481204"/>
    <w:rsid w:val="00483C12"/>
    <w:rsid w:val="00484949"/>
    <w:rsid w:val="00485097"/>
    <w:rsid w:val="004865A9"/>
    <w:rsid w:val="00486771"/>
    <w:rsid w:val="00486F04"/>
    <w:rsid w:val="00490B3D"/>
    <w:rsid w:val="004914DD"/>
    <w:rsid w:val="00491507"/>
    <w:rsid w:val="00494FE8"/>
    <w:rsid w:val="004951EE"/>
    <w:rsid w:val="004953AA"/>
    <w:rsid w:val="004A0917"/>
    <w:rsid w:val="004A0E7F"/>
    <w:rsid w:val="004A2AF4"/>
    <w:rsid w:val="004A2ED2"/>
    <w:rsid w:val="004A3D40"/>
    <w:rsid w:val="004A4CEE"/>
    <w:rsid w:val="004A5011"/>
    <w:rsid w:val="004A6F32"/>
    <w:rsid w:val="004A755F"/>
    <w:rsid w:val="004B003E"/>
    <w:rsid w:val="004B1A1A"/>
    <w:rsid w:val="004B2705"/>
    <w:rsid w:val="004B559E"/>
    <w:rsid w:val="004B5E47"/>
    <w:rsid w:val="004C01DD"/>
    <w:rsid w:val="004C0E5C"/>
    <w:rsid w:val="004C2FCC"/>
    <w:rsid w:val="004C4772"/>
    <w:rsid w:val="004C52FD"/>
    <w:rsid w:val="004D0E32"/>
    <w:rsid w:val="004D41C6"/>
    <w:rsid w:val="004E32C8"/>
    <w:rsid w:val="004E3568"/>
    <w:rsid w:val="004E4987"/>
    <w:rsid w:val="004E59AB"/>
    <w:rsid w:val="004F1F9D"/>
    <w:rsid w:val="004F3B0D"/>
    <w:rsid w:val="004F44BF"/>
    <w:rsid w:val="004F5223"/>
    <w:rsid w:val="004F5DCD"/>
    <w:rsid w:val="00500D04"/>
    <w:rsid w:val="00500E0F"/>
    <w:rsid w:val="005027EB"/>
    <w:rsid w:val="005030D6"/>
    <w:rsid w:val="005032D7"/>
    <w:rsid w:val="00503E4C"/>
    <w:rsid w:val="00504D3F"/>
    <w:rsid w:val="00505426"/>
    <w:rsid w:val="005059FD"/>
    <w:rsid w:val="00505C87"/>
    <w:rsid w:val="00506F1C"/>
    <w:rsid w:val="00510FF6"/>
    <w:rsid w:val="00512BA3"/>
    <w:rsid w:val="00513FC8"/>
    <w:rsid w:val="00514BE1"/>
    <w:rsid w:val="00514CEA"/>
    <w:rsid w:val="00515BA1"/>
    <w:rsid w:val="0051622D"/>
    <w:rsid w:val="0051655A"/>
    <w:rsid w:val="00516D91"/>
    <w:rsid w:val="00517250"/>
    <w:rsid w:val="005210B8"/>
    <w:rsid w:val="00522A10"/>
    <w:rsid w:val="00522C6E"/>
    <w:rsid w:val="0052311F"/>
    <w:rsid w:val="005235AA"/>
    <w:rsid w:val="0052491E"/>
    <w:rsid w:val="00527E19"/>
    <w:rsid w:val="005309AE"/>
    <w:rsid w:val="00533115"/>
    <w:rsid w:val="00534BA8"/>
    <w:rsid w:val="005361A9"/>
    <w:rsid w:val="00536611"/>
    <w:rsid w:val="00541540"/>
    <w:rsid w:val="00542557"/>
    <w:rsid w:val="00544AAE"/>
    <w:rsid w:val="00546AF7"/>
    <w:rsid w:val="005470CD"/>
    <w:rsid w:val="005509AC"/>
    <w:rsid w:val="00550BA1"/>
    <w:rsid w:val="00550BB5"/>
    <w:rsid w:val="00552196"/>
    <w:rsid w:val="005553A8"/>
    <w:rsid w:val="005578B9"/>
    <w:rsid w:val="00560FE1"/>
    <w:rsid w:val="00562913"/>
    <w:rsid w:val="00562DD2"/>
    <w:rsid w:val="0056413A"/>
    <w:rsid w:val="00565178"/>
    <w:rsid w:val="00566B31"/>
    <w:rsid w:val="005707FF"/>
    <w:rsid w:val="00570D07"/>
    <w:rsid w:val="00571633"/>
    <w:rsid w:val="005722E5"/>
    <w:rsid w:val="00575C76"/>
    <w:rsid w:val="00577019"/>
    <w:rsid w:val="00577043"/>
    <w:rsid w:val="005777E2"/>
    <w:rsid w:val="005808B2"/>
    <w:rsid w:val="00580929"/>
    <w:rsid w:val="0058203C"/>
    <w:rsid w:val="00584E00"/>
    <w:rsid w:val="00586949"/>
    <w:rsid w:val="005878C8"/>
    <w:rsid w:val="005915A8"/>
    <w:rsid w:val="005915E1"/>
    <w:rsid w:val="00591BC8"/>
    <w:rsid w:val="005927AA"/>
    <w:rsid w:val="00592F2E"/>
    <w:rsid w:val="00593804"/>
    <w:rsid w:val="00593D65"/>
    <w:rsid w:val="005944C7"/>
    <w:rsid w:val="005A2374"/>
    <w:rsid w:val="005A28FA"/>
    <w:rsid w:val="005A31E7"/>
    <w:rsid w:val="005A5FAB"/>
    <w:rsid w:val="005A639F"/>
    <w:rsid w:val="005A77A5"/>
    <w:rsid w:val="005B08A8"/>
    <w:rsid w:val="005B1294"/>
    <w:rsid w:val="005B344A"/>
    <w:rsid w:val="005B5198"/>
    <w:rsid w:val="005B5B44"/>
    <w:rsid w:val="005B7DFE"/>
    <w:rsid w:val="005B7ECF"/>
    <w:rsid w:val="005C0C4F"/>
    <w:rsid w:val="005D18FC"/>
    <w:rsid w:val="005D295D"/>
    <w:rsid w:val="005D41CF"/>
    <w:rsid w:val="005D4690"/>
    <w:rsid w:val="005D6101"/>
    <w:rsid w:val="005D74FE"/>
    <w:rsid w:val="005D7979"/>
    <w:rsid w:val="005E25E4"/>
    <w:rsid w:val="005E3F8F"/>
    <w:rsid w:val="005E54EB"/>
    <w:rsid w:val="005E5FF5"/>
    <w:rsid w:val="005E7948"/>
    <w:rsid w:val="005F15CB"/>
    <w:rsid w:val="005F1AA4"/>
    <w:rsid w:val="005F2927"/>
    <w:rsid w:val="005F41D8"/>
    <w:rsid w:val="005F4F00"/>
    <w:rsid w:val="005F5326"/>
    <w:rsid w:val="005F6051"/>
    <w:rsid w:val="005F6E8E"/>
    <w:rsid w:val="005F749D"/>
    <w:rsid w:val="006105C8"/>
    <w:rsid w:val="00611208"/>
    <w:rsid w:val="00611EB4"/>
    <w:rsid w:val="00612493"/>
    <w:rsid w:val="0061416B"/>
    <w:rsid w:val="00614ACA"/>
    <w:rsid w:val="00615567"/>
    <w:rsid w:val="00617B37"/>
    <w:rsid w:val="00623160"/>
    <w:rsid w:val="00623E8F"/>
    <w:rsid w:val="006266D2"/>
    <w:rsid w:val="00626C01"/>
    <w:rsid w:val="006303B3"/>
    <w:rsid w:val="00630BB4"/>
    <w:rsid w:val="006312CC"/>
    <w:rsid w:val="00633757"/>
    <w:rsid w:val="00633E66"/>
    <w:rsid w:val="00637FED"/>
    <w:rsid w:val="00640873"/>
    <w:rsid w:val="00640A5E"/>
    <w:rsid w:val="00640BEE"/>
    <w:rsid w:val="00641050"/>
    <w:rsid w:val="00645FF3"/>
    <w:rsid w:val="00653BD7"/>
    <w:rsid w:val="00655089"/>
    <w:rsid w:val="006553E9"/>
    <w:rsid w:val="006610CD"/>
    <w:rsid w:val="00663804"/>
    <w:rsid w:val="00663B9B"/>
    <w:rsid w:val="006653EA"/>
    <w:rsid w:val="006704C6"/>
    <w:rsid w:val="006710F9"/>
    <w:rsid w:val="00671C2E"/>
    <w:rsid w:val="0067228E"/>
    <w:rsid w:val="00673ECF"/>
    <w:rsid w:val="00674016"/>
    <w:rsid w:val="00674C5D"/>
    <w:rsid w:val="00675223"/>
    <w:rsid w:val="00676FCE"/>
    <w:rsid w:val="00680610"/>
    <w:rsid w:val="006823D6"/>
    <w:rsid w:val="00683DC9"/>
    <w:rsid w:val="00685693"/>
    <w:rsid w:val="00686A2E"/>
    <w:rsid w:val="0068762E"/>
    <w:rsid w:val="006910A2"/>
    <w:rsid w:val="00692069"/>
    <w:rsid w:val="0069373D"/>
    <w:rsid w:val="00693CD4"/>
    <w:rsid w:val="006A0A96"/>
    <w:rsid w:val="006A11FF"/>
    <w:rsid w:val="006A126C"/>
    <w:rsid w:val="006A1528"/>
    <w:rsid w:val="006A1A70"/>
    <w:rsid w:val="006A1EE2"/>
    <w:rsid w:val="006A22FB"/>
    <w:rsid w:val="006A27E0"/>
    <w:rsid w:val="006A5863"/>
    <w:rsid w:val="006A59D3"/>
    <w:rsid w:val="006A5C23"/>
    <w:rsid w:val="006A636C"/>
    <w:rsid w:val="006A671F"/>
    <w:rsid w:val="006A74D9"/>
    <w:rsid w:val="006A7FDC"/>
    <w:rsid w:val="006B142C"/>
    <w:rsid w:val="006B22A2"/>
    <w:rsid w:val="006B2657"/>
    <w:rsid w:val="006B32F4"/>
    <w:rsid w:val="006B36A1"/>
    <w:rsid w:val="006B455B"/>
    <w:rsid w:val="006B5CBC"/>
    <w:rsid w:val="006B78E1"/>
    <w:rsid w:val="006B7A9E"/>
    <w:rsid w:val="006C03E6"/>
    <w:rsid w:val="006C0445"/>
    <w:rsid w:val="006C30DA"/>
    <w:rsid w:val="006C329F"/>
    <w:rsid w:val="006C3FF2"/>
    <w:rsid w:val="006C6F4F"/>
    <w:rsid w:val="006D0341"/>
    <w:rsid w:val="006D2519"/>
    <w:rsid w:val="006D2619"/>
    <w:rsid w:val="006D3E15"/>
    <w:rsid w:val="006D56D2"/>
    <w:rsid w:val="006D6601"/>
    <w:rsid w:val="006D7094"/>
    <w:rsid w:val="006D7252"/>
    <w:rsid w:val="006E0943"/>
    <w:rsid w:val="006E1046"/>
    <w:rsid w:val="006E2002"/>
    <w:rsid w:val="006E71AA"/>
    <w:rsid w:val="006E768D"/>
    <w:rsid w:val="006E7A0E"/>
    <w:rsid w:val="006F0C3E"/>
    <w:rsid w:val="006F2429"/>
    <w:rsid w:val="006F3866"/>
    <w:rsid w:val="006F425D"/>
    <w:rsid w:val="006F46AA"/>
    <w:rsid w:val="006F474B"/>
    <w:rsid w:val="006F5F52"/>
    <w:rsid w:val="006F5F63"/>
    <w:rsid w:val="006F7CA9"/>
    <w:rsid w:val="00701D57"/>
    <w:rsid w:val="00703768"/>
    <w:rsid w:val="00704D57"/>
    <w:rsid w:val="00705169"/>
    <w:rsid w:val="00707007"/>
    <w:rsid w:val="0071082A"/>
    <w:rsid w:val="00711B71"/>
    <w:rsid w:val="007127AF"/>
    <w:rsid w:val="0071315F"/>
    <w:rsid w:val="00714C39"/>
    <w:rsid w:val="00715F76"/>
    <w:rsid w:val="00716BB2"/>
    <w:rsid w:val="00717E6C"/>
    <w:rsid w:val="00720DC5"/>
    <w:rsid w:val="00721A4A"/>
    <w:rsid w:val="00721BC6"/>
    <w:rsid w:val="00721FA6"/>
    <w:rsid w:val="00722D57"/>
    <w:rsid w:val="007238D4"/>
    <w:rsid w:val="0072416C"/>
    <w:rsid w:val="00724D72"/>
    <w:rsid w:val="00725398"/>
    <w:rsid w:val="00725B05"/>
    <w:rsid w:val="0073006D"/>
    <w:rsid w:val="007307A6"/>
    <w:rsid w:val="007312ED"/>
    <w:rsid w:val="007317E7"/>
    <w:rsid w:val="0073237D"/>
    <w:rsid w:val="0073252F"/>
    <w:rsid w:val="00733530"/>
    <w:rsid w:val="00734076"/>
    <w:rsid w:val="007365F2"/>
    <w:rsid w:val="00736A4C"/>
    <w:rsid w:val="00741298"/>
    <w:rsid w:val="007413C0"/>
    <w:rsid w:val="00741697"/>
    <w:rsid w:val="00741729"/>
    <w:rsid w:val="00741ABC"/>
    <w:rsid w:val="0074313F"/>
    <w:rsid w:val="00743DDF"/>
    <w:rsid w:val="007443A8"/>
    <w:rsid w:val="007463EF"/>
    <w:rsid w:val="00746BE0"/>
    <w:rsid w:val="00747AC5"/>
    <w:rsid w:val="0075343E"/>
    <w:rsid w:val="00753895"/>
    <w:rsid w:val="00757B1D"/>
    <w:rsid w:val="00760944"/>
    <w:rsid w:val="00766064"/>
    <w:rsid w:val="00766188"/>
    <w:rsid w:val="00770051"/>
    <w:rsid w:val="007706BB"/>
    <w:rsid w:val="00771653"/>
    <w:rsid w:val="00773407"/>
    <w:rsid w:val="00773A15"/>
    <w:rsid w:val="00775582"/>
    <w:rsid w:val="00775883"/>
    <w:rsid w:val="00776D78"/>
    <w:rsid w:val="0078738A"/>
    <w:rsid w:val="00790D54"/>
    <w:rsid w:val="007910F3"/>
    <w:rsid w:val="00791576"/>
    <w:rsid w:val="00791BBF"/>
    <w:rsid w:val="00791C44"/>
    <w:rsid w:val="007928D1"/>
    <w:rsid w:val="00792C72"/>
    <w:rsid w:val="00794BE7"/>
    <w:rsid w:val="0079544D"/>
    <w:rsid w:val="00795A6F"/>
    <w:rsid w:val="007979DB"/>
    <w:rsid w:val="00797AE2"/>
    <w:rsid w:val="007A095C"/>
    <w:rsid w:val="007A0BDD"/>
    <w:rsid w:val="007A3481"/>
    <w:rsid w:val="007A47B3"/>
    <w:rsid w:val="007A68B7"/>
    <w:rsid w:val="007A6BCC"/>
    <w:rsid w:val="007A73FB"/>
    <w:rsid w:val="007B0E9A"/>
    <w:rsid w:val="007B1BF6"/>
    <w:rsid w:val="007B5C5B"/>
    <w:rsid w:val="007B5E2C"/>
    <w:rsid w:val="007B5E8F"/>
    <w:rsid w:val="007B70D4"/>
    <w:rsid w:val="007C199E"/>
    <w:rsid w:val="007C23AF"/>
    <w:rsid w:val="007C4513"/>
    <w:rsid w:val="007C496C"/>
    <w:rsid w:val="007C4AB3"/>
    <w:rsid w:val="007C77CB"/>
    <w:rsid w:val="007D2A08"/>
    <w:rsid w:val="007D2B87"/>
    <w:rsid w:val="007D2D2C"/>
    <w:rsid w:val="007D3591"/>
    <w:rsid w:val="007D4A4C"/>
    <w:rsid w:val="007D754C"/>
    <w:rsid w:val="007E1988"/>
    <w:rsid w:val="007E26C6"/>
    <w:rsid w:val="007E3D99"/>
    <w:rsid w:val="007E4008"/>
    <w:rsid w:val="007E55DB"/>
    <w:rsid w:val="007E7B80"/>
    <w:rsid w:val="007F0040"/>
    <w:rsid w:val="007F0057"/>
    <w:rsid w:val="007F03AB"/>
    <w:rsid w:val="007F05AF"/>
    <w:rsid w:val="007F1CC3"/>
    <w:rsid w:val="007F2AE9"/>
    <w:rsid w:val="007F61A6"/>
    <w:rsid w:val="007F74FC"/>
    <w:rsid w:val="008010F8"/>
    <w:rsid w:val="00801657"/>
    <w:rsid w:val="00802D3A"/>
    <w:rsid w:val="00804276"/>
    <w:rsid w:val="00805B4A"/>
    <w:rsid w:val="00812C54"/>
    <w:rsid w:val="008137C5"/>
    <w:rsid w:val="00814001"/>
    <w:rsid w:val="00814302"/>
    <w:rsid w:val="00814739"/>
    <w:rsid w:val="00817A6C"/>
    <w:rsid w:val="00820418"/>
    <w:rsid w:val="00820D51"/>
    <w:rsid w:val="00825685"/>
    <w:rsid w:val="008256D6"/>
    <w:rsid w:val="0082684C"/>
    <w:rsid w:val="00826E33"/>
    <w:rsid w:val="00827D57"/>
    <w:rsid w:val="00832A38"/>
    <w:rsid w:val="00833443"/>
    <w:rsid w:val="00833636"/>
    <w:rsid w:val="00833FAF"/>
    <w:rsid w:val="00835A6B"/>
    <w:rsid w:val="00835F17"/>
    <w:rsid w:val="00841B22"/>
    <w:rsid w:val="00841D0A"/>
    <w:rsid w:val="008435BA"/>
    <w:rsid w:val="008438F0"/>
    <w:rsid w:val="00845059"/>
    <w:rsid w:val="008479AE"/>
    <w:rsid w:val="008539FD"/>
    <w:rsid w:val="00854598"/>
    <w:rsid w:val="008559FA"/>
    <w:rsid w:val="00856FF9"/>
    <w:rsid w:val="008574C2"/>
    <w:rsid w:val="008579B1"/>
    <w:rsid w:val="00860991"/>
    <w:rsid w:val="00861942"/>
    <w:rsid w:val="00863FE0"/>
    <w:rsid w:val="00864616"/>
    <w:rsid w:val="008653C6"/>
    <w:rsid w:val="00865702"/>
    <w:rsid w:val="00866C86"/>
    <w:rsid w:val="008720BB"/>
    <w:rsid w:val="008724F1"/>
    <w:rsid w:val="00874286"/>
    <w:rsid w:val="0087465B"/>
    <w:rsid w:val="00874AC0"/>
    <w:rsid w:val="00875245"/>
    <w:rsid w:val="008756BF"/>
    <w:rsid w:val="00875726"/>
    <w:rsid w:val="008773BE"/>
    <w:rsid w:val="00882DC8"/>
    <w:rsid w:val="00883819"/>
    <w:rsid w:val="00883DC8"/>
    <w:rsid w:val="008840E5"/>
    <w:rsid w:val="0088702E"/>
    <w:rsid w:val="00890E21"/>
    <w:rsid w:val="00891ABC"/>
    <w:rsid w:val="00891F4C"/>
    <w:rsid w:val="00892240"/>
    <w:rsid w:val="00892578"/>
    <w:rsid w:val="008928FF"/>
    <w:rsid w:val="008949C2"/>
    <w:rsid w:val="00895240"/>
    <w:rsid w:val="008953C6"/>
    <w:rsid w:val="008958B1"/>
    <w:rsid w:val="00895B2C"/>
    <w:rsid w:val="00896677"/>
    <w:rsid w:val="00897165"/>
    <w:rsid w:val="008A0FDE"/>
    <w:rsid w:val="008A14CE"/>
    <w:rsid w:val="008A2399"/>
    <w:rsid w:val="008A2588"/>
    <w:rsid w:val="008A27E7"/>
    <w:rsid w:val="008A4118"/>
    <w:rsid w:val="008A4B7E"/>
    <w:rsid w:val="008A51FB"/>
    <w:rsid w:val="008A5488"/>
    <w:rsid w:val="008A6222"/>
    <w:rsid w:val="008A6601"/>
    <w:rsid w:val="008B000D"/>
    <w:rsid w:val="008B2100"/>
    <w:rsid w:val="008B500F"/>
    <w:rsid w:val="008B6832"/>
    <w:rsid w:val="008B782F"/>
    <w:rsid w:val="008C0C6A"/>
    <w:rsid w:val="008C1257"/>
    <w:rsid w:val="008C13E6"/>
    <w:rsid w:val="008C2EC1"/>
    <w:rsid w:val="008C79E6"/>
    <w:rsid w:val="008D1A8A"/>
    <w:rsid w:val="008D2B28"/>
    <w:rsid w:val="008D3498"/>
    <w:rsid w:val="008D3CA9"/>
    <w:rsid w:val="008D5E30"/>
    <w:rsid w:val="008E231C"/>
    <w:rsid w:val="008E2BAF"/>
    <w:rsid w:val="008E33F7"/>
    <w:rsid w:val="008E3D97"/>
    <w:rsid w:val="008E466A"/>
    <w:rsid w:val="008E4679"/>
    <w:rsid w:val="008E51C3"/>
    <w:rsid w:val="008E6461"/>
    <w:rsid w:val="008E7DE4"/>
    <w:rsid w:val="008F0B95"/>
    <w:rsid w:val="008F1F47"/>
    <w:rsid w:val="008F2511"/>
    <w:rsid w:val="008F2B43"/>
    <w:rsid w:val="008F6342"/>
    <w:rsid w:val="00901DED"/>
    <w:rsid w:val="00904BAB"/>
    <w:rsid w:val="00911A0B"/>
    <w:rsid w:val="00912060"/>
    <w:rsid w:val="009121F4"/>
    <w:rsid w:val="00914541"/>
    <w:rsid w:val="009163A6"/>
    <w:rsid w:val="0092002C"/>
    <w:rsid w:val="009205B5"/>
    <w:rsid w:val="0092211D"/>
    <w:rsid w:val="00923E28"/>
    <w:rsid w:val="00925BB7"/>
    <w:rsid w:val="00926813"/>
    <w:rsid w:val="00926997"/>
    <w:rsid w:val="00926FA1"/>
    <w:rsid w:val="009277BB"/>
    <w:rsid w:val="00931BEF"/>
    <w:rsid w:val="0093625B"/>
    <w:rsid w:val="00936547"/>
    <w:rsid w:val="0093693E"/>
    <w:rsid w:val="00937FB5"/>
    <w:rsid w:val="009400A9"/>
    <w:rsid w:val="00941F28"/>
    <w:rsid w:val="0094298C"/>
    <w:rsid w:val="00942E0A"/>
    <w:rsid w:val="009440B7"/>
    <w:rsid w:val="00944C8A"/>
    <w:rsid w:val="00944F56"/>
    <w:rsid w:val="009504DA"/>
    <w:rsid w:val="00950983"/>
    <w:rsid w:val="00952DBB"/>
    <w:rsid w:val="009532A3"/>
    <w:rsid w:val="009535E2"/>
    <w:rsid w:val="009539E9"/>
    <w:rsid w:val="00957338"/>
    <w:rsid w:val="00957725"/>
    <w:rsid w:val="0096068C"/>
    <w:rsid w:val="009613E8"/>
    <w:rsid w:val="00961E8C"/>
    <w:rsid w:val="00961F3A"/>
    <w:rsid w:val="0096222B"/>
    <w:rsid w:val="00962FE9"/>
    <w:rsid w:val="009641B2"/>
    <w:rsid w:val="00964E33"/>
    <w:rsid w:val="00966C8D"/>
    <w:rsid w:val="00973A92"/>
    <w:rsid w:val="00975053"/>
    <w:rsid w:val="00983BA3"/>
    <w:rsid w:val="009867D7"/>
    <w:rsid w:val="009869C9"/>
    <w:rsid w:val="00987A1A"/>
    <w:rsid w:val="00992C15"/>
    <w:rsid w:val="00992C44"/>
    <w:rsid w:val="009939E9"/>
    <w:rsid w:val="00993DE3"/>
    <w:rsid w:val="00994754"/>
    <w:rsid w:val="00994CCC"/>
    <w:rsid w:val="00994E24"/>
    <w:rsid w:val="00995B08"/>
    <w:rsid w:val="009966DD"/>
    <w:rsid w:val="00996BDD"/>
    <w:rsid w:val="009A33ED"/>
    <w:rsid w:val="009A414A"/>
    <w:rsid w:val="009A457F"/>
    <w:rsid w:val="009A6190"/>
    <w:rsid w:val="009A76CA"/>
    <w:rsid w:val="009B190A"/>
    <w:rsid w:val="009B5894"/>
    <w:rsid w:val="009B5C33"/>
    <w:rsid w:val="009B7A22"/>
    <w:rsid w:val="009C18D3"/>
    <w:rsid w:val="009C2AE6"/>
    <w:rsid w:val="009C4178"/>
    <w:rsid w:val="009C4AF0"/>
    <w:rsid w:val="009C5C41"/>
    <w:rsid w:val="009D022C"/>
    <w:rsid w:val="009D12C3"/>
    <w:rsid w:val="009D2E91"/>
    <w:rsid w:val="009D3A75"/>
    <w:rsid w:val="009E0DA9"/>
    <w:rsid w:val="009E15C5"/>
    <w:rsid w:val="009E1787"/>
    <w:rsid w:val="009E411B"/>
    <w:rsid w:val="009E68F2"/>
    <w:rsid w:val="009F0EF0"/>
    <w:rsid w:val="009F1042"/>
    <w:rsid w:val="009F3862"/>
    <w:rsid w:val="009F4B95"/>
    <w:rsid w:val="009F55C1"/>
    <w:rsid w:val="009F717B"/>
    <w:rsid w:val="009F72E3"/>
    <w:rsid w:val="009F732E"/>
    <w:rsid w:val="00A01623"/>
    <w:rsid w:val="00A016A3"/>
    <w:rsid w:val="00A0320E"/>
    <w:rsid w:val="00A03397"/>
    <w:rsid w:val="00A04E49"/>
    <w:rsid w:val="00A06467"/>
    <w:rsid w:val="00A1035C"/>
    <w:rsid w:val="00A1062C"/>
    <w:rsid w:val="00A117FF"/>
    <w:rsid w:val="00A11EC1"/>
    <w:rsid w:val="00A129ED"/>
    <w:rsid w:val="00A17202"/>
    <w:rsid w:val="00A207BF"/>
    <w:rsid w:val="00A21C5E"/>
    <w:rsid w:val="00A26116"/>
    <w:rsid w:val="00A26254"/>
    <w:rsid w:val="00A272E9"/>
    <w:rsid w:val="00A30D80"/>
    <w:rsid w:val="00A325BC"/>
    <w:rsid w:val="00A337F0"/>
    <w:rsid w:val="00A33B20"/>
    <w:rsid w:val="00A3478A"/>
    <w:rsid w:val="00A356C9"/>
    <w:rsid w:val="00A377B1"/>
    <w:rsid w:val="00A406C0"/>
    <w:rsid w:val="00A4241A"/>
    <w:rsid w:val="00A42DBD"/>
    <w:rsid w:val="00A4331D"/>
    <w:rsid w:val="00A434D0"/>
    <w:rsid w:val="00A4540D"/>
    <w:rsid w:val="00A45934"/>
    <w:rsid w:val="00A500E2"/>
    <w:rsid w:val="00A51902"/>
    <w:rsid w:val="00A534D1"/>
    <w:rsid w:val="00A54DC3"/>
    <w:rsid w:val="00A5519F"/>
    <w:rsid w:val="00A55434"/>
    <w:rsid w:val="00A55CD6"/>
    <w:rsid w:val="00A56D79"/>
    <w:rsid w:val="00A57A26"/>
    <w:rsid w:val="00A61EF0"/>
    <w:rsid w:val="00A631CA"/>
    <w:rsid w:val="00A642E4"/>
    <w:rsid w:val="00A6436E"/>
    <w:rsid w:val="00A67D6D"/>
    <w:rsid w:val="00A71455"/>
    <w:rsid w:val="00A718CB"/>
    <w:rsid w:val="00A71A62"/>
    <w:rsid w:val="00A72522"/>
    <w:rsid w:val="00A73816"/>
    <w:rsid w:val="00A74706"/>
    <w:rsid w:val="00A74EE3"/>
    <w:rsid w:val="00A7746E"/>
    <w:rsid w:val="00A77DE4"/>
    <w:rsid w:val="00A809D7"/>
    <w:rsid w:val="00A80C86"/>
    <w:rsid w:val="00A839FF"/>
    <w:rsid w:val="00A854F8"/>
    <w:rsid w:val="00A862DD"/>
    <w:rsid w:val="00A9139C"/>
    <w:rsid w:val="00A91C6C"/>
    <w:rsid w:val="00A93DCB"/>
    <w:rsid w:val="00A944F1"/>
    <w:rsid w:val="00A9451A"/>
    <w:rsid w:val="00A94C50"/>
    <w:rsid w:val="00AA0285"/>
    <w:rsid w:val="00AA04E6"/>
    <w:rsid w:val="00AA0560"/>
    <w:rsid w:val="00AA5538"/>
    <w:rsid w:val="00AB0286"/>
    <w:rsid w:val="00AB0CAB"/>
    <w:rsid w:val="00AB0CD9"/>
    <w:rsid w:val="00AB1531"/>
    <w:rsid w:val="00AB27CE"/>
    <w:rsid w:val="00AB3689"/>
    <w:rsid w:val="00AB4A08"/>
    <w:rsid w:val="00AB67FD"/>
    <w:rsid w:val="00AB7B78"/>
    <w:rsid w:val="00AB7BAE"/>
    <w:rsid w:val="00AC00EB"/>
    <w:rsid w:val="00AC2A25"/>
    <w:rsid w:val="00AC5558"/>
    <w:rsid w:val="00AD0874"/>
    <w:rsid w:val="00AD0D3D"/>
    <w:rsid w:val="00AD0FE2"/>
    <w:rsid w:val="00AD13F3"/>
    <w:rsid w:val="00AD1FAB"/>
    <w:rsid w:val="00AD2019"/>
    <w:rsid w:val="00AD2BFD"/>
    <w:rsid w:val="00AD500E"/>
    <w:rsid w:val="00AD5ADC"/>
    <w:rsid w:val="00AD5EF0"/>
    <w:rsid w:val="00AD665D"/>
    <w:rsid w:val="00AD6796"/>
    <w:rsid w:val="00AE0C03"/>
    <w:rsid w:val="00AE20BB"/>
    <w:rsid w:val="00AE3B32"/>
    <w:rsid w:val="00AE44CD"/>
    <w:rsid w:val="00AE4B5B"/>
    <w:rsid w:val="00AE6CA3"/>
    <w:rsid w:val="00AE7B3A"/>
    <w:rsid w:val="00AF041A"/>
    <w:rsid w:val="00AF05B9"/>
    <w:rsid w:val="00AF0774"/>
    <w:rsid w:val="00AF1047"/>
    <w:rsid w:val="00AF126F"/>
    <w:rsid w:val="00AF22E5"/>
    <w:rsid w:val="00AF34F0"/>
    <w:rsid w:val="00AF473D"/>
    <w:rsid w:val="00AF67C6"/>
    <w:rsid w:val="00AF6B2B"/>
    <w:rsid w:val="00B00492"/>
    <w:rsid w:val="00B01043"/>
    <w:rsid w:val="00B01334"/>
    <w:rsid w:val="00B01DD9"/>
    <w:rsid w:val="00B05769"/>
    <w:rsid w:val="00B06336"/>
    <w:rsid w:val="00B06FB7"/>
    <w:rsid w:val="00B07868"/>
    <w:rsid w:val="00B07E6D"/>
    <w:rsid w:val="00B11F70"/>
    <w:rsid w:val="00B15265"/>
    <w:rsid w:val="00B16ADF"/>
    <w:rsid w:val="00B17921"/>
    <w:rsid w:val="00B206B5"/>
    <w:rsid w:val="00B21F79"/>
    <w:rsid w:val="00B22E02"/>
    <w:rsid w:val="00B23D1D"/>
    <w:rsid w:val="00B241A6"/>
    <w:rsid w:val="00B26A97"/>
    <w:rsid w:val="00B33A5A"/>
    <w:rsid w:val="00B3447F"/>
    <w:rsid w:val="00B34655"/>
    <w:rsid w:val="00B34EFD"/>
    <w:rsid w:val="00B35F72"/>
    <w:rsid w:val="00B368EB"/>
    <w:rsid w:val="00B401E4"/>
    <w:rsid w:val="00B40C9F"/>
    <w:rsid w:val="00B423D0"/>
    <w:rsid w:val="00B42499"/>
    <w:rsid w:val="00B428A4"/>
    <w:rsid w:val="00B433C1"/>
    <w:rsid w:val="00B438C0"/>
    <w:rsid w:val="00B454AB"/>
    <w:rsid w:val="00B45BBB"/>
    <w:rsid w:val="00B45DC7"/>
    <w:rsid w:val="00B50989"/>
    <w:rsid w:val="00B50EE4"/>
    <w:rsid w:val="00B525ED"/>
    <w:rsid w:val="00B52CCA"/>
    <w:rsid w:val="00B5300D"/>
    <w:rsid w:val="00B5333D"/>
    <w:rsid w:val="00B568CB"/>
    <w:rsid w:val="00B61557"/>
    <w:rsid w:val="00B61821"/>
    <w:rsid w:val="00B641B6"/>
    <w:rsid w:val="00B64314"/>
    <w:rsid w:val="00B65C46"/>
    <w:rsid w:val="00B70CB5"/>
    <w:rsid w:val="00B71BBB"/>
    <w:rsid w:val="00B7321C"/>
    <w:rsid w:val="00B7371B"/>
    <w:rsid w:val="00B73D45"/>
    <w:rsid w:val="00B762DC"/>
    <w:rsid w:val="00B77B68"/>
    <w:rsid w:val="00B8069C"/>
    <w:rsid w:val="00B81AB6"/>
    <w:rsid w:val="00B8216D"/>
    <w:rsid w:val="00B82941"/>
    <w:rsid w:val="00B84C98"/>
    <w:rsid w:val="00B84F48"/>
    <w:rsid w:val="00B8501E"/>
    <w:rsid w:val="00B8548C"/>
    <w:rsid w:val="00B8681F"/>
    <w:rsid w:val="00B873DB"/>
    <w:rsid w:val="00B87E0F"/>
    <w:rsid w:val="00B90007"/>
    <w:rsid w:val="00B903F7"/>
    <w:rsid w:val="00B90EE0"/>
    <w:rsid w:val="00B92B84"/>
    <w:rsid w:val="00B937C8"/>
    <w:rsid w:val="00B94AA5"/>
    <w:rsid w:val="00B94E8B"/>
    <w:rsid w:val="00B95B8A"/>
    <w:rsid w:val="00B960B0"/>
    <w:rsid w:val="00B96DF4"/>
    <w:rsid w:val="00B975F8"/>
    <w:rsid w:val="00B97955"/>
    <w:rsid w:val="00B97FE2"/>
    <w:rsid w:val="00BA031B"/>
    <w:rsid w:val="00BA1C49"/>
    <w:rsid w:val="00BA4109"/>
    <w:rsid w:val="00BA5521"/>
    <w:rsid w:val="00BA587C"/>
    <w:rsid w:val="00BA6899"/>
    <w:rsid w:val="00BA71B0"/>
    <w:rsid w:val="00BB0DE7"/>
    <w:rsid w:val="00BB3488"/>
    <w:rsid w:val="00BB3B55"/>
    <w:rsid w:val="00BB4637"/>
    <w:rsid w:val="00BB4F56"/>
    <w:rsid w:val="00BB5EA9"/>
    <w:rsid w:val="00BB618D"/>
    <w:rsid w:val="00BC0C98"/>
    <w:rsid w:val="00BC4C79"/>
    <w:rsid w:val="00BC5F48"/>
    <w:rsid w:val="00BC6243"/>
    <w:rsid w:val="00BC74A2"/>
    <w:rsid w:val="00BC77C5"/>
    <w:rsid w:val="00BD282B"/>
    <w:rsid w:val="00BD3F5E"/>
    <w:rsid w:val="00BD400B"/>
    <w:rsid w:val="00BD6A96"/>
    <w:rsid w:val="00BD6DC0"/>
    <w:rsid w:val="00BE114C"/>
    <w:rsid w:val="00BE2E3B"/>
    <w:rsid w:val="00BE351A"/>
    <w:rsid w:val="00BE38BA"/>
    <w:rsid w:val="00BE3EB2"/>
    <w:rsid w:val="00BE5215"/>
    <w:rsid w:val="00BE5E44"/>
    <w:rsid w:val="00BE751F"/>
    <w:rsid w:val="00BE7CAD"/>
    <w:rsid w:val="00BE7D95"/>
    <w:rsid w:val="00BF262E"/>
    <w:rsid w:val="00BF430A"/>
    <w:rsid w:val="00C02E16"/>
    <w:rsid w:val="00C0578F"/>
    <w:rsid w:val="00C07668"/>
    <w:rsid w:val="00C11C5E"/>
    <w:rsid w:val="00C126FB"/>
    <w:rsid w:val="00C12E75"/>
    <w:rsid w:val="00C135E8"/>
    <w:rsid w:val="00C13C79"/>
    <w:rsid w:val="00C16F07"/>
    <w:rsid w:val="00C17157"/>
    <w:rsid w:val="00C222B3"/>
    <w:rsid w:val="00C235D2"/>
    <w:rsid w:val="00C2479E"/>
    <w:rsid w:val="00C256D0"/>
    <w:rsid w:val="00C2711F"/>
    <w:rsid w:val="00C301F0"/>
    <w:rsid w:val="00C30747"/>
    <w:rsid w:val="00C31961"/>
    <w:rsid w:val="00C32EB0"/>
    <w:rsid w:val="00C33F16"/>
    <w:rsid w:val="00C35148"/>
    <w:rsid w:val="00C35932"/>
    <w:rsid w:val="00C36A77"/>
    <w:rsid w:val="00C372A3"/>
    <w:rsid w:val="00C403E8"/>
    <w:rsid w:val="00C405AC"/>
    <w:rsid w:val="00C4143B"/>
    <w:rsid w:val="00C42B9F"/>
    <w:rsid w:val="00C443E9"/>
    <w:rsid w:val="00C44ADC"/>
    <w:rsid w:val="00C44DD8"/>
    <w:rsid w:val="00C45704"/>
    <w:rsid w:val="00C4588B"/>
    <w:rsid w:val="00C4795A"/>
    <w:rsid w:val="00C509D0"/>
    <w:rsid w:val="00C50BF3"/>
    <w:rsid w:val="00C51459"/>
    <w:rsid w:val="00C530C3"/>
    <w:rsid w:val="00C53731"/>
    <w:rsid w:val="00C54B64"/>
    <w:rsid w:val="00C5595D"/>
    <w:rsid w:val="00C56F3D"/>
    <w:rsid w:val="00C57F57"/>
    <w:rsid w:val="00C6214D"/>
    <w:rsid w:val="00C638DA"/>
    <w:rsid w:val="00C65836"/>
    <w:rsid w:val="00C6780D"/>
    <w:rsid w:val="00C70F4A"/>
    <w:rsid w:val="00C72220"/>
    <w:rsid w:val="00C72D96"/>
    <w:rsid w:val="00C73EB9"/>
    <w:rsid w:val="00C74213"/>
    <w:rsid w:val="00C74486"/>
    <w:rsid w:val="00C74B8E"/>
    <w:rsid w:val="00C74FCE"/>
    <w:rsid w:val="00C76A84"/>
    <w:rsid w:val="00C76DAA"/>
    <w:rsid w:val="00C8013B"/>
    <w:rsid w:val="00C818AB"/>
    <w:rsid w:val="00C835D6"/>
    <w:rsid w:val="00C8402F"/>
    <w:rsid w:val="00C847EF"/>
    <w:rsid w:val="00C847F8"/>
    <w:rsid w:val="00C85006"/>
    <w:rsid w:val="00C85685"/>
    <w:rsid w:val="00C85700"/>
    <w:rsid w:val="00C85B49"/>
    <w:rsid w:val="00C86630"/>
    <w:rsid w:val="00C86F92"/>
    <w:rsid w:val="00C87EFB"/>
    <w:rsid w:val="00C90FAB"/>
    <w:rsid w:val="00C93451"/>
    <w:rsid w:val="00C95196"/>
    <w:rsid w:val="00C97719"/>
    <w:rsid w:val="00CA2604"/>
    <w:rsid w:val="00CA2683"/>
    <w:rsid w:val="00CA55EC"/>
    <w:rsid w:val="00CA55FB"/>
    <w:rsid w:val="00CA5ADE"/>
    <w:rsid w:val="00CB098A"/>
    <w:rsid w:val="00CB0CA4"/>
    <w:rsid w:val="00CB17FC"/>
    <w:rsid w:val="00CB3879"/>
    <w:rsid w:val="00CB419B"/>
    <w:rsid w:val="00CB493C"/>
    <w:rsid w:val="00CB5DF0"/>
    <w:rsid w:val="00CB6B18"/>
    <w:rsid w:val="00CC1357"/>
    <w:rsid w:val="00CC1F79"/>
    <w:rsid w:val="00CC3011"/>
    <w:rsid w:val="00CC3014"/>
    <w:rsid w:val="00CC3249"/>
    <w:rsid w:val="00CC45BB"/>
    <w:rsid w:val="00CC49A4"/>
    <w:rsid w:val="00CC6696"/>
    <w:rsid w:val="00CC6810"/>
    <w:rsid w:val="00CD1100"/>
    <w:rsid w:val="00CD2AE8"/>
    <w:rsid w:val="00CD354D"/>
    <w:rsid w:val="00CD3E34"/>
    <w:rsid w:val="00CD3EAC"/>
    <w:rsid w:val="00CD5354"/>
    <w:rsid w:val="00CD6903"/>
    <w:rsid w:val="00CD6974"/>
    <w:rsid w:val="00CD782E"/>
    <w:rsid w:val="00CE007B"/>
    <w:rsid w:val="00CE0D5B"/>
    <w:rsid w:val="00CE17E1"/>
    <w:rsid w:val="00CE18C2"/>
    <w:rsid w:val="00CE3013"/>
    <w:rsid w:val="00CE382B"/>
    <w:rsid w:val="00CE3B57"/>
    <w:rsid w:val="00CE4F0E"/>
    <w:rsid w:val="00CE5FA2"/>
    <w:rsid w:val="00CE62A4"/>
    <w:rsid w:val="00CF073E"/>
    <w:rsid w:val="00CF2545"/>
    <w:rsid w:val="00CF26BF"/>
    <w:rsid w:val="00CF2A66"/>
    <w:rsid w:val="00CF526C"/>
    <w:rsid w:val="00CF5637"/>
    <w:rsid w:val="00CF566B"/>
    <w:rsid w:val="00CF6162"/>
    <w:rsid w:val="00CF6316"/>
    <w:rsid w:val="00CF7875"/>
    <w:rsid w:val="00D01240"/>
    <w:rsid w:val="00D01F0B"/>
    <w:rsid w:val="00D0333B"/>
    <w:rsid w:val="00D03B52"/>
    <w:rsid w:val="00D06003"/>
    <w:rsid w:val="00D06048"/>
    <w:rsid w:val="00D064B1"/>
    <w:rsid w:val="00D067B0"/>
    <w:rsid w:val="00D072FA"/>
    <w:rsid w:val="00D07618"/>
    <w:rsid w:val="00D119B5"/>
    <w:rsid w:val="00D13904"/>
    <w:rsid w:val="00D13DCE"/>
    <w:rsid w:val="00D16AA4"/>
    <w:rsid w:val="00D1774C"/>
    <w:rsid w:val="00D22790"/>
    <w:rsid w:val="00D237B1"/>
    <w:rsid w:val="00D240B2"/>
    <w:rsid w:val="00D24106"/>
    <w:rsid w:val="00D242C5"/>
    <w:rsid w:val="00D24669"/>
    <w:rsid w:val="00D24F13"/>
    <w:rsid w:val="00D25357"/>
    <w:rsid w:val="00D254E1"/>
    <w:rsid w:val="00D26393"/>
    <w:rsid w:val="00D27223"/>
    <w:rsid w:val="00D27797"/>
    <w:rsid w:val="00D2795F"/>
    <w:rsid w:val="00D312D0"/>
    <w:rsid w:val="00D3165B"/>
    <w:rsid w:val="00D338B8"/>
    <w:rsid w:val="00D3444C"/>
    <w:rsid w:val="00D344CB"/>
    <w:rsid w:val="00D35911"/>
    <w:rsid w:val="00D36E2F"/>
    <w:rsid w:val="00D36F3C"/>
    <w:rsid w:val="00D37004"/>
    <w:rsid w:val="00D3780E"/>
    <w:rsid w:val="00D4461F"/>
    <w:rsid w:val="00D45027"/>
    <w:rsid w:val="00D45B6D"/>
    <w:rsid w:val="00D461E2"/>
    <w:rsid w:val="00D557B2"/>
    <w:rsid w:val="00D56338"/>
    <w:rsid w:val="00D571BB"/>
    <w:rsid w:val="00D57241"/>
    <w:rsid w:val="00D577A7"/>
    <w:rsid w:val="00D61912"/>
    <w:rsid w:val="00D631F6"/>
    <w:rsid w:val="00D63BAE"/>
    <w:rsid w:val="00D653EF"/>
    <w:rsid w:val="00D656A3"/>
    <w:rsid w:val="00D6684A"/>
    <w:rsid w:val="00D71413"/>
    <w:rsid w:val="00D72F65"/>
    <w:rsid w:val="00D72FD0"/>
    <w:rsid w:val="00D739A2"/>
    <w:rsid w:val="00D76EE5"/>
    <w:rsid w:val="00D804C6"/>
    <w:rsid w:val="00D81D24"/>
    <w:rsid w:val="00D82B58"/>
    <w:rsid w:val="00D85460"/>
    <w:rsid w:val="00D85C05"/>
    <w:rsid w:val="00D86FD1"/>
    <w:rsid w:val="00D876C3"/>
    <w:rsid w:val="00D90216"/>
    <w:rsid w:val="00D90FD6"/>
    <w:rsid w:val="00D91A0F"/>
    <w:rsid w:val="00D9398D"/>
    <w:rsid w:val="00D93ACA"/>
    <w:rsid w:val="00D93B5E"/>
    <w:rsid w:val="00D977B3"/>
    <w:rsid w:val="00DA6EBD"/>
    <w:rsid w:val="00DA7AE2"/>
    <w:rsid w:val="00DB12D7"/>
    <w:rsid w:val="00DB1F13"/>
    <w:rsid w:val="00DB229F"/>
    <w:rsid w:val="00DB25FE"/>
    <w:rsid w:val="00DB4066"/>
    <w:rsid w:val="00DB4515"/>
    <w:rsid w:val="00DB5360"/>
    <w:rsid w:val="00DB5DEB"/>
    <w:rsid w:val="00DB6A75"/>
    <w:rsid w:val="00DB6AEF"/>
    <w:rsid w:val="00DC0C7C"/>
    <w:rsid w:val="00DC15A0"/>
    <w:rsid w:val="00DC22F8"/>
    <w:rsid w:val="00DC25DB"/>
    <w:rsid w:val="00DC2673"/>
    <w:rsid w:val="00DC26A2"/>
    <w:rsid w:val="00DC3896"/>
    <w:rsid w:val="00DC5BE6"/>
    <w:rsid w:val="00DC6079"/>
    <w:rsid w:val="00DC6AF5"/>
    <w:rsid w:val="00DD0790"/>
    <w:rsid w:val="00DD0A28"/>
    <w:rsid w:val="00DD11EB"/>
    <w:rsid w:val="00DD16E1"/>
    <w:rsid w:val="00DD276C"/>
    <w:rsid w:val="00DD305D"/>
    <w:rsid w:val="00DD7C42"/>
    <w:rsid w:val="00DE5F61"/>
    <w:rsid w:val="00DE5F90"/>
    <w:rsid w:val="00DF15B5"/>
    <w:rsid w:val="00DF2781"/>
    <w:rsid w:val="00DF4179"/>
    <w:rsid w:val="00DF5D54"/>
    <w:rsid w:val="00DF68E8"/>
    <w:rsid w:val="00DF7B01"/>
    <w:rsid w:val="00E01E94"/>
    <w:rsid w:val="00E029C7"/>
    <w:rsid w:val="00E037B6"/>
    <w:rsid w:val="00E03D00"/>
    <w:rsid w:val="00E03E40"/>
    <w:rsid w:val="00E03E96"/>
    <w:rsid w:val="00E0491D"/>
    <w:rsid w:val="00E10C15"/>
    <w:rsid w:val="00E111D1"/>
    <w:rsid w:val="00E120F2"/>
    <w:rsid w:val="00E12D9D"/>
    <w:rsid w:val="00E13222"/>
    <w:rsid w:val="00E132C9"/>
    <w:rsid w:val="00E1339B"/>
    <w:rsid w:val="00E14C17"/>
    <w:rsid w:val="00E15369"/>
    <w:rsid w:val="00E15469"/>
    <w:rsid w:val="00E16BC6"/>
    <w:rsid w:val="00E17DD9"/>
    <w:rsid w:val="00E205F6"/>
    <w:rsid w:val="00E206E5"/>
    <w:rsid w:val="00E207E8"/>
    <w:rsid w:val="00E20C54"/>
    <w:rsid w:val="00E2211F"/>
    <w:rsid w:val="00E228F6"/>
    <w:rsid w:val="00E25B06"/>
    <w:rsid w:val="00E270CF"/>
    <w:rsid w:val="00E3018D"/>
    <w:rsid w:val="00E30DF4"/>
    <w:rsid w:val="00E30EEF"/>
    <w:rsid w:val="00E32BD6"/>
    <w:rsid w:val="00E3381B"/>
    <w:rsid w:val="00E3524B"/>
    <w:rsid w:val="00E361C3"/>
    <w:rsid w:val="00E41165"/>
    <w:rsid w:val="00E415AE"/>
    <w:rsid w:val="00E4191B"/>
    <w:rsid w:val="00E426BD"/>
    <w:rsid w:val="00E44F0A"/>
    <w:rsid w:val="00E46665"/>
    <w:rsid w:val="00E46D93"/>
    <w:rsid w:val="00E5115F"/>
    <w:rsid w:val="00E52321"/>
    <w:rsid w:val="00E54183"/>
    <w:rsid w:val="00E56807"/>
    <w:rsid w:val="00E577AC"/>
    <w:rsid w:val="00E60185"/>
    <w:rsid w:val="00E606BF"/>
    <w:rsid w:val="00E62064"/>
    <w:rsid w:val="00E623A4"/>
    <w:rsid w:val="00E62C47"/>
    <w:rsid w:val="00E63000"/>
    <w:rsid w:val="00E65AD1"/>
    <w:rsid w:val="00E65C18"/>
    <w:rsid w:val="00E67726"/>
    <w:rsid w:val="00E67CED"/>
    <w:rsid w:val="00E7060A"/>
    <w:rsid w:val="00E71039"/>
    <w:rsid w:val="00E71240"/>
    <w:rsid w:val="00E71954"/>
    <w:rsid w:val="00E76445"/>
    <w:rsid w:val="00E772B1"/>
    <w:rsid w:val="00E83102"/>
    <w:rsid w:val="00E83536"/>
    <w:rsid w:val="00E835ED"/>
    <w:rsid w:val="00E849BB"/>
    <w:rsid w:val="00E90C5B"/>
    <w:rsid w:val="00E90DC8"/>
    <w:rsid w:val="00E9171C"/>
    <w:rsid w:val="00E92878"/>
    <w:rsid w:val="00E93EB3"/>
    <w:rsid w:val="00E93EC3"/>
    <w:rsid w:val="00E946AF"/>
    <w:rsid w:val="00E94EE3"/>
    <w:rsid w:val="00E94F5B"/>
    <w:rsid w:val="00E95104"/>
    <w:rsid w:val="00E9590E"/>
    <w:rsid w:val="00E962EC"/>
    <w:rsid w:val="00E97C62"/>
    <w:rsid w:val="00EA0CEF"/>
    <w:rsid w:val="00EA1241"/>
    <w:rsid w:val="00EA255A"/>
    <w:rsid w:val="00EA367A"/>
    <w:rsid w:val="00EA37FE"/>
    <w:rsid w:val="00EA74E2"/>
    <w:rsid w:val="00EA7E4E"/>
    <w:rsid w:val="00EB0DA3"/>
    <w:rsid w:val="00EB1FBC"/>
    <w:rsid w:val="00EB38FB"/>
    <w:rsid w:val="00EB42E6"/>
    <w:rsid w:val="00EB6EEB"/>
    <w:rsid w:val="00EB702A"/>
    <w:rsid w:val="00EB79B5"/>
    <w:rsid w:val="00EB7D1A"/>
    <w:rsid w:val="00EC3F3C"/>
    <w:rsid w:val="00EC58C8"/>
    <w:rsid w:val="00EC62F3"/>
    <w:rsid w:val="00EC7A9F"/>
    <w:rsid w:val="00ED0A21"/>
    <w:rsid w:val="00ED0F2B"/>
    <w:rsid w:val="00ED2E53"/>
    <w:rsid w:val="00ED57FE"/>
    <w:rsid w:val="00ED5BCE"/>
    <w:rsid w:val="00EE1B9F"/>
    <w:rsid w:val="00EE2A18"/>
    <w:rsid w:val="00EE2C58"/>
    <w:rsid w:val="00EE3D81"/>
    <w:rsid w:val="00EE46C1"/>
    <w:rsid w:val="00EE4973"/>
    <w:rsid w:val="00EE5210"/>
    <w:rsid w:val="00EE5230"/>
    <w:rsid w:val="00EE754C"/>
    <w:rsid w:val="00EF28E4"/>
    <w:rsid w:val="00EF3B8D"/>
    <w:rsid w:val="00EF3B9F"/>
    <w:rsid w:val="00EF54A8"/>
    <w:rsid w:val="00EF6E40"/>
    <w:rsid w:val="00EF717A"/>
    <w:rsid w:val="00EF7E9F"/>
    <w:rsid w:val="00F00A93"/>
    <w:rsid w:val="00F01C3C"/>
    <w:rsid w:val="00F031E6"/>
    <w:rsid w:val="00F033B3"/>
    <w:rsid w:val="00F076CE"/>
    <w:rsid w:val="00F07979"/>
    <w:rsid w:val="00F119D2"/>
    <w:rsid w:val="00F123EE"/>
    <w:rsid w:val="00F132B8"/>
    <w:rsid w:val="00F13990"/>
    <w:rsid w:val="00F22A75"/>
    <w:rsid w:val="00F23C62"/>
    <w:rsid w:val="00F2494B"/>
    <w:rsid w:val="00F259C2"/>
    <w:rsid w:val="00F26036"/>
    <w:rsid w:val="00F26C7D"/>
    <w:rsid w:val="00F31D8B"/>
    <w:rsid w:val="00F3479F"/>
    <w:rsid w:val="00F35907"/>
    <w:rsid w:val="00F35ABF"/>
    <w:rsid w:val="00F36D0B"/>
    <w:rsid w:val="00F40559"/>
    <w:rsid w:val="00F40980"/>
    <w:rsid w:val="00F419F6"/>
    <w:rsid w:val="00F43998"/>
    <w:rsid w:val="00F44214"/>
    <w:rsid w:val="00F44415"/>
    <w:rsid w:val="00F448BF"/>
    <w:rsid w:val="00F44CAA"/>
    <w:rsid w:val="00F452E0"/>
    <w:rsid w:val="00F45F50"/>
    <w:rsid w:val="00F47C25"/>
    <w:rsid w:val="00F51084"/>
    <w:rsid w:val="00F51B36"/>
    <w:rsid w:val="00F52893"/>
    <w:rsid w:val="00F52B75"/>
    <w:rsid w:val="00F53C45"/>
    <w:rsid w:val="00F5439F"/>
    <w:rsid w:val="00F54D34"/>
    <w:rsid w:val="00F55D24"/>
    <w:rsid w:val="00F563AB"/>
    <w:rsid w:val="00F56F21"/>
    <w:rsid w:val="00F57003"/>
    <w:rsid w:val="00F57FD6"/>
    <w:rsid w:val="00F60699"/>
    <w:rsid w:val="00F61241"/>
    <w:rsid w:val="00F63223"/>
    <w:rsid w:val="00F633AD"/>
    <w:rsid w:val="00F6353D"/>
    <w:rsid w:val="00F64435"/>
    <w:rsid w:val="00F644C1"/>
    <w:rsid w:val="00F649A9"/>
    <w:rsid w:val="00F65AE0"/>
    <w:rsid w:val="00F67E6F"/>
    <w:rsid w:val="00F70152"/>
    <w:rsid w:val="00F7147E"/>
    <w:rsid w:val="00F71C33"/>
    <w:rsid w:val="00F72B55"/>
    <w:rsid w:val="00F73471"/>
    <w:rsid w:val="00F75860"/>
    <w:rsid w:val="00F76372"/>
    <w:rsid w:val="00F76E59"/>
    <w:rsid w:val="00F77FBA"/>
    <w:rsid w:val="00F80070"/>
    <w:rsid w:val="00F81141"/>
    <w:rsid w:val="00F8164F"/>
    <w:rsid w:val="00F82934"/>
    <w:rsid w:val="00F82FCA"/>
    <w:rsid w:val="00F847CD"/>
    <w:rsid w:val="00F849E0"/>
    <w:rsid w:val="00F85865"/>
    <w:rsid w:val="00F8768A"/>
    <w:rsid w:val="00F9025E"/>
    <w:rsid w:val="00F90428"/>
    <w:rsid w:val="00F9280B"/>
    <w:rsid w:val="00F93E0A"/>
    <w:rsid w:val="00F94503"/>
    <w:rsid w:val="00F9528C"/>
    <w:rsid w:val="00F96E64"/>
    <w:rsid w:val="00FA070D"/>
    <w:rsid w:val="00FA0BB0"/>
    <w:rsid w:val="00FA12A6"/>
    <w:rsid w:val="00FA2E23"/>
    <w:rsid w:val="00FA75BB"/>
    <w:rsid w:val="00FB1426"/>
    <w:rsid w:val="00FB190C"/>
    <w:rsid w:val="00FB24B9"/>
    <w:rsid w:val="00FB2955"/>
    <w:rsid w:val="00FB2AF5"/>
    <w:rsid w:val="00FB4115"/>
    <w:rsid w:val="00FB733C"/>
    <w:rsid w:val="00FB74F3"/>
    <w:rsid w:val="00FC1553"/>
    <w:rsid w:val="00FC226B"/>
    <w:rsid w:val="00FC4E3B"/>
    <w:rsid w:val="00FD0130"/>
    <w:rsid w:val="00FD0DA5"/>
    <w:rsid w:val="00FD1BF6"/>
    <w:rsid w:val="00FD25CD"/>
    <w:rsid w:val="00FD2C49"/>
    <w:rsid w:val="00FD30BC"/>
    <w:rsid w:val="00FD3299"/>
    <w:rsid w:val="00FD3B6A"/>
    <w:rsid w:val="00FD57DE"/>
    <w:rsid w:val="00FD5B20"/>
    <w:rsid w:val="00FD5DAA"/>
    <w:rsid w:val="00FD6857"/>
    <w:rsid w:val="00FD727A"/>
    <w:rsid w:val="00FD777A"/>
    <w:rsid w:val="00FE040C"/>
    <w:rsid w:val="00FE0D47"/>
    <w:rsid w:val="00FE0E57"/>
    <w:rsid w:val="00FE0ED3"/>
    <w:rsid w:val="00FE118A"/>
    <w:rsid w:val="00FE1A70"/>
    <w:rsid w:val="00FE5C35"/>
    <w:rsid w:val="00FE5E34"/>
    <w:rsid w:val="00FE6304"/>
    <w:rsid w:val="00FE6623"/>
    <w:rsid w:val="00FF0238"/>
    <w:rsid w:val="00FF5483"/>
    <w:rsid w:val="00FF6A25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85C333-9BA4-E84D-BF5B-04280158D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Keyboard" w:semiHidden="1" w:unhideWhenUsed="1"/>
    <w:lsdException w:name="HTML Sample" w:uiPriority="1" w:qFormat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8E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C443E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41505B"/>
    <w:pPr>
      <w:keepNext/>
      <w:keepLines/>
      <w:spacing w:before="260" w:after="260" w:line="416" w:lineRule="auto"/>
      <w:outlineLvl w:val="1"/>
    </w:pPr>
    <w:rPr>
      <w:rFonts w:ascii="DengXian Light" w:eastAsia="DengXian Light" w:hAnsi="DengXian Light"/>
      <w:b/>
      <w:bCs/>
      <w:sz w:val="32"/>
      <w:szCs w:val="32"/>
    </w:rPr>
  </w:style>
  <w:style w:type="paragraph" w:styleId="Heading3">
    <w:name w:val="heading 3"/>
    <w:basedOn w:val="Heading4"/>
    <w:next w:val="Normal"/>
    <w:link w:val="Heading3Char"/>
    <w:qFormat/>
    <w:rsid w:val="0041505B"/>
    <w:pPr>
      <w:widowControl w:val="0"/>
      <w:spacing w:before="0" w:after="0" w:line="360" w:lineRule="auto"/>
      <w:jc w:val="both"/>
      <w:outlineLvl w:val="2"/>
    </w:pPr>
    <w:rPr>
      <w:rFonts w:ascii="Times New Roman" w:eastAsia="SimSun" w:hAnsi="Times New Roman"/>
      <w:b w:val="0"/>
      <w:bCs w:val="0"/>
      <w:kern w:val="2"/>
      <w:sz w:val="24"/>
      <w:szCs w:val="32"/>
    </w:rPr>
  </w:style>
  <w:style w:type="paragraph" w:styleId="Heading4">
    <w:name w:val="heading 4"/>
    <w:basedOn w:val="Normal"/>
    <w:next w:val="Normal"/>
    <w:link w:val="Heading4Char"/>
    <w:qFormat/>
    <w:rsid w:val="0041505B"/>
    <w:pPr>
      <w:keepNext/>
      <w:keepLines/>
      <w:spacing w:before="280" w:after="290" w:line="376" w:lineRule="auto"/>
      <w:outlineLvl w:val="3"/>
    </w:pPr>
    <w:rPr>
      <w:rFonts w:ascii="DengXian Light" w:eastAsia="DengXian Light" w:hAnsi="DengXian Light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41505B"/>
    <w:rPr>
      <w:rFonts w:eastAsia="SimSun"/>
      <w:b/>
      <w:bCs/>
      <w:kern w:val="44"/>
      <w:sz w:val="44"/>
      <w:szCs w:val="44"/>
      <w:lang w:val="en-US" w:eastAsia="zh-CN" w:bidi="ar-SA"/>
    </w:rPr>
  </w:style>
  <w:style w:type="character" w:customStyle="1" w:styleId="Heading2Char">
    <w:name w:val="Heading 2 Char"/>
    <w:link w:val="Heading2"/>
    <w:semiHidden/>
    <w:rsid w:val="0041505B"/>
    <w:rPr>
      <w:rFonts w:ascii="DengXian Light" w:eastAsia="DengXian Light" w:hAnsi="DengXian Light"/>
      <w:b/>
      <w:bCs/>
      <w:sz w:val="32"/>
      <w:szCs w:val="32"/>
      <w:lang w:val="en-US" w:eastAsia="zh-CN" w:bidi="ar-SA"/>
    </w:rPr>
  </w:style>
  <w:style w:type="character" w:customStyle="1" w:styleId="Heading4Char">
    <w:name w:val="Heading 4 Char"/>
    <w:link w:val="Heading4"/>
    <w:semiHidden/>
    <w:rsid w:val="0041505B"/>
    <w:rPr>
      <w:rFonts w:ascii="DengXian Light" w:eastAsia="DengXian Light" w:hAnsi="DengXian Light"/>
      <w:b/>
      <w:bCs/>
      <w:sz w:val="28"/>
      <w:szCs w:val="28"/>
      <w:lang w:val="en-US" w:eastAsia="zh-CN" w:bidi="ar-SA"/>
    </w:rPr>
  </w:style>
  <w:style w:type="character" w:customStyle="1" w:styleId="Heading3Char">
    <w:name w:val="Heading 3 Char"/>
    <w:link w:val="Heading3"/>
    <w:rsid w:val="0041505B"/>
    <w:rPr>
      <w:rFonts w:eastAsia="SimSun"/>
      <w:kern w:val="2"/>
      <w:sz w:val="24"/>
      <w:szCs w:val="32"/>
      <w:lang w:val="en-US" w:eastAsia="zh-CN" w:bidi="ar-SA"/>
    </w:rPr>
  </w:style>
  <w:style w:type="paragraph" w:styleId="BodyTextIndent2">
    <w:name w:val="Body Text Indent 2"/>
    <w:basedOn w:val="Normal"/>
    <w:link w:val="BodyTextIndent2Char"/>
    <w:rsid w:val="00C443E9"/>
    <w:pPr>
      <w:widowControl w:val="0"/>
      <w:spacing w:after="120" w:line="480" w:lineRule="auto"/>
      <w:ind w:leftChars="200" w:left="420"/>
      <w:jc w:val="both"/>
    </w:pPr>
    <w:rPr>
      <w:kern w:val="2"/>
      <w:sz w:val="21"/>
    </w:rPr>
  </w:style>
  <w:style w:type="character" w:customStyle="1" w:styleId="BodyTextIndent2Char">
    <w:name w:val="Body Text Indent 2 Char"/>
    <w:link w:val="BodyTextIndent2"/>
    <w:rsid w:val="00C443E9"/>
    <w:rPr>
      <w:rFonts w:eastAsia="SimSun"/>
      <w:kern w:val="2"/>
      <w:sz w:val="21"/>
      <w:szCs w:val="24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C443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443E9"/>
    <w:rPr>
      <w:rFonts w:eastAsia="SimSun"/>
      <w:sz w:val="18"/>
      <w:szCs w:val="18"/>
      <w:lang w:val="en-US" w:eastAsia="zh-CN" w:bidi="ar-SA"/>
    </w:rPr>
  </w:style>
  <w:style w:type="paragraph" w:styleId="Header">
    <w:name w:val="header"/>
    <w:basedOn w:val="Normal"/>
    <w:link w:val="HeaderChar"/>
    <w:uiPriority w:val="99"/>
    <w:rsid w:val="00C44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443E9"/>
    <w:rPr>
      <w:rFonts w:eastAsia="SimSun"/>
      <w:sz w:val="18"/>
      <w:szCs w:val="18"/>
      <w:lang w:val="en-US" w:eastAsia="zh-CN" w:bidi="ar-SA"/>
    </w:rPr>
  </w:style>
  <w:style w:type="paragraph" w:customStyle="1" w:styleId="091">
    <w:name w:val="[09]正文1"/>
    <w:basedOn w:val="Normal"/>
    <w:link w:val="091Char"/>
    <w:qFormat/>
    <w:rsid w:val="00C443E9"/>
    <w:pPr>
      <w:adjustRightInd w:val="0"/>
      <w:spacing w:line="360" w:lineRule="auto"/>
      <w:ind w:firstLineChars="200" w:firstLine="480"/>
      <w:textAlignment w:val="baseline"/>
    </w:pPr>
    <w:rPr>
      <w:szCs w:val="21"/>
    </w:rPr>
  </w:style>
  <w:style w:type="character" w:customStyle="1" w:styleId="091Char">
    <w:name w:val="[09]正文1 Char"/>
    <w:link w:val="091"/>
    <w:qFormat/>
    <w:rsid w:val="00C443E9"/>
    <w:rPr>
      <w:rFonts w:eastAsia="SimSun"/>
      <w:sz w:val="24"/>
      <w:szCs w:val="21"/>
      <w:lang w:val="en-US" w:eastAsia="zh-CN" w:bidi="ar-SA"/>
    </w:rPr>
  </w:style>
  <w:style w:type="paragraph" w:customStyle="1" w:styleId="1">
    <w:name w:val="一级标题1"/>
    <w:basedOn w:val="Title"/>
    <w:link w:val="10"/>
    <w:qFormat/>
    <w:rsid w:val="00C443E9"/>
    <w:pPr>
      <w:spacing w:before="120" w:after="120" w:line="360" w:lineRule="auto"/>
    </w:pPr>
    <w:rPr>
      <w:rFonts w:ascii="DengXian Light" w:eastAsia="SimHei" w:hAnsi="DengXian Light" w:cs="Times New Roman"/>
      <w:b w:val="0"/>
    </w:rPr>
  </w:style>
  <w:style w:type="paragraph" w:styleId="Title">
    <w:name w:val="Title"/>
    <w:basedOn w:val="Normal"/>
    <w:qFormat/>
    <w:rsid w:val="00C443E9"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character" w:customStyle="1" w:styleId="10">
    <w:name w:val="一级标题1 字符"/>
    <w:link w:val="1"/>
    <w:rsid w:val="00C443E9"/>
    <w:rPr>
      <w:rFonts w:ascii="DengXian Light" w:eastAsia="SimHei" w:hAnsi="DengXian Light"/>
      <w:bCs/>
      <w:sz w:val="32"/>
      <w:szCs w:val="32"/>
      <w:lang w:val="en-US" w:eastAsia="zh-CN" w:bidi="ar-SA"/>
    </w:rPr>
  </w:style>
  <w:style w:type="paragraph" w:customStyle="1" w:styleId="11">
    <w:name w:val="二级标题1"/>
    <w:basedOn w:val="Heading1"/>
    <w:link w:val="12"/>
    <w:qFormat/>
    <w:rsid w:val="00C443E9"/>
    <w:pPr>
      <w:spacing w:beforeLines="50" w:before="50" w:afterLines="50" w:after="50" w:line="360" w:lineRule="auto"/>
      <w:outlineLvl w:val="1"/>
    </w:pPr>
    <w:rPr>
      <w:sz w:val="30"/>
      <w:szCs w:val="30"/>
    </w:rPr>
  </w:style>
  <w:style w:type="character" w:customStyle="1" w:styleId="12">
    <w:name w:val="二级标题1 字符"/>
    <w:link w:val="11"/>
    <w:rsid w:val="00C443E9"/>
    <w:rPr>
      <w:rFonts w:eastAsia="SimSun"/>
      <w:b/>
      <w:bCs/>
      <w:kern w:val="44"/>
      <w:sz w:val="30"/>
      <w:szCs w:val="30"/>
      <w:lang w:val="en-US" w:eastAsia="zh-CN" w:bidi="ar-SA"/>
    </w:rPr>
  </w:style>
  <w:style w:type="paragraph" w:customStyle="1" w:styleId="2">
    <w:name w:val="三级标题2"/>
    <w:basedOn w:val="Normal"/>
    <w:link w:val="21"/>
    <w:qFormat/>
    <w:rsid w:val="00C443E9"/>
    <w:pPr>
      <w:keepNext/>
      <w:keepLines/>
      <w:spacing w:beforeLines="50" w:before="50" w:afterLines="50" w:after="50" w:line="360" w:lineRule="auto"/>
      <w:outlineLvl w:val="2"/>
    </w:pPr>
    <w:rPr>
      <w:b/>
      <w:bCs/>
      <w:sz w:val="28"/>
      <w:szCs w:val="28"/>
    </w:rPr>
  </w:style>
  <w:style w:type="character" w:customStyle="1" w:styleId="21">
    <w:name w:val="三级标题2 字符"/>
    <w:link w:val="2"/>
    <w:rsid w:val="00C443E9"/>
    <w:rPr>
      <w:rFonts w:eastAsia="SimSun"/>
      <w:b/>
      <w:bCs/>
      <w:sz w:val="28"/>
      <w:szCs w:val="28"/>
      <w:lang w:val="en-US" w:eastAsia="zh-CN" w:bidi="ar-SA"/>
    </w:rPr>
  </w:style>
  <w:style w:type="paragraph" w:customStyle="1" w:styleId="Default">
    <w:name w:val="Default"/>
    <w:rsid w:val="00306880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ListParagraph">
    <w:name w:val="List Paragraph"/>
    <w:basedOn w:val="Normal"/>
    <w:link w:val="ListParagraphChar"/>
    <w:qFormat/>
    <w:rsid w:val="00D4461F"/>
    <w:pPr>
      <w:ind w:firstLineChars="200" w:firstLine="420"/>
    </w:pPr>
  </w:style>
  <w:style w:type="character" w:customStyle="1" w:styleId="ListParagraphChar">
    <w:name w:val="List Paragraph Char"/>
    <w:link w:val="ListParagraph"/>
    <w:rsid w:val="00D4461F"/>
    <w:rPr>
      <w:rFonts w:eastAsia="SimSun"/>
      <w:sz w:val="24"/>
      <w:szCs w:val="24"/>
      <w:lang w:val="en-US" w:eastAsia="zh-CN" w:bidi="ar-SA"/>
    </w:rPr>
  </w:style>
  <w:style w:type="character" w:styleId="Hyperlink">
    <w:name w:val="Hyperlink"/>
    <w:uiPriority w:val="99"/>
    <w:qFormat/>
    <w:rsid w:val="00D4461F"/>
    <w:rPr>
      <w:color w:val="0000FF"/>
      <w:u w:val="single"/>
    </w:rPr>
  </w:style>
  <w:style w:type="paragraph" w:customStyle="1" w:styleId="13">
    <w:name w:val="四级标题1"/>
    <w:basedOn w:val="Normal"/>
    <w:link w:val="14"/>
    <w:qFormat/>
    <w:rsid w:val="00B06336"/>
    <w:pPr>
      <w:adjustRightInd w:val="0"/>
      <w:spacing w:beforeLines="50" w:before="50" w:afterLines="50" w:after="50" w:line="360" w:lineRule="auto"/>
      <w:textAlignment w:val="baseline"/>
      <w:outlineLvl w:val="3"/>
    </w:pPr>
    <w:rPr>
      <w:b/>
      <w:kern w:val="2"/>
      <w:szCs w:val="21"/>
    </w:rPr>
  </w:style>
  <w:style w:type="character" w:customStyle="1" w:styleId="14">
    <w:name w:val="四级标题1 字符"/>
    <w:link w:val="13"/>
    <w:rsid w:val="00B06336"/>
    <w:rPr>
      <w:rFonts w:eastAsia="SimSun"/>
      <w:b/>
      <w:kern w:val="2"/>
      <w:sz w:val="24"/>
      <w:szCs w:val="21"/>
      <w:lang w:val="en-US" w:eastAsia="zh-CN" w:bidi="ar-SA"/>
    </w:rPr>
  </w:style>
  <w:style w:type="character" w:styleId="PageNumber">
    <w:name w:val="page number"/>
    <w:basedOn w:val="DefaultParagraphFont"/>
    <w:rsid w:val="00265B5E"/>
  </w:style>
  <w:style w:type="paragraph" w:styleId="TOC1">
    <w:name w:val="toc 1"/>
    <w:basedOn w:val="Normal"/>
    <w:next w:val="Normal"/>
    <w:autoRedefine/>
    <w:uiPriority w:val="39"/>
    <w:rsid w:val="006A5863"/>
  </w:style>
  <w:style w:type="paragraph" w:styleId="TOC2">
    <w:name w:val="toc 2"/>
    <w:basedOn w:val="Normal"/>
    <w:next w:val="Normal"/>
    <w:autoRedefine/>
    <w:uiPriority w:val="39"/>
    <w:rsid w:val="006A5863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rsid w:val="006A5863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rsid w:val="006A5863"/>
    <w:pPr>
      <w:widowControl w:val="0"/>
      <w:ind w:leftChars="600" w:left="126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6A5863"/>
    <w:pPr>
      <w:widowControl w:val="0"/>
      <w:ind w:leftChars="800" w:left="168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6A5863"/>
    <w:pPr>
      <w:widowControl w:val="0"/>
      <w:ind w:leftChars="1000" w:left="210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6A5863"/>
    <w:pPr>
      <w:widowControl w:val="0"/>
      <w:ind w:leftChars="1200" w:left="252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6A5863"/>
    <w:pPr>
      <w:widowControl w:val="0"/>
      <w:ind w:leftChars="1400" w:left="294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6A5863"/>
    <w:pPr>
      <w:widowControl w:val="0"/>
      <w:ind w:leftChars="1600" w:left="336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CommentText">
    <w:name w:val="annotation text"/>
    <w:basedOn w:val="Normal"/>
    <w:link w:val="CommentTextChar"/>
    <w:semiHidden/>
    <w:rsid w:val="0041505B"/>
  </w:style>
  <w:style w:type="character" w:customStyle="1" w:styleId="CommentTextChar">
    <w:name w:val="Comment Text Char"/>
    <w:link w:val="CommentText"/>
    <w:semiHidden/>
    <w:rsid w:val="0041505B"/>
    <w:rPr>
      <w:rFonts w:eastAsia="SimSun"/>
      <w:sz w:val="24"/>
      <w:szCs w:val="24"/>
      <w:lang w:val="en-US" w:eastAsia="zh-CN" w:bidi="ar-SA"/>
    </w:rPr>
  </w:style>
  <w:style w:type="paragraph" w:styleId="BodyTextIndent">
    <w:name w:val="Body Text Indent"/>
    <w:basedOn w:val="Normal"/>
    <w:link w:val="BodyTextIndentChar"/>
    <w:rsid w:val="0041505B"/>
    <w:pPr>
      <w:widowControl w:val="0"/>
      <w:spacing w:after="120"/>
      <w:ind w:leftChars="200" w:left="420"/>
      <w:jc w:val="both"/>
    </w:pPr>
    <w:rPr>
      <w:kern w:val="2"/>
      <w:sz w:val="21"/>
    </w:rPr>
  </w:style>
  <w:style w:type="character" w:customStyle="1" w:styleId="BodyTextIndentChar">
    <w:name w:val="Body Text Indent Char"/>
    <w:link w:val="BodyTextIndent"/>
    <w:rsid w:val="0041505B"/>
    <w:rPr>
      <w:rFonts w:eastAsia="SimSun"/>
      <w:kern w:val="2"/>
      <w:sz w:val="21"/>
      <w:szCs w:val="24"/>
      <w:lang w:val="en-US" w:eastAsia="zh-CN" w:bidi="ar-SA"/>
    </w:rPr>
  </w:style>
  <w:style w:type="paragraph" w:styleId="Date">
    <w:name w:val="Date"/>
    <w:basedOn w:val="Normal"/>
    <w:next w:val="Normal"/>
    <w:link w:val="DateChar"/>
    <w:rsid w:val="0041505B"/>
    <w:pPr>
      <w:widowControl w:val="0"/>
      <w:ind w:leftChars="2500" w:left="100"/>
      <w:jc w:val="both"/>
    </w:pPr>
    <w:rPr>
      <w:kern w:val="2"/>
      <w:sz w:val="21"/>
    </w:rPr>
  </w:style>
  <w:style w:type="character" w:customStyle="1" w:styleId="DateChar">
    <w:name w:val="Date Char"/>
    <w:link w:val="Date"/>
    <w:rsid w:val="0041505B"/>
    <w:rPr>
      <w:rFonts w:eastAsia="SimSun"/>
      <w:kern w:val="2"/>
      <w:sz w:val="21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semiHidden/>
    <w:rsid w:val="0041505B"/>
    <w:rPr>
      <w:sz w:val="18"/>
      <w:szCs w:val="18"/>
    </w:rPr>
  </w:style>
  <w:style w:type="character" w:customStyle="1" w:styleId="BalloonTextChar">
    <w:name w:val="Balloon Text Char"/>
    <w:link w:val="BalloonText"/>
    <w:semiHidden/>
    <w:rsid w:val="0041505B"/>
    <w:rPr>
      <w:rFonts w:eastAsia="SimSun"/>
      <w:sz w:val="18"/>
      <w:szCs w:val="18"/>
      <w:lang w:val="en-US" w:eastAsia="zh-CN" w:bidi="ar-SA"/>
    </w:rPr>
  </w:style>
  <w:style w:type="paragraph" w:styleId="NormalWeb">
    <w:name w:val="Normal (Web)"/>
    <w:basedOn w:val="Normal"/>
    <w:unhideWhenUsed/>
    <w:rsid w:val="0041505B"/>
    <w:pPr>
      <w:spacing w:before="100" w:beforeAutospacing="1" w:after="100" w:afterAutospacing="1"/>
    </w:pPr>
    <w:rPr>
      <w:rFonts w:ascii="SimSun" w:hAnsi="SimSun" w:cs="SimSun"/>
    </w:rPr>
  </w:style>
  <w:style w:type="paragraph" w:customStyle="1" w:styleId="CharCharCharCharCharCharCharCharCharCharCharCharChar">
    <w:name w:val="Char Char Char Char Char Char Char Char Char Char Char Char Char"/>
    <w:basedOn w:val="Normal"/>
    <w:rsid w:val="0041505B"/>
    <w:pPr>
      <w:spacing w:after="160" w:line="240" w:lineRule="exact"/>
    </w:pPr>
    <w:rPr>
      <w:kern w:val="2"/>
      <w:sz w:val="21"/>
    </w:rPr>
  </w:style>
  <w:style w:type="paragraph" w:customStyle="1" w:styleId="20">
    <w:name w:val="[20]参考文献正文"/>
    <w:basedOn w:val="Normal"/>
    <w:rsid w:val="0041505B"/>
    <w:pPr>
      <w:widowControl w:val="0"/>
      <w:numPr>
        <w:numId w:val="7"/>
      </w:numPr>
      <w:spacing w:line="440" w:lineRule="exact"/>
      <w:jc w:val="both"/>
    </w:pPr>
    <w:rPr>
      <w:rFonts w:hAnsi="Arial"/>
      <w:kern w:val="2"/>
      <w:sz w:val="21"/>
      <w:szCs w:val="21"/>
    </w:rPr>
  </w:style>
  <w:style w:type="paragraph" w:customStyle="1" w:styleId="a0">
    <w:name w:val="一级标题"/>
    <w:basedOn w:val="Heading1"/>
    <w:qFormat/>
    <w:rsid w:val="0041505B"/>
    <w:pPr>
      <w:spacing w:beforeLines="50" w:before="0" w:afterLines="50" w:after="0" w:line="360" w:lineRule="auto"/>
    </w:pPr>
    <w:rPr>
      <w:sz w:val="32"/>
    </w:rPr>
  </w:style>
  <w:style w:type="paragraph" w:customStyle="1" w:styleId="a">
    <w:name w:val="章节标题"/>
    <w:basedOn w:val="Title"/>
    <w:next w:val="Title"/>
    <w:link w:val="a1"/>
    <w:qFormat/>
    <w:rsid w:val="0041505B"/>
    <w:pPr>
      <w:numPr>
        <w:numId w:val="8"/>
      </w:numPr>
      <w:spacing w:beforeLines="200" w:line="720" w:lineRule="auto"/>
    </w:pPr>
    <w:rPr>
      <w:rFonts w:ascii="SimHei" w:eastAsia="SimHei" w:hAnsi="SimHei" w:cs="Times New Roman"/>
      <w:bCs w:val="0"/>
    </w:rPr>
  </w:style>
  <w:style w:type="character" w:customStyle="1" w:styleId="a1">
    <w:name w:val="章节标题 字符"/>
    <w:link w:val="a"/>
    <w:rsid w:val="0041505B"/>
    <w:rPr>
      <w:rFonts w:ascii="SimHei" w:eastAsia="SimHei" w:hAnsi="SimHei"/>
      <w:b/>
      <w:sz w:val="32"/>
      <w:szCs w:val="32"/>
      <w:lang w:val="en-US" w:eastAsia="zh-CN" w:bidi="ar-SA"/>
    </w:rPr>
  </w:style>
  <w:style w:type="paragraph" w:customStyle="1" w:styleId="22">
    <w:name w:val="标题2"/>
    <w:basedOn w:val="Heading2"/>
    <w:next w:val="091"/>
    <w:link w:val="23"/>
    <w:qFormat/>
    <w:rsid w:val="0041505B"/>
    <w:pPr>
      <w:spacing w:before="0" w:after="0" w:line="360" w:lineRule="auto"/>
    </w:pPr>
    <w:rPr>
      <w:rFonts w:ascii="Times New Roman" w:eastAsia="SimSun" w:hAnsi="Times New Roman"/>
      <w:b w:val="0"/>
      <w:sz w:val="28"/>
    </w:rPr>
  </w:style>
  <w:style w:type="character" w:customStyle="1" w:styleId="23">
    <w:name w:val="标题2 字符"/>
    <w:link w:val="22"/>
    <w:rsid w:val="0041505B"/>
    <w:rPr>
      <w:rFonts w:eastAsia="SimSun"/>
      <w:bCs/>
      <w:sz w:val="28"/>
      <w:szCs w:val="32"/>
      <w:lang w:val="en-US" w:eastAsia="zh-CN" w:bidi="ar-SA"/>
    </w:rPr>
  </w:style>
  <w:style w:type="paragraph" w:customStyle="1" w:styleId="TOC10">
    <w:name w:val="TOC 标题1"/>
    <w:basedOn w:val="Heading1"/>
    <w:next w:val="Normal"/>
    <w:unhideWhenUsed/>
    <w:qFormat/>
    <w:rsid w:val="0041505B"/>
    <w:pPr>
      <w:spacing w:before="0" w:after="0" w:line="259" w:lineRule="auto"/>
      <w:outlineLvl w:val="9"/>
    </w:pPr>
    <w:rPr>
      <w:rFonts w:ascii="DengXian Light" w:eastAsia="DengXian Light" w:hAnsi="DengXian Light"/>
      <w:b w:val="0"/>
      <w:bCs w:val="0"/>
      <w:color w:val="2E74B5"/>
      <w:kern w:val="0"/>
      <w:sz w:val="32"/>
      <w:szCs w:val="32"/>
    </w:rPr>
  </w:style>
  <w:style w:type="character" w:customStyle="1" w:styleId="CharChar3">
    <w:name w:val="Char Char3"/>
    <w:rsid w:val="0041505B"/>
    <w:rPr>
      <w:sz w:val="18"/>
      <w:szCs w:val="18"/>
    </w:rPr>
  </w:style>
  <w:style w:type="character" w:customStyle="1" w:styleId="CharChar5">
    <w:name w:val="Char Char5"/>
    <w:rsid w:val="0041505B"/>
    <w:rPr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41505B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41505B"/>
    <w:rPr>
      <w:rFonts w:eastAsia="SimSun"/>
      <w:noProof/>
      <w:sz w:val="24"/>
      <w:szCs w:val="24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0"/>
    <w:rsid w:val="0041505B"/>
    <w:pPr>
      <w:jc w:val="both"/>
    </w:pPr>
    <w:rPr>
      <w:noProof/>
    </w:rPr>
  </w:style>
  <w:style w:type="character" w:customStyle="1" w:styleId="EndNoteBibliography0">
    <w:name w:val="EndNote Bibliography 字符"/>
    <w:link w:val="EndNoteBibliography"/>
    <w:rsid w:val="0041505B"/>
    <w:rPr>
      <w:rFonts w:eastAsia="SimSun"/>
      <w:noProof/>
      <w:sz w:val="24"/>
      <w:szCs w:val="24"/>
      <w:lang w:val="en-US" w:eastAsia="zh-CN" w:bidi="ar-SA"/>
    </w:rPr>
  </w:style>
  <w:style w:type="paragraph" w:styleId="TOCHeading">
    <w:name w:val="TOC Heading"/>
    <w:basedOn w:val="Heading1"/>
    <w:next w:val="Normal"/>
    <w:qFormat/>
    <w:rsid w:val="0041505B"/>
    <w:pPr>
      <w:spacing w:before="240" w:after="0" w:line="259" w:lineRule="auto"/>
      <w:outlineLvl w:val="9"/>
    </w:pPr>
    <w:rPr>
      <w:rFonts w:ascii="DengXian Light" w:eastAsia="DengXian Light" w:hAnsi="DengXian Light"/>
      <w:b w:val="0"/>
      <w:bCs w:val="0"/>
      <w:color w:val="2E74B5"/>
      <w:kern w:val="0"/>
      <w:sz w:val="32"/>
      <w:szCs w:val="32"/>
    </w:rPr>
  </w:style>
  <w:style w:type="paragraph" w:customStyle="1" w:styleId="15">
    <w:name w:val="三级标题1"/>
    <w:basedOn w:val="Heading2"/>
    <w:link w:val="16"/>
    <w:rsid w:val="0041505B"/>
    <w:pPr>
      <w:spacing w:beforeLines="50" w:before="50" w:afterLines="50" w:after="50" w:line="360" w:lineRule="auto"/>
      <w:outlineLvl w:val="2"/>
    </w:pPr>
    <w:rPr>
      <w:rFonts w:eastAsia="Times New Roman"/>
      <w:sz w:val="28"/>
      <w:szCs w:val="28"/>
    </w:rPr>
  </w:style>
  <w:style w:type="character" w:customStyle="1" w:styleId="16">
    <w:name w:val="三级标题1 字符"/>
    <w:link w:val="15"/>
    <w:rsid w:val="0041505B"/>
    <w:rPr>
      <w:rFonts w:ascii="DengXian Light" w:hAnsi="DengXian Light"/>
      <w:b/>
      <w:bCs/>
      <w:sz w:val="28"/>
      <w:szCs w:val="28"/>
      <w:lang w:val="en-US" w:eastAsia="zh-CN" w:bidi="ar-SA"/>
    </w:rPr>
  </w:style>
  <w:style w:type="character" w:styleId="CommentReference">
    <w:name w:val="annotation reference"/>
    <w:semiHidden/>
    <w:rsid w:val="0012355F"/>
    <w:rPr>
      <w:sz w:val="21"/>
      <w:szCs w:val="21"/>
    </w:rPr>
  </w:style>
  <w:style w:type="paragraph" w:styleId="CommentSubject">
    <w:name w:val="annotation subject"/>
    <w:basedOn w:val="CommentText"/>
    <w:next w:val="CommentText"/>
    <w:semiHidden/>
    <w:rsid w:val="0012355F"/>
    <w:rPr>
      <w:b/>
      <w:bCs/>
    </w:rPr>
  </w:style>
  <w:style w:type="character" w:customStyle="1" w:styleId="Char">
    <w:name w:val="列出段落 Char"/>
    <w:rsid w:val="009B190A"/>
    <w:rPr>
      <w:rFonts w:eastAsia="SimSun"/>
      <w:sz w:val="24"/>
      <w:szCs w:val="24"/>
      <w:lang w:val="en-US" w:eastAsia="zh-CN" w:bidi="ar-SA"/>
    </w:rPr>
  </w:style>
  <w:style w:type="character" w:styleId="FollowedHyperlink">
    <w:name w:val="FollowedHyperlink"/>
    <w:rsid w:val="009B190A"/>
    <w:rPr>
      <w:color w:val="800080"/>
      <w:u w:val="single"/>
    </w:rPr>
  </w:style>
  <w:style w:type="paragraph" w:styleId="DocumentMap">
    <w:name w:val="Document Map"/>
    <w:basedOn w:val="Normal"/>
    <w:link w:val="DocumentMapChar"/>
    <w:rsid w:val="00082569"/>
    <w:rPr>
      <w:rFonts w:ascii="SimSun"/>
      <w:sz w:val="18"/>
      <w:szCs w:val="18"/>
    </w:rPr>
  </w:style>
  <w:style w:type="character" w:customStyle="1" w:styleId="DocumentMapChar">
    <w:name w:val="Document Map Char"/>
    <w:link w:val="DocumentMap"/>
    <w:rsid w:val="00082569"/>
    <w:rPr>
      <w:rFonts w:ascii="SimSun"/>
      <w:sz w:val="18"/>
      <w:szCs w:val="18"/>
    </w:rPr>
  </w:style>
  <w:style w:type="paragraph" w:styleId="Revision">
    <w:name w:val="Revision"/>
    <w:hidden/>
    <w:uiPriority w:val="99"/>
    <w:semiHidden/>
    <w:rsid w:val="003E624B"/>
    <w:rPr>
      <w:sz w:val="24"/>
      <w:szCs w:val="24"/>
      <w:lang w:eastAsia="zh-CN"/>
    </w:rPr>
  </w:style>
  <w:style w:type="character" w:styleId="LineNumber">
    <w:name w:val="line number"/>
    <w:rsid w:val="006C30DA"/>
  </w:style>
  <w:style w:type="character" w:customStyle="1" w:styleId="font81">
    <w:name w:val="font81"/>
    <w:rsid w:val="005D74FE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styleId="HTMLSample">
    <w:name w:val="HTML Sample"/>
    <w:uiPriority w:val="1"/>
    <w:qFormat/>
    <w:rsid w:val="00994754"/>
    <w:rPr>
      <w:rFonts w:ascii="Cambria Math" w:hAnsi="Cambria Math" w:cs="Cambria Ma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F54F8-EFDC-4FF8-A3E5-AA23DC75A4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8</Words>
  <Characters>934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7</CharactersWithSpaces>
  <SharedDoc>false</SharedDoc>
  <HLinks>
    <vt:vector size="42" baseType="variant">
      <vt:variant>
        <vt:i4>8323078</vt:i4>
      </vt:variant>
      <vt:variant>
        <vt:i4>18</vt:i4>
      </vt:variant>
      <vt:variant>
        <vt:i4>0</vt:i4>
      </vt:variant>
      <vt:variant>
        <vt:i4>5</vt:i4>
      </vt:variant>
      <vt:variant>
        <vt:lpwstr>mailto:sfiaz@uoh.edu.pk</vt:lpwstr>
      </vt:variant>
      <vt:variant>
        <vt:lpwstr/>
      </vt:variant>
      <vt:variant>
        <vt:i4>2621514</vt:i4>
      </vt:variant>
      <vt:variant>
        <vt:i4>15</vt:i4>
      </vt:variant>
      <vt:variant>
        <vt:i4>0</vt:i4>
      </vt:variant>
      <vt:variant>
        <vt:i4>5</vt:i4>
      </vt:variant>
      <vt:variant>
        <vt:lpwstr>mailto:sunmin@sxau.edu.cn</vt:lpwstr>
      </vt:variant>
      <vt:variant>
        <vt:lpwstr/>
      </vt:variant>
      <vt:variant>
        <vt:i4>720936</vt:i4>
      </vt:variant>
      <vt:variant>
        <vt:i4>12</vt:i4>
      </vt:variant>
      <vt:variant>
        <vt:i4>0</vt:i4>
      </vt:variant>
      <vt:variant>
        <vt:i4>5</vt:i4>
      </vt:variant>
      <vt:variant>
        <vt:lpwstr>mailto:naeemkhan@ufl.edu</vt:lpwstr>
      </vt:variant>
      <vt:variant>
        <vt:lpwstr/>
      </vt:variant>
      <vt:variant>
        <vt:i4>3866695</vt:i4>
      </vt:variant>
      <vt:variant>
        <vt:i4>9</vt:i4>
      </vt:variant>
      <vt:variant>
        <vt:i4>0</vt:i4>
      </vt:variant>
      <vt:variant>
        <vt:i4>5</vt:i4>
      </vt:variant>
      <vt:variant>
        <vt:lpwstr>mailto:kattia1.c@ksu.edu.sa</vt:lpwstr>
      </vt:variant>
      <vt:variant>
        <vt:lpwstr/>
      </vt:variant>
      <vt:variant>
        <vt:i4>8323078</vt:i4>
      </vt:variant>
      <vt:variant>
        <vt:i4>6</vt:i4>
      </vt:variant>
      <vt:variant>
        <vt:i4>0</vt:i4>
      </vt:variant>
      <vt:variant>
        <vt:i4>5</vt:i4>
      </vt:variant>
      <vt:variant>
        <vt:lpwstr>mailto:sfiaz@uoh.edu.pk</vt:lpwstr>
      </vt:variant>
      <vt:variant>
        <vt:lpwstr/>
      </vt:variant>
      <vt:variant>
        <vt:i4>2949144</vt:i4>
      </vt:variant>
      <vt:variant>
        <vt:i4>3</vt:i4>
      </vt:variant>
      <vt:variant>
        <vt:i4>0</vt:i4>
      </vt:variant>
      <vt:variant>
        <vt:i4>5</vt:i4>
      </vt:variant>
      <vt:variant>
        <vt:lpwstr>mailto:litingliang77@gmail.com</vt:lpwstr>
      </vt:variant>
      <vt:variant>
        <vt:lpwstr/>
      </vt:variant>
      <vt:variant>
        <vt:i4>6291526</vt:i4>
      </vt:variant>
      <vt:variant>
        <vt:i4>0</vt:i4>
      </vt:variant>
      <vt:variant>
        <vt:i4>0</vt:i4>
      </vt:variant>
      <vt:variant>
        <vt:i4>5</vt:i4>
      </vt:variant>
      <vt:variant>
        <vt:lpwstr>mailto:hafeeznoorbaloch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cp:lastModifiedBy>NOOR</cp:lastModifiedBy>
  <cp:revision>3</cp:revision>
  <cp:lastPrinted>2022-08-13T13:55:00Z</cp:lastPrinted>
  <dcterms:created xsi:type="dcterms:W3CDTF">2022-10-05T11:46:00Z</dcterms:created>
  <dcterms:modified xsi:type="dcterms:W3CDTF">2023-04-29T19:11:00Z</dcterms:modified>
</cp:coreProperties>
</file>